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1FBF77" w14:textId="77777777" w:rsidR="001314B8" w:rsidRPr="005C4022" w:rsidRDefault="001314B8" w:rsidP="001314B8">
      <w:pPr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  <w:r w:rsidRPr="005C4022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Supplement</w:t>
      </w:r>
      <w:r>
        <w:rPr>
          <w:rStyle w:val="Hyperlink"/>
          <w:rFonts w:ascii="Times New Roman" w:hAnsi="Times New Roman" w:cs="Times New Roman"/>
          <w:color w:val="auto"/>
          <w:sz w:val="24"/>
          <w:szCs w:val="24"/>
        </w:rPr>
        <w:t>al</w:t>
      </w:r>
      <w:r w:rsidRPr="005C4022">
        <w:rPr>
          <w:rStyle w:val="Hyperlink"/>
          <w:rFonts w:ascii="Times New Roman" w:hAnsi="Times New Roman" w:cs="Times New Roman"/>
          <w:color w:val="auto"/>
          <w:sz w:val="24"/>
          <w:szCs w:val="24"/>
        </w:rPr>
        <w:t xml:space="preserve"> Table 1</w:t>
      </w:r>
    </w:p>
    <w:p w14:paraId="1D0120FC" w14:textId="77777777" w:rsidR="001314B8" w:rsidRPr="005C4022" w:rsidRDefault="001314B8" w:rsidP="001314B8">
      <w:pPr>
        <w:jc w:val="both"/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</w:pPr>
      <w:bookmarkStart w:id="1" w:name="_Hlk138939871"/>
      <w:r w:rsidRPr="005C4022">
        <w:rPr>
          <w:rFonts w:ascii="Times New Roman" w:hAnsi="Times New Roman" w:cs="Times New Roman"/>
          <w:b/>
          <w:bCs/>
          <w:sz w:val="24"/>
          <w:szCs w:val="24"/>
        </w:rPr>
        <w:t xml:space="preserve">List of variants identified in families considered to be solved </w:t>
      </w:r>
    </w:p>
    <w:bookmarkEnd w:id="1"/>
    <w:p w14:paraId="4F5B1479" w14:textId="77777777" w:rsidR="001314B8" w:rsidRPr="005C4022" w:rsidRDefault="001314B8" w:rsidP="001314B8">
      <w:pPr>
        <w:spacing w:line="256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C4022">
        <w:rPr>
          <w:rFonts w:ascii="Times New Roman" w:hAnsi="Times New Roman" w:cs="Times New Roman"/>
          <w:sz w:val="16"/>
          <w:szCs w:val="16"/>
        </w:rPr>
        <w:t xml:space="preserve"> </w:t>
      </w:r>
    </w:p>
    <w:tbl>
      <w:tblPr>
        <w:tblStyle w:val="TableGrid1"/>
        <w:tblW w:w="5872" w:type="pct"/>
        <w:tblInd w:w="-815" w:type="dxa"/>
        <w:tblLayout w:type="fixed"/>
        <w:tblLook w:val="04A0" w:firstRow="1" w:lastRow="0" w:firstColumn="1" w:lastColumn="0" w:noHBand="0" w:noVBand="1"/>
      </w:tblPr>
      <w:tblGrid>
        <w:gridCol w:w="640"/>
        <w:gridCol w:w="631"/>
        <w:gridCol w:w="810"/>
        <w:gridCol w:w="630"/>
        <w:gridCol w:w="1087"/>
        <w:gridCol w:w="707"/>
        <w:gridCol w:w="896"/>
        <w:gridCol w:w="628"/>
        <w:gridCol w:w="703"/>
        <w:gridCol w:w="927"/>
        <w:gridCol w:w="718"/>
        <w:gridCol w:w="810"/>
        <w:gridCol w:w="810"/>
        <w:gridCol w:w="984"/>
      </w:tblGrid>
      <w:tr w:rsidR="001314B8" w:rsidRPr="005C4022" w14:paraId="6F44FFAB" w14:textId="77777777" w:rsidTr="00737CE3">
        <w:trPr>
          <w:trHeight w:val="281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D573F" w14:textId="77777777" w:rsidR="001314B8" w:rsidRPr="005C4022" w:rsidRDefault="001314B8" w:rsidP="00737CE3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Record ID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8FE4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Family Hx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0B7E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bookmarkStart w:id="2" w:name="_Hlk138941426"/>
            <w:r w:rsidRPr="005C4022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Ethnicity/</w:t>
            </w:r>
          </w:p>
          <w:p w14:paraId="225BC9E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Race/</w:t>
            </w:r>
          </w:p>
          <w:p w14:paraId="365E34A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Family Origin</w:t>
            </w:r>
            <w:bookmarkEnd w:id="2"/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5F2C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Gene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FCAE3" w14:textId="77777777" w:rsidR="001314B8" w:rsidRPr="005C4022" w:rsidRDefault="001314B8" w:rsidP="00737CE3">
            <w:pPr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 xml:space="preserve">Variant 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70CF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Zygosity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9BA9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  <w:vertAlign w:val="superscript"/>
              </w:rPr>
            </w:pPr>
            <w:r w:rsidRPr="005C4022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Population frequency</w:t>
            </w:r>
            <w:r w:rsidRPr="005C4022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856B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PMID/</w:t>
            </w:r>
          </w:p>
          <w:p w14:paraId="3413DA9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ClinVar I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49AC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ACMG/HL-EP</w:t>
            </w:r>
            <w:r w:rsidRPr="005C4022">
              <w:rPr>
                <w:sz w:val="13"/>
                <w:szCs w:val="13"/>
              </w:rPr>
              <w:t xml:space="preserve"> </w:t>
            </w:r>
            <w:r w:rsidRPr="005C4022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classification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1D32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Inheritance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E4E8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Age of Onset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7058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Phenotype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B00C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Other family members tested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8AC4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  <w:t>Conclusion</w:t>
            </w:r>
          </w:p>
        </w:tc>
      </w:tr>
      <w:tr w:rsidR="001314B8" w:rsidRPr="005C4022" w14:paraId="18911F05" w14:textId="77777777" w:rsidTr="00737CE3">
        <w:trPr>
          <w:trHeight w:val="281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13CF4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76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C43F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8471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-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White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Europe/</w:t>
            </w:r>
          </w:p>
          <w:p w14:paraId="51BB96C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Italy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3C88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ACTG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FB489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1614.5</w:t>
            </w:r>
          </w:p>
          <w:p w14:paraId="423DC409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773C&gt;T</w:t>
            </w:r>
          </w:p>
          <w:p w14:paraId="5696660F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Pro258Leu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630A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5636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bsent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2BC4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This Study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EF96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2513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D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357D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CD1C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yndromic (</w:t>
            </w:r>
            <w:r w:rsidRPr="00D0494B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 xml:space="preserve">Atypical Baraitser Winter Syndrome. 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 xml:space="preserve"> with 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Retinitis pigmentosa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8AC0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BDE6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289F8833" w14:textId="77777777" w:rsidTr="00737CE3">
        <w:trPr>
          <w:trHeight w:val="281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FBC5D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21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A027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C8DE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-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 xml:space="preserve">White 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Eastern Europe/</w:t>
            </w:r>
          </w:p>
          <w:p w14:paraId="476CC3A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 xml:space="preserve">Russia/ </w:t>
            </w:r>
          </w:p>
          <w:p w14:paraId="329A338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J decent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8CBA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AIFM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9327D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4208.4</w:t>
            </w:r>
          </w:p>
          <w:p w14:paraId="5AC2AC11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1412 G&gt;A</w:t>
            </w:r>
          </w:p>
          <w:p w14:paraId="794FED07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Gly471Glu</w:t>
            </w:r>
          </w:p>
          <w:p w14:paraId="0A45121E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4C40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m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0B35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bsent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D851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This Study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7DE3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VUS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5689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X-linked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9EC3A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ost Lingual (11-30 yo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84D9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yndromic (AIFMI Related Disorder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4FEC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00F1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S</w:t>
            </w:r>
          </w:p>
        </w:tc>
      </w:tr>
      <w:tr w:rsidR="001314B8" w:rsidRPr="005C4022" w14:paraId="4E400AAC" w14:textId="77777777" w:rsidTr="00737CE3">
        <w:trPr>
          <w:trHeight w:val="281"/>
        </w:trPr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8D1C4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34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3F96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312B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 xml:space="preserve">White 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Colombia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303A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ATP6V1B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0D8F7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1692.4</w:t>
            </w:r>
          </w:p>
          <w:p w14:paraId="364062C2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1248+1G&gt;C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97CF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om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B534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bsent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61B2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 991679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BF9D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C64B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01EB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622D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3C1A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960B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26F862DE" w14:textId="77777777" w:rsidTr="00737CE3">
        <w:trPr>
          <w:trHeight w:val="602"/>
        </w:trPr>
        <w:tc>
          <w:tcPr>
            <w:tcW w:w="29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E65030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155</w:t>
            </w:r>
          </w:p>
        </w:tc>
        <w:tc>
          <w:tcPr>
            <w:tcW w:w="28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9F03E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656CD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-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White</w:t>
            </w:r>
          </w:p>
          <w:p w14:paraId="5C0C54B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 xml:space="preserve"> Europe</w:t>
            </w:r>
          </w:p>
        </w:tc>
        <w:tc>
          <w:tcPr>
            <w:tcW w:w="28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1B7CB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CDH2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CA98A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22124.6</w:t>
            </w:r>
          </w:p>
          <w:p w14:paraId="4450CEED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1515-12G&gt;A</w:t>
            </w:r>
          </w:p>
          <w:p w14:paraId="6B1F31FC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CD933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mp</w:t>
            </w:r>
          </w:p>
          <w:p w14:paraId="3795C32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6C9A0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0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5D660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This Study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207EA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VUS</w:t>
            </w:r>
          </w:p>
        </w:tc>
        <w:tc>
          <w:tcPr>
            <w:tcW w:w="42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A696A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EEF01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7D979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2E6C8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 xml:space="preserve">Yes (Mother and Father, confirmed to be in Trans) 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055E1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S</w:t>
            </w:r>
          </w:p>
        </w:tc>
      </w:tr>
      <w:tr w:rsidR="001314B8" w:rsidRPr="005C4022" w14:paraId="3BE1E1D4" w14:textId="77777777" w:rsidTr="00737CE3">
        <w:trPr>
          <w:trHeight w:val="87"/>
        </w:trPr>
        <w:tc>
          <w:tcPr>
            <w:tcW w:w="2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F59A72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32B8F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EDD1D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98DCB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8DCC8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22124.6</w:t>
            </w:r>
          </w:p>
          <w:p w14:paraId="7B1ABF3E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3598G&gt;T</w:t>
            </w:r>
          </w:p>
          <w:p w14:paraId="4C279E84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Asp1200Tyr</w:t>
            </w:r>
          </w:p>
          <w:p w14:paraId="26F9047F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2E4E1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77571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00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5431A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This Study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01543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VUS</w:t>
            </w:r>
          </w:p>
        </w:tc>
        <w:tc>
          <w:tcPr>
            <w:tcW w:w="4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07C00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5FB44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93BD7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D773F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8985E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</w:tr>
      <w:tr w:rsidR="001314B8" w:rsidRPr="005C4022" w14:paraId="0CEAED02" w14:textId="77777777" w:rsidTr="00737CE3">
        <w:trPr>
          <w:trHeight w:val="87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A15ABB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154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22942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9B267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 xml:space="preserve">White 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Cuba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1F6BD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COL11A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8CAF4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1854.4</w:t>
            </w:r>
          </w:p>
          <w:p w14:paraId="650EE727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5009_5013delGTTGG</w:t>
            </w:r>
          </w:p>
          <w:p w14:paraId="07C6AE65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Ser1670Ilefs*2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1D096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FE441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bsent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868BC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This Study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AC58C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2FD7D40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D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05EE717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27843A1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yndromic SNHL (Stickler Syndrome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16B5B6B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2E3D1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7310C837" w14:textId="77777777" w:rsidTr="00737CE3">
        <w:trPr>
          <w:trHeight w:val="87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93220C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388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8DE24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2F89C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-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Black or African American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Bahamas/ Haiti/ Dominican Republic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C6518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COL11A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313B2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1854.4</w:t>
            </w:r>
          </w:p>
          <w:p w14:paraId="6F87511A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3816+1 G&gt;A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3F508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01FFA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bsent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BA4A2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This Study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BB2D0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14BC5418" w14:textId="77777777" w:rsidR="001314B8" w:rsidRPr="005C4022" w:rsidDel="00954147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D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17F2E6AD" w14:textId="77777777" w:rsidR="001314B8" w:rsidRPr="005C4022" w:rsidDel="00954147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5C883909" w14:textId="77777777" w:rsidR="001314B8" w:rsidRPr="005C4022" w:rsidDel="00954147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yndromic SNHL (Stickler Syndrome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71010554" w14:textId="77777777" w:rsidR="001314B8" w:rsidRPr="005C4022" w:rsidDel="00954147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36596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1DE8A3EB" w14:textId="77777777" w:rsidTr="00737CE3">
        <w:trPr>
          <w:trHeight w:val="525"/>
        </w:trPr>
        <w:tc>
          <w:tcPr>
            <w:tcW w:w="29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DDD339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sz w:val="13"/>
                <w:szCs w:val="13"/>
              </w:rPr>
              <w:t>382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FD2B9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sz w:val="13"/>
                <w:szCs w:val="13"/>
              </w:rPr>
              <w:t>Y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7F142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sz w:val="13"/>
                <w:szCs w:val="13"/>
              </w:rPr>
              <w:t>Non-Hispanic</w:t>
            </w:r>
            <w:r w:rsidRPr="005C4022">
              <w:rPr>
                <w:rFonts w:ascii="Times New Roman" w:hAnsi="Times New Roman" w:cs="Times New Roman"/>
                <w:bCs/>
                <w:sz w:val="13"/>
                <w:szCs w:val="13"/>
              </w:rPr>
              <w:tab/>
              <w:t>African American</w:t>
            </w:r>
            <w:r w:rsidRPr="005C4022">
              <w:rPr>
                <w:rFonts w:ascii="Times New Roman" w:hAnsi="Times New Roman" w:cs="Times New Roman"/>
                <w:bCs/>
                <w:sz w:val="13"/>
                <w:szCs w:val="13"/>
              </w:rPr>
              <w:tab/>
              <w:t>USA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36030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sz w:val="13"/>
                <w:szCs w:val="13"/>
              </w:rPr>
              <w:t>COL2A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DEC1E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sz w:val="13"/>
                <w:szCs w:val="13"/>
              </w:rPr>
              <w:t>NM_001844.5</w:t>
            </w:r>
          </w:p>
          <w:p w14:paraId="03F821EE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sz w:val="13"/>
                <w:szCs w:val="13"/>
              </w:rPr>
              <w:t>c.626G&gt;A</w:t>
            </w:r>
          </w:p>
          <w:p w14:paraId="613A5192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sz w:val="13"/>
                <w:szCs w:val="13"/>
              </w:rPr>
              <w:t>p.Arg209Gln</w:t>
            </w:r>
          </w:p>
          <w:p w14:paraId="15582B07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32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776EF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sz w:val="13"/>
                <w:szCs w:val="13"/>
              </w:rPr>
              <w:t>Het</w:t>
            </w:r>
          </w:p>
        </w:tc>
        <w:tc>
          <w:tcPr>
            <w:tcW w:w="40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E958F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sz w:val="13"/>
                <w:szCs w:val="13"/>
              </w:rPr>
              <w:t>Absent</w:t>
            </w:r>
          </w:p>
        </w:tc>
        <w:tc>
          <w:tcPr>
            <w:tcW w:w="286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05F39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sz w:val="13"/>
                <w:szCs w:val="13"/>
              </w:rPr>
              <w:t>This Study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5E99D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sz w:val="13"/>
                <w:szCs w:val="13"/>
              </w:rPr>
              <w:t>VUS</w:t>
            </w:r>
          </w:p>
          <w:p w14:paraId="6840602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422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8B4FDC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sz w:val="13"/>
                <w:szCs w:val="13"/>
              </w:rPr>
              <w:t>AD</w:t>
            </w:r>
          </w:p>
        </w:tc>
        <w:tc>
          <w:tcPr>
            <w:tcW w:w="32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279683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69F7EB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sz w:val="13"/>
                <w:szCs w:val="13"/>
              </w:rPr>
              <w:t>Syndromic SNHL (Stickler Syndrome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FCCF49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sz w:val="13"/>
                <w:szCs w:val="13"/>
              </w:rPr>
              <w:t>Yes (Mother and Father testing, confirmed in Trans)</w:t>
            </w:r>
          </w:p>
        </w:tc>
        <w:tc>
          <w:tcPr>
            <w:tcW w:w="44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CF4076" w14:textId="77777777" w:rsidR="001314B8" w:rsidRPr="005C4022" w:rsidDel="00954147" w:rsidRDefault="001314B8" w:rsidP="00737CE3">
            <w:pPr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sz w:val="13"/>
                <w:szCs w:val="13"/>
              </w:rPr>
              <w:t>PS</w:t>
            </w:r>
          </w:p>
        </w:tc>
      </w:tr>
      <w:tr w:rsidR="001314B8" w:rsidRPr="005C4022" w14:paraId="7E6E48D4" w14:textId="77777777" w:rsidTr="00737CE3">
        <w:trPr>
          <w:trHeight w:val="525"/>
        </w:trPr>
        <w:tc>
          <w:tcPr>
            <w:tcW w:w="2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E538EE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FF0000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C5ABA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57BB9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C3F6E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FF0000"/>
                <w:sz w:val="13"/>
                <w:szCs w:val="13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3E978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sz w:val="13"/>
                <w:szCs w:val="13"/>
              </w:rPr>
              <w:t>NM_001844.5</w:t>
            </w:r>
          </w:p>
          <w:p w14:paraId="70804322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sz w:val="13"/>
                <w:szCs w:val="13"/>
              </w:rPr>
              <w:t>c.870+4_870+7del (Intronic)</w:t>
            </w:r>
          </w:p>
        </w:tc>
        <w:tc>
          <w:tcPr>
            <w:tcW w:w="32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9C657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13"/>
                <w:szCs w:val="13"/>
              </w:rPr>
            </w:pPr>
          </w:p>
        </w:tc>
        <w:tc>
          <w:tcPr>
            <w:tcW w:w="40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EC5DB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13"/>
                <w:szCs w:val="13"/>
              </w:rPr>
            </w:pPr>
          </w:p>
        </w:tc>
        <w:tc>
          <w:tcPr>
            <w:tcW w:w="28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D4222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13"/>
                <w:szCs w:val="13"/>
              </w:rPr>
            </w:pP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2E0DF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sz w:val="13"/>
                <w:szCs w:val="13"/>
              </w:rPr>
              <w:t>VUS</w:t>
            </w:r>
          </w:p>
        </w:tc>
        <w:tc>
          <w:tcPr>
            <w:tcW w:w="4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DBF0D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B23B1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91F84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EDF56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13"/>
                <w:szCs w:val="13"/>
              </w:rPr>
            </w:pPr>
          </w:p>
        </w:tc>
        <w:tc>
          <w:tcPr>
            <w:tcW w:w="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ED8E0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13"/>
                <w:szCs w:val="13"/>
              </w:rPr>
            </w:pPr>
          </w:p>
        </w:tc>
      </w:tr>
      <w:tr w:rsidR="001314B8" w:rsidRPr="005C4022" w14:paraId="10C8BE5E" w14:textId="77777777" w:rsidTr="00737CE3">
        <w:trPr>
          <w:trHeight w:val="87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ECE63F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395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49FB3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366DC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 xml:space="preserve">White 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Venezuela/</w:t>
            </w:r>
          </w:p>
          <w:p w14:paraId="461D4E9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icaragua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5DE48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COL2A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4124A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1844.5</w:t>
            </w:r>
          </w:p>
          <w:p w14:paraId="0B0E6A3E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870+1G&gt;A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0E795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517D2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bsent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3C3C9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This Study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EDD98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66BFEED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D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6C3B325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3606BA8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yndromic SNHL (Stickler Syndrome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3B2D8F4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DD606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239D53C4" w14:textId="77777777" w:rsidTr="00737CE3">
        <w:trPr>
          <w:trHeight w:val="87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3BD94B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160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0BCE1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EF0D65" w14:textId="77777777" w:rsidR="001314B8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-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 xml:space="preserve">White 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 xml:space="preserve">Colombia/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White</w:t>
            </w:r>
          </w:p>
          <w:p w14:paraId="5BE1C24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E5E62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COL4A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AEB90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33380.3</w:t>
            </w:r>
          </w:p>
          <w:p w14:paraId="21EBD027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4976+3A&gt;G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9D1DA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m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87F72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bsent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203D8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This Study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E6032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VUS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0514644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X-linked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7A57176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7A2AE6E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yndromic SNHL (Alport Syndrome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5AE8DCD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es (Mother is carrier)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6D3BD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S</w:t>
            </w:r>
          </w:p>
        </w:tc>
      </w:tr>
      <w:tr w:rsidR="001314B8" w:rsidRPr="005C4022" w14:paraId="47C11650" w14:textId="77777777" w:rsidTr="00737CE3">
        <w:trPr>
          <w:trHeight w:val="87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A34391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51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6408D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B2E60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 xml:space="preserve">White 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lastRenderedPageBreak/>
              <w:t>Dominican Republic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30A6C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lastRenderedPageBreak/>
              <w:t>COL4A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A7477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0092.5</w:t>
            </w:r>
          </w:p>
          <w:p w14:paraId="0AD2A2BF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2219dupC</w:t>
            </w:r>
          </w:p>
          <w:p w14:paraId="4DBA1EA0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Val741Cysf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*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47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35C48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om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C1582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bsent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603D7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This Study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22E1E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59408B4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1C2BACB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528C8E8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yndromic SNHL (Alport Syndrome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754428B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DB726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7CE833CE" w14:textId="77777777" w:rsidTr="00737CE3">
        <w:trPr>
          <w:trHeight w:val="51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81D1AE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434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55D92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7877F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white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Puerto Rico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9E638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CABP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DA329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16366.3</w:t>
            </w:r>
          </w:p>
          <w:p w14:paraId="6E4949A9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590T&gt;C</w:t>
            </w:r>
          </w:p>
          <w:p w14:paraId="0C9BDC92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Ile197Thr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69906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om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D57E3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57995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26445815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A2492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LP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0ADDB0B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75D0475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524EF5E1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3A3BA80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es (unaffectedbrother is Het for the variant)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A9247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26025609" w14:textId="77777777" w:rsidTr="00737CE3">
        <w:trPr>
          <w:trHeight w:val="51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18527B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303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21213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03D71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-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African American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Haiti/</w:t>
            </w:r>
          </w:p>
          <w:p w14:paraId="375EF88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Denmark/</w:t>
            </w:r>
          </w:p>
          <w:p w14:paraId="517119D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ortugal/ France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F98C9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EYA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49417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0503.6</w:t>
            </w:r>
          </w:p>
          <w:p w14:paraId="29021897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966+5 G&gt;T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76115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8481E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bsent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77B34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This Study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25DED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LP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38E2F0D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D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753D4E6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4BF696E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yndromic SNHL (BOR Syndrome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4E07AD3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es (affected Parent is Het )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8D625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733F9781" w14:textId="77777777" w:rsidTr="00737CE3">
        <w:trPr>
          <w:trHeight w:val="51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AB541D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340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C6A2E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63F42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 xml:space="preserve">White 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Cuba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9B12A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EYA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856D4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0503.6</w:t>
            </w:r>
          </w:p>
          <w:p w14:paraId="0797F702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1653 T&gt;A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</w:r>
          </w:p>
          <w:p w14:paraId="6BEBC218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Tyr551*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81FFA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39FAC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bsent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57160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This Study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F44A0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LP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60C8DFA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D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153A210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ost Lingual (11-30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7212DFD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yndromic SNHL (BOR Syndrome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5921249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84F88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1147D6D8" w14:textId="77777777" w:rsidTr="00737CE3">
        <w:trPr>
          <w:trHeight w:val="51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A413BE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416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963EC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F45C6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White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Col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o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mbia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8A712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GATA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4B24C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 xml:space="preserve">DEL_Chr10:460,302-11,345,840 </w:t>
            </w:r>
          </w:p>
          <w:p w14:paraId="59D8FD7A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(pathogenic deletion of the entire coding sequence of GATA3)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81126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ACC90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bsent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A8B48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20425828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22BEF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6C03EF0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D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6DF4CFD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63D5E98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yndromic SNHL (Hypoparathyroidism, sensorineural deafness, and renal dysplasia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206CE77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F7962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42AD8095" w14:textId="77777777" w:rsidTr="00737CE3">
        <w:trPr>
          <w:trHeight w:val="275"/>
        </w:trPr>
        <w:tc>
          <w:tcPr>
            <w:tcW w:w="29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09E84D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130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217E8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00EA5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White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Brazil/ Cuba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2B2D6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GJB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89BEE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4004.6</w:t>
            </w:r>
          </w:p>
          <w:p w14:paraId="4602F46B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139 G&gt;T</w:t>
            </w:r>
          </w:p>
          <w:p w14:paraId="7A67898E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Glu47Ter</w:t>
            </w:r>
          </w:p>
        </w:tc>
        <w:tc>
          <w:tcPr>
            <w:tcW w:w="32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1500D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mp Het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CF679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367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C6F4F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</w:t>
            </w:r>
          </w:p>
          <w:p w14:paraId="73AF5B2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9336442</w:t>
            </w:r>
          </w:p>
        </w:tc>
        <w:tc>
          <w:tcPr>
            <w:tcW w:w="320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49ABD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A51E62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2F7C6A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68CD5F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3FA95F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581F1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17F9E8DB" w14:textId="77777777" w:rsidTr="00737CE3">
        <w:trPr>
          <w:trHeight w:val="275"/>
        </w:trPr>
        <w:tc>
          <w:tcPr>
            <w:tcW w:w="2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2ABC0F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7D3C7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85000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5F479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94789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4004.6</w:t>
            </w:r>
          </w:p>
          <w:p w14:paraId="2F4A4603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35delG</w:t>
            </w:r>
          </w:p>
          <w:p w14:paraId="4F6CA2A7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Gly12Valf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*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2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A8B80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A9032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957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EB508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</w:t>
            </w:r>
          </w:p>
          <w:p w14:paraId="787E197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9285800</w:t>
            </w:r>
          </w:p>
        </w:tc>
        <w:tc>
          <w:tcPr>
            <w:tcW w:w="32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A31DA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B5779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B9D99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DD216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56C14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40F4B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</w:tr>
      <w:tr w:rsidR="001314B8" w:rsidRPr="005C4022" w14:paraId="36FF8BCA" w14:textId="77777777" w:rsidTr="00737CE3">
        <w:trPr>
          <w:trHeight w:val="321"/>
        </w:trPr>
        <w:tc>
          <w:tcPr>
            <w:tcW w:w="29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66C624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142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CC2FD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54200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White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Col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o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mbia/Jamaica/</w:t>
            </w:r>
          </w:p>
          <w:p w14:paraId="705C721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hina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92EC1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GJB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86DF3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4004.6</w:t>
            </w:r>
          </w:p>
          <w:p w14:paraId="771EC835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299_300delAT</w:t>
            </w:r>
          </w:p>
          <w:p w14:paraId="72F39DA6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His100Argf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*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 xml:space="preserve">14 </w:t>
            </w:r>
          </w:p>
        </w:tc>
        <w:tc>
          <w:tcPr>
            <w:tcW w:w="32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F3E80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mp Het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18748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902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3C780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20095872</w:t>
            </w:r>
          </w:p>
          <w:p w14:paraId="41D480F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0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64BCA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3A64E9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E222E0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04DAD3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EFA366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es (Parents tested. Confirmed in Trans)</w:t>
            </w:r>
          </w:p>
        </w:tc>
        <w:tc>
          <w:tcPr>
            <w:tcW w:w="44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05BBB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2BA2B308" w14:textId="77777777" w:rsidTr="00737CE3">
        <w:trPr>
          <w:trHeight w:val="321"/>
        </w:trPr>
        <w:tc>
          <w:tcPr>
            <w:tcW w:w="2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A28739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2A4A1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68E03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6DAC7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E2407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4004.6</w:t>
            </w:r>
          </w:p>
          <w:p w14:paraId="4538EF5E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596 C&gt;T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</w:r>
          </w:p>
          <w:p w14:paraId="3443C649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 Ser199Phe</w:t>
            </w:r>
          </w:p>
        </w:tc>
        <w:tc>
          <w:tcPr>
            <w:tcW w:w="32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1AAFE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DAA1B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163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7A7B7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linV:</w:t>
            </w:r>
          </w:p>
          <w:p w14:paraId="48DF4E7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VCV000189183.15</w:t>
            </w:r>
          </w:p>
        </w:tc>
        <w:tc>
          <w:tcPr>
            <w:tcW w:w="32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D2C53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E3899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2361A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66ACD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01BE8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F5FAC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</w:tr>
      <w:tr w:rsidR="001314B8" w:rsidRPr="005C4022" w14:paraId="29140AC0" w14:textId="77777777" w:rsidTr="00737CE3">
        <w:trPr>
          <w:trHeight w:val="51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BB14B9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162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16B66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5F716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White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Spain/</w:t>
            </w:r>
          </w:p>
          <w:p w14:paraId="6D8EE91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uba/</w:t>
            </w:r>
          </w:p>
          <w:p w14:paraId="1E91F62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France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9DBA8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GJB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A480E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4004.6</w:t>
            </w:r>
          </w:p>
          <w:p w14:paraId="0B7B0799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 xml:space="preserve">c.35delG 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 xml:space="preserve"> p.Gly12Valfs*2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DF292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om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39F22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957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0C15E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</w:t>
            </w:r>
          </w:p>
          <w:p w14:paraId="65B197F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9285800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20808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1EF0918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0E0C3FB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06F413A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5CA21FB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A8997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750CEBDD" w14:textId="77777777" w:rsidTr="00737CE3">
        <w:trPr>
          <w:trHeight w:val="51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ED3B26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183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02DAA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8AF4D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-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 xml:space="preserve">White 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Ukraine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DF959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GJB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B7E64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4004.6</w:t>
            </w:r>
          </w:p>
          <w:p w14:paraId="2DAC9619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 xml:space="preserve">c.35delG 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 xml:space="preserve"> p.Gly12Valfs*2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0719C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om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74687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957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D9800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</w:t>
            </w:r>
          </w:p>
          <w:p w14:paraId="6710F5E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9285800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B6F16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55576BE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15D48B2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15EB8DD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08AD6B2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es (affected Sibling is Hom)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F4FFF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2ED6E4BA" w14:textId="77777777" w:rsidTr="00737CE3">
        <w:trPr>
          <w:trHeight w:val="51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C17998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189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627CE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5DBA9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-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White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Europe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CB766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GJB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99DC3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4004.6</w:t>
            </w:r>
          </w:p>
          <w:p w14:paraId="31762DF6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 xml:space="preserve">c.35delG 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 xml:space="preserve"> p.Gly12f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*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CE145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om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EEABD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957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42277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</w:t>
            </w:r>
          </w:p>
          <w:p w14:paraId="74F12FC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9285800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C3224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5006421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1B21B5A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7742D74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5A4AAD0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DD537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4ABEA212" w14:textId="77777777" w:rsidTr="00737CE3">
        <w:trPr>
          <w:trHeight w:val="569"/>
        </w:trPr>
        <w:tc>
          <w:tcPr>
            <w:tcW w:w="29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1182EC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191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D858E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U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D830A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-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 xml:space="preserve">White 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Southern Europe/ AJ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CE2A4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GJB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3838C2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4004.6</w:t>
            </w:r>
          </w:p>
          <w:p w14:paraId="20E66450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35delG</w:t>
            </w:r>
          </w:p>
          <w:p w14:paraId="41A31207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Gly12Valfs*2</w:t>
            </w:r>
          </w:p>
        </w:tc>
        <w:tc>
          <w:tcPr>
            <w:tcW w:w="32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F75C8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mp</w:t>
            </w:r>
          </w:p>
          <w:p w14:paraId="57A5738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4E86C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957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95F7C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</w:t>
            </w:r>
          </w:p>
          <w:p w14:paraId="604F8BE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9285800</w:t>
            </w:r>
          </w:p>
        </w:tc>
        <w:tc>
          <w:tcPr>
            <w:tcW w:w="320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B7C0F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273851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4C5EC1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7FF30A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3FA720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F4431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3F16C031" w14:textId="77777777" w:rsidTr="00737CE3">
        <w:trPr>
          <w:trHeight w:val="568"/>
        </w:trPr>
        <w:tc>
          <w:tcPr>
            <w:tcW w:w="2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5C68C7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2C64C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22C88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7409F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AFD6B2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6783.5</w:t>
            </w:r>
          </w:p>
          <w:p w14:paraId="47CC55D0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DEL_Chr13:20797176-21105944</w:t>
            </w:r>
          </w:p>
        </w:tc>
        <w:tc>
          <w:tcPr>
            <w:tcW w:w="32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04DCD1" w14:textId="77777777" w:rsidR="001314B8" w:rsidRPr="005C4022" w:rsidDel="000C098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97DFA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6B8CB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11807148</w:t>
            </w:r>
          </w:p>
        </w:tc>
        <w:tc>
          <w:tcPr>
            <w:tcW w:w="32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0319A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FC2A8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F9725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A4248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1A66B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E2AD1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</w:tr>
      <w:tr w:rsidR="001314B8" w:rsidRPr="005C4022" w14:paraId="62312A9B" w14:textId="77777777" w:rsidTr="00737CE3">
        <w:trPr>
          <w:trHeight w:val="275"/>
        </w:trPr>
        <w:tc>
          <w:tcPr>
            <w:tcW w:w="29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D7EF2A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216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FF168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0FB43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White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Cuba/</w:t>
            </w:r>
          </w:p>
          <w:p w14:paraId="7A82BD1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lombia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9DCE6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GJB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47A12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4004.6</w:t>
            </w:r>
          </w:p>
          <w:p w14:paraId="07CBDBE9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109 G&gt;A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</w:r>
          </w:p>
          <w:p w14:paraId="32C0252E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Val37Ile</w:t>
            </w:r>
          </w:p>
        </w:tc>
        <w:tc>
          <w:tcPr>
            <w:tcW w:w="32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5F1DA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mp</w:t>
            </w:r>
          </w:p>
          <w:p w14:paraId="2C0104C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221FB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.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34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2770E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12121355</w:t>
            </w:r>
          </w:p>
        </w:tc>
        <w:tc>
          <w:tcPr>
            <w:tcW w:w="320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22CAA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3C40FE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3A2D81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949268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656DA2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FC32A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259A0033" w14:textId="77777777" w:rsidTr="00737CE3">
        <w:trPr>
          <w:trHeight w:val="275"/>
        </w:trPr>
        <w:tc>
          <w:tcPr>
            <w:tcW w:w="2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3C5DA5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E1348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A99BC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C9EE9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40EA0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4004.6</w:t>
            </w:r>
          </w:p>
          <w:p w14:paraId="7741C0E6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35delG</w:t>
            </w:r>
          </w:p>
          <w:p w14:paraId="30924146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Gly12Valfs*2</w:t>
            </w:r>
          </w:p>
        </w:tc>
        <w:tc>
          <w:tcPr>
            <w:tcW w:w="32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DEEED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7ED60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957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E6801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</w:t>
            </w:r>
          </w:p>
          <w:p w14:paraId="75CC1A1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9285800</w:t>
            </w:r>
          </w:p>
        </w:tc>
        <w:tc>
          <w:tcPr>
            <w:tcW w:w="32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11BF3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E2941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58767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C5CF4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AECAE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AA415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</w:tr>
      <w:tr w:rsidR="001314B8" w:rsidRPr="005C4022" w14:paraId="129F8E6E" w14:textId="77777777" w:rsidTr="00737CE3">
        <w:trPr>
          <w:trHeight w:val="51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066A96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265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33CFF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BDF78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-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White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lastRenderedPageBreak/>
              <w:tab/>
              <w:t>England/</w:t>
            </w:r>
          </w:p>
          <w:p w14:paraId="31CE6DE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Wales/</w:t>
            </w:r>
          </w:p>
          <w:p w14:paraId="575B320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cotland/</w:t>
            </w:r>
          </w:p>
          <w:p w14:paraId="609AFAB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Ireland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9196A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lastRenderedPageBreak/>
              <w:t>GJB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D396B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4004.6</w:t>
            </w:r>
          </w:p>
          <w:p w14:paraId="3DA092EA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 xml:space="preserve">c.35delG 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 xml:space="preserve"> p.Gly12Valfs*2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30FB1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om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1C8FC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957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C4552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</w:t>
            </w:r>
          </w:p>
          <w:p w14:paraId="47048CA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9285800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95567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4023AF2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34028E4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61184AD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7BFB5A1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BD061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6575FEC3" w14:textId="77777777" w:rsidTr="00737CE3">
        <w:trPr>
          <w:trHeight w:val="51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27BEFF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266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D6F67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BAAF3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White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Puerto Rico/Cuba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E0A55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GJB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43566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4004.6</w:t>
            </w:r>
          </w:p>
          <w:p w14:paraId="7CF183BC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 xml:space="preserve">c.35delG 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 xml:space="preserve"> p.Gly12Valfs*2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57C2E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om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DCD84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957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621D1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</w:t>
            </w:r>
          </w:p>
          <w:p w14:paraId="1703F55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9285800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E8FF7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3E9CB29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1C7D616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110F0FA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09D9367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0B4C2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36097ED1" w14:textId="77777777" w:rsidTr="00737CE3">
        <w:trPr>
          <w:trHeight w:val="51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BB6377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317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E3CA4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D333E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-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White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Scotland/</w:t>
            </w:r>
          </w:p>
          <w:p w14:paraId="337AC3F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ative American/American Eskimo/</w:t>
            </w:r>
          </w:p>
          <w:p w14:paraId="07BBC6A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Germany/</w:t>
            </w:r>
          </w:p>
          <w:p w14:paraId="49C1915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Ireland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F0D2A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GJB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E1EAB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4004.6</w:t>
            </w:r>
          </w:p>
          <w:p w14:paraId="347B6355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35delG p.Gly12Valfs*2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9E8C3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om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76201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957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BA64A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</w:t>
            </w:r>
          </w:p>
          <w:p w14:paraId="50B53BE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9285800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C70A7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  <w:p w14:paraId="15E96E5F" w14:textId="77777777" w:rsidR="001314B8" w:rsidRPr="005C4022" w:rsidRDefault="001314B8" w:rsidP="00737CE3">
            <w:pPr>
              <w:spacing w:line="256" w:lineRule="auto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  <w:p w14:paraId="373BDEA5" w14:textId="77777777" w:rsidR="001314B8" w:rsidRPr="005C4022" w:rsidRDefault="001314B8" w:rsidP="00737CE3">
            <w:pPr>
              <w:spacing w:line="256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0ED9394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3E76603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5E56ADA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3E516B1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860F6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10A57BC1" w14:textId="77777777" w:rsidTr="00737CE3">
        <w:trPr>
          <w:trHeight w:val="218"/>
        </w:trPr>
        <w:tc>
          <w:tcPr>
            <w:tcW w:w="29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52EBB3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325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28E85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66929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White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Cuba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13B40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GJB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D66D3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4004.6</w:t>
            </w:r>
          </w:p>
          <w:p w14:paraId="038E8C0A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35dupG</w:t>
            </w:r>
          </w:p>
          <w:p w14:paraId="0E9F17E1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Val13Cf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*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35</w:t>
            </w:r>
          </w:p>
          <w:p w14:paraId="0863C7B7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F17B1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mp</w:t>
            </w:r>
          </w:p>
          <w:p w14:paraId="290B0ED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4656C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108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  <w:p w14:paraId="2D7CF5D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F07DF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</w:t>
            </w:r>
          </w:p>
          <w:p w14:paraId="7E1C66E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32645618</w:t>
            </w:r>
          </w:p>
          <w:p w14:paraId="22A4C2C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0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D00BF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9675F1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DB6D75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A6FAEA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98BD6D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BCF8E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27CC2D7F" w14:textId="77777777" w:rsidTr="00737CE3">
        <w:trPr>
          <w:trHeight w:val="218"/>
        </w:trPr>
        <w:tc>
          <w:tcPr>
            <w:tcW w:w="2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8959AE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42356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06F44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D51A8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8BB96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4004.6</w:t>
            </w:r>
          </w:p>
          <w:p w14:paraId="39F14907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35delG</w:t>
            </w:r>
          </w:p>
          <w:p w14:paraId="788B5BB8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Gly12Valfs*2</w:t>
            </w:r>
          </w:p>
        </w:tc>
        <w:tc>
          <w:tcPr>
            <w:tcW w:w="32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4A9B4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34C3B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957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464A0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</w:t>
            </w:r>
          </w:p>
          <w:p w14:paraId="7491FD7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9285800</w:t>
            </w:r>
          </w:p>
        </w:tc>
        <w:tc>
          <w:tcPr>
            <w:tcW w:w="32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B6077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4A1C0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23102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2FF54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E0517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A3464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</w:tr>
      <w:tr w:rsidR="001314B8" w:rsidRPr="005C4022" w14:paraId="135A569D" w14:textId="77777777" w:rsidTr="00737CE3">
        <w:trPr>
          <w:trHeight w:val="262"/>
        </w:trPr>
        <w:tc>
          <w:tcPr>
            <w:tcW w:w="29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FA25D8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99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8ABEF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CCC800" w14:textId="77777777" w:rsidR="001314B8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-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White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White (specific origin unknown)</w:t>
            </w:r>
          </w:p>
          <w:p w14:paraId="6121594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6BCCB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GJB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A72D5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4004.6</w:t>
            </w:r>
          </w:p>
          <w:p w14:paraId="09343F1B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269 T&gt;C</w:t>
            </w:r>
          </w:p>
          <w:p w14:paraId="3465AD99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Leu90Pro</w:t>
            </w:r>
          </w:p>
          <w:p w14:paraId="3BC1A8AA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7052A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  <w:p w14:paraId="6320BDA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18340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11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  <w:p w14:paraId="0D90457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  <w:p w14:paraId="72C588C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1CE3A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10218527</w:t>
            </w:r>
          </w:p>
          <w:p w14:paraId="325661B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0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EED65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3A07D1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EEB1CB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CB9780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23DFBA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EB48F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51B625E0" w14:textId="77777777" w:rsidTr="00737CE3">
        <w:trPr>
          <w:trHeight w:val="262"/>
        </w:trPr>
        <w:tc>
          <w:tcPr>
            <w:tcW w:w="2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B991B1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16DFC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94DDF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15324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712A2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6783.4</w:t>
            </w:r>
          </w:p>
          <w:p w14:paraId="1ED28AD9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309 kb deletion</w:t>
            </w:r>
          </w:p>
          <w:p w14:paraId="0E2570F1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GJB6-D43S1830</w:t>
            </w:r>
          </w:p>
        </w:tc>
        <w:tc>
          <w:tcPr>
            <w:tcW w:w="32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6A735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D6B2E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bsent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99546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20301449</w:t>
            </w:r>
          </w:p>
        </w:tc>
        <w:tc>
          <w:tcPr>
            <w:tcW w:w="32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46E3A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9781E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5EB89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DCF5A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C94F3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F04C9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</w:tr>
      <w:tr w:rsidR="001314B8" w:rsidRPr="005C4022" w14:paraId="521969F1" w14:textId="77777777" w:rsidTr="00737CE3">
        <w:trPr>
          <w:trHeight w:val="51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D7DBFD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406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1F5C0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1AD16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-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White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Poland/</w:t>
            </w:r>
          </w:p>
          <w:p w14:paraId="28DF901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ungary/</w:t>
            </w:r>
          </w:p>
          <w:p w14:paraId="23A6B27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 xml:space="preserve">Czech/ AJ 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1A6F3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LARS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8F928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15340.4</w:t>
            </w:r>
          </w:p>
          <w:p w14:paraId="60EB3026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180 G&gt;C</w:t>
            </w:r>
          </w:p>
          <w:p w14:paraId="39A2F99F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Glu60Asp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4F1E1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om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42C76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241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E7985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linV:</w:t>
            </w:r>
          </w:p>
          <w:p w14:paraId="4DCC6C7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  <w:p w14:paraId="36690A4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VCV000505259.4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BC672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LP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34CF800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176F02B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18C87B4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yndromic SNHL (Perrault syndrome type 4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5E2E273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A41DD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4DF7038D" w14:textId="77777777" w:rsidTr="00737CE3">
        <w:trPr>
          <w:trHeight w:val="51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021C2B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438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FF5A6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3B6DB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-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 xml:space="preserve">White 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Palestine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ECF8F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LRP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7323A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4525.3</w:t>
            </w:r>
          </w:p>
          <w:p w14:paraId="66EEE4DD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11581 T&gt;C</w:t>
            </w:r>
          </w:p>
          <w:p w14:paraId="75CECD9F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</w:t>
            </w:r>
            <w:r w:rsidRPr="005C4022">
              <w:t xml:space="preserve"> 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ys3861Arg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B336B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om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46B7F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bsent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0C3C0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This Study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677BF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LP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580C492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6A5FA93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ost Lingual (11-30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72EAD44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yndromic SNHL (Donnai Barrow syndrome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35DF98D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F653B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1CD69AE9" w14:textId="77777777" w:rsidTr="00737CE3">
        <w:trPr>
          <w:trHeight w:val="640"/>
        </w:trPr>
        <w:tc>
          <w:tcPr>
            <w:tcW w:w="29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50112A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289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AF430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AB94C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-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White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</w:r>
          </w:p>
          <w:p w14:paraId="5976537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  <w:p w14:paraId="2B6D655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Ireland/</w:t>
            </w:r>
          </w:p>
          <w:p w14:paraId="1ED54AF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AA21B6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etherlands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A8C9F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SLC26A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87DA5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0441.2</w:t>
            </w:r>
          </w:p>
          <w:p w14:paraId="5AD8DAE9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85G&gt;C</w:t>
            </w:r>
          </w:p>
          <w:p w14:paraId="4C5310C8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Glu29Gln</w:t>
            </w:r>
          </w:p>
          <w:p w14:paraId="29B7B754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00CFD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  <w:p w14:paraId="2232E33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42B87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228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AAF1F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11317356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11509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B4CC19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AAB7B7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FABAA1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Unknown (  SLC26A4 related disorder can be Pendred Syndrome  or non-syndromic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7A920D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5E25A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S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  <w:vertAlign w:val="superscript"/>
              </w:rPr>
              <w:t>+</w:t>
            </w:r>
          </w:p>
        </w:tc>
      </w:tr>
      <w:tr w:rsidR="001314B8" w:rsidRPr="005C4022" w14:paraId="118429B4" w14:textId="77777777" w:rsidTr="00737CE3">
        <w:trPr>
          <w:trHeight w:val="639"/>
        </w:trPr>
        <w:tc>
          <w:tcPr>
            <w:tcW w:w="2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019510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C07E6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BDE4F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06F19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EF782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0441.2</w:t>
            </w:r>
          </w:p>
          <w:p w14:paraId="331A2545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1544+3_1544+6delGAGT</w:t>
            </w:r>
          </w:p>
        </w:tc>
        <w:tc>
          <w:tcPr>
            <w:tcW w:w="32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14A940" w14:textId="77777777" w:rsidR="001314B8" w:rsidRPr="005C4022" w:rsidDel="00454336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ADC64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bsent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9C7D5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This Study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80591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LP</w:t>
            </w:r>
          </w:p>
        </w:tc>
        <w:tc>
          <w:tcPr>
            <w:tcW w:w="4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E6272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783F8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29373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39174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3E926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</w:tr>
      <w:tr w:rsidR="001314B8" w:rsidRPr="005C4022" w14:paraId="744A65F1" w14:textId="77777777" w:rsidTr="00737CE3">
        <w:trPr>
          <w:trHeight w:val="51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40AA85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52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DA78C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58103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-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Asian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Vietnam/</w:t>
            </w:r>
          </w:p>
          <w:p w14:paraId="167297A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India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307F5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SIX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203BF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5982.4</w:t>
            </w:r>
          </w:p>
          <w:p w14:paraId="2CA699BE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533G&gt;C</w:t>
            </w:r>
          </w:p>
          <w:p w14:paraId="0E64E279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Arg178Thr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50E44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51FA4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bsent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FADC5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This Study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E2F28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LP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2380176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D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040F119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ost Lingual (11-30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51222CF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yndromic SNHL (BOR Syndrome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2723BD2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1D18B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S</w:t>
            </w:r>
          </w:p>
        </w:tc>
      </w:tr>
      <w:tr w:rsidR="001314B8" w:rsidRPr="005C4022" w14:paraId="5B539FCD" w14:textId="77777777" w:rsidTr="00737CE3">
        <w:trPr>
          <w:trHeight w:val="51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35CE9A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187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43D41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2D6B8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 xml:space="preserve">White </w:t>
            </w:r>
          </w:p>
          <w:p w14:paraId="3681D6D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  <w:p w14:paraId="2E1C62B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Mexico/</w:t>
            </w:r>
          </w:p>
          <w:p w14:paraId="12046B3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weden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92CBB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STRC and CATSPER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D188B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hr15q15.3 Deletion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C3852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om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D72DE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bsent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09253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</w:t>
            </w:r>
          </w:p>
          <w:p w14:paraId="33E5026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28574513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99D9F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704C0AE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304B646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5756F86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3E84DB2A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es (Affected sibling Hom)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D8C03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15DA81C6" w14:textId="77777777" w:rsidTr="00737CE3">
        <w:trPr>
          <w:trHeight w:val="51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266BCB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251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0208F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1DAFE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White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Cuba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F162F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STRC and CATSPER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F87B6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hr 15q15.3 Deletion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B6180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om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C38B6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bsent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C781E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</w:t>
            </w:r>
          </w:p>
          <w:p w14:paraId="35CF371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28574513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811B5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1903867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374B631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622568F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503865A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A0B20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52F1BC37" w14:textId="77777777" w:rsidTr="00737CE3">
        <w:trPr>
          <w:trHeight w:val="51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B14A7D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267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839B2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E3862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-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White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lastRenderedPageBreak/>
              <w:tab/>
              <w:t>Brazil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9D4F9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lastRenderedPageBreak/>
              <w:t>WFS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254A0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6005.3</w:t>
            </w:r>
          </w:p>
          <w:p w14:paraId="32756DFE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409_424dupGGCCGTCGCGAGGCTG</w:t>
            </w:r>
          </w:p>
          <w:p w14:paraId="5E098A61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lastRenderedPageBreak/>
              <w:t>p.Val142Glyf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*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110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0E94A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lastRenderedPageBreak/>
              <w:t>Het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6A070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134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9CD6D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11161832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EA9F2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51E8FCC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D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7236350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249E675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6BEEC42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E6EBD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01F715F3" w14:textId="77777777" w:rsidTr="00737CE3">
        <w:trPr>
          <w:trHeight w:val="51"/>
        </w:trPr>
        <w:tc>
          <w:tcPr>
            <w:tcW w:w="29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CE7D86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227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B2349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98D74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White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</w:r>
          </w:p>
          <w:p w14:paraId="3786B44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  <w:p w14:paraId="45BDDAB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Italy/</w:t>
            </w:r>
          </w:p>
          <w:p w14:paraId="1F7C3B5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Greece/</w:t>
            </w:r>
          </w:p>
          <w:p w14:paraId="7BFCDCB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uba/</w:t>
            </w:r>
          </w:p>
          <w:p w14:paraId="2EACDC4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pain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8AA03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TBC1D2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19927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1199107.2</w:t>
            </w:r>
          </w:p>
          <w:p w14:paraId="3ECD3CF8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724 C&gt;T</w:t>
            </w:r>
          </w:p>
          <w:p w14:paraId="62A8BABA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Arg242Cys</w:t>
            </w:r>
          </w:p>
          <w:p w14:paraId="7E105A18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5D337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mp</w:t>
            </w:r>
          </w:p>
          <w:p w14:paraId="168C5A0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66E42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0646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4AD68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23806086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14BB4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B61828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D/AR</w:t>
            </w:r>
          </w:p>
        </w:tc>
        <w:tc>
          <w:tcPr>
            <w:tcW w:w="32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6D8C5C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527B27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EF5626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es (Parents tested. Confirmed in Trans)</w:t>
            </w:r>
          </w:p>
        </w:tc>
        <w:tc>
          <w:tcPr>
            <w:tcW w:w="44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CD02F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6284188E" w14:textId="77777777" w:rsidTr="00737CE3">
        <w:trPr>
          <w:trHeight w:val="50"/>
        </w:trPr>
        <w:tc>
          <w:tcPr>
            <w:tcW w:w="2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11AD71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37C1A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0D59A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35D6D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F5776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1199107.2</w:t>
            </w:r>
          </w:p>
          <w:p w14:paraId="514B189E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641 G&gt;A</w:t>
            </w:r>
          </w:p>
          <w:p w14:paraId="48FC3B91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Arg214His</w:t>
            </w:r>
          </w:p>
        </w:tc>
        <w:tc>
          <w:tcPr>
            <w:tcW w:w="32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85FF2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9AF82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224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2DC5D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22277662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0C416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VUS</w:t>
            </w:r>
          </w:p>
        </w:tc>
        <w:tc>
          <w:tcPr>
            <w:tcW w:w="4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367E1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8EFDA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A5172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7705B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224A2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</w:tr>
      <w:tr w:rsidR="001314B8" w:rsidRPr="005C4022" w14:paraId="37C7003B" w14:textId="77777777" w:rsidTr="00737CE3">
        <w:trPr>
          <w:trHeight w:val="51"/>
        </w:trPr>
        <w:tc>
          <w:tcPr>
            <w:tcW w:w="29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AEDDA0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297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78F50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5CE65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-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Black/African American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African American/Jamaica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FD398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RTN4IP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594A4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32730.5</w:t>
            </w:r>
          </w:p>
          <w:p w14:paraId="1A7416E5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308 G&gt;A</w:t>
            </w:r>
          </w:p>
          <w:p w14:paraId="729F1552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Arg103His</w:t>
            </w:r>
          </w:p>
        </w:tc>
        <w:tc>
          <w:tcPr>
            <w:tcW w:w="32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01EB9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mp Het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B7E2F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100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8BC34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26593267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D02E1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LP</w:t>
            </w:r>
          </w:p>
        </w:tc>
        <w:tc>
          <w:tcPr>
            <w:tcW w:w="422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A84653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42BF8C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5F39F3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yndromic SNHL (RTN4IP1-Related Disorder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E2EFDE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es (Parents tested. Confirmed in Trans)</w:t>
            </w:r>
          </w:p>
        </w:tc>
        <w:tc>
          <w:tcPr>
            <w:tcW w:w="44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D0793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S</w:t>
            </w:r>
          </w:p>
        </w:tc>
      </w:tr>
      <w:tr w:rsidR="001314B8" w:rsidRPr="005C4022" w14:paraId="1DECE463" w14:textId="77777777" w:rsidTr="00737CE3">
        <w:trPr>
          <w:trHeight w:val="50"/>
        </w:trPr>
        <w:tc>
          <w:tcPr>
            <w:tcW w:w="2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60BBC3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1009F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5C538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FD3E5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DFA82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32730.5</w:t>
            </w:r>
          </w:p>
          <w:p w14:paraId="5C9011B6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890 A&gt;G</w:t>
            </w:r>
          </w:p>
          <w:p w14:paraId="1E044DB5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</w:t>
            </w:r>
            <w:r w:rsidRPr="005C4022">
              <w:t xml:space="preserve"> 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Tyr297Cys</w:t>
            </w:r>
          </w:p>
        </w:tc>
        <w:tc>
          <w:tcPr>
            <w:tcW w:w="32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25E36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90FD2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0400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4C466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This Study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361F6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VUS</w:t>
            </w:r>
          </w:p>
        </w:tc>
        <w:tc>
          <w:tcPr>
            <w:tcW w:w="4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5FBCE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DE1DB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26D9B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7BDC7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C65D0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</w:tr>
      <w:tr w:rsidR="001314B8" w:rsidRPr="005C4022" w14:paraId="303F43D8" w14:textId="77777777" w:rsidTr="00737CE3">
        <w:trPr>
          <w:trHeight w:val="51"/>
        </w:trPr>
        <w:tc>
          <w:tcPr>
            <w:tcW w:w="29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027EF0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169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CC6FE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EE3CB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White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Mexico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9C617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OTOG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31CE5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1292063.2</w:t>
            </w:r>
          </w:p>
          <w:p w14:paraId="0E8845F3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6559 C&gt;T</w:t>
            </w:r>
          </w:p>
          <w:p w14:paraId="1CF03D11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Arg218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32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637B1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  <w:p w14:paraId="4E75C08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</w:tc>
        <w:tc>
          <w:tcPr>
            <w:tcW w:w="40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67C41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bsent</w:t>
            </w:r>
          </w:p>
        </w:tc>
        <w:tc>
          <w:tcPr>
            <w:tcW w:w="286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DAD0B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This Study</w:t>
            </w:r>
          </w:p>
        </w:tc>
        <w:tc>
          <w:tcPr>
            <w:tcW w:w="320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86E4C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VUS</w:t>
            </w:r>
          </w:p>
        </w:tc>
        <w:tc>
          <w:tcPr>
            <w:tcW w:w="422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004C69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243968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5F3773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8304FB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6F132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S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  <w:vertAlign w:val="superscript"/>
              </w:rPr>
              <w:t>+</w:t>
            </w:r>
          </w:p>
        </w:tc>
      </w:tr>
      <w:tr w:rsidR="001314B8" w:rsidRPr="005C4022" w14:paraId="06DC3655" w14:textId="77777777" w:rsidTr="00737CE3">
        <w:trPr>
          <w:trHeight w:val="50"/>
        </w:trPr>
        <w:tc>
          <w:tcPr>
            <w:tcW w:w="2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1A8C8A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8E402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4016F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BD28A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CF68A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1292063.2</w:t>
            </w:r>
          </w:p>
          <w:p w14:paraId="051AF99B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8047+3 G&gt;T</w:t>
            </w:r>
          </w:p>
          <w:p w14:paraId="76E6713E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9351B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0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B356A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10888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52A76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ED027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85811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B5A5E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AB176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AE1EB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</w:tr>
      <w:tr w:rsidR="001314B8" w:rsidRPr="005C4022" w14:paraId="5A2DFC8B" w14:textId="77777777" w:rsidTr="00737CE3">
        <w:trPr>
          <w:trHeight w:val="275"/>
        </w:trPr>
        <w:tc>
          <w:tcPr>
            <w:tcW w:w="29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1D200A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396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62EC3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0C9F8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-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Black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African American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508B4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OTOGL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D0EF2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173591.3</w:t>
            </w:r>
          </w:p>
          <w:p w14:paraId="6D332B0F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2566_2569delAATT</w:t>
            </w:r>
          </w:p>
          <w:p w14:paraId="5F07D3C9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Asn856Valf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*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32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54B13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206E9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bsent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3F733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This Study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34E9F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6FF82E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34E260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816687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EB14EA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233ED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S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  <w:vertAlign w:val="superscript"/>
              </w:rPr>
              <w:t>+</w:t>
            </w:r>
          </w:p>
        </w:tc>
      </w:tr>
      <w:tr w:rsidR="001314B8" w:rsidRPr="005C4022" w14:paraId="0BA77987" w14:textId="77777777" w:rsidTr="00737CE3">
        <w:trPr>
          <w:trHeight w:val="275"/>
        </w:trPr>
        <w:tc>
          <w:tcPr>
            <w:tcW w:w="2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3E3CCF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AFA2A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FF7EC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AFE5F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64C16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173591.3</w:t>
            </w:r>
          </w:p>
          <w:p w14:paraId="7871BE88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5992+5 G&gt;A</w:t>
            </w:r>
          </w:p>
        </w:tc>
        <w:tc>
          <w:tcPr>
            <w:tcW w:w="32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A75FB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10CB1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4B639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26969326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38102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LP</w:t>
            </w:r>
          </w:p>
        </w:tc>
        <w:tc>
          <w:tcPr>
            <w:tcW w:w="4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CFF3B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C5ADF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B09C1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60649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FFA69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</w:tr>
      <w:tr w:rsidR="001314B8" w:rsidRPr="005C4022" w14:paraId="7A1EA2D3" w14:textId="77777777" w:rsidTr="00737CE3">
        <w:trPr>
          <w:trHeight w:val="51"/>
        </w:trPr>
        <w:tc>
          <w:tcPr>
            <w:tcW w:w="29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EDF521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288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E1B89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73959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-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Black/ African American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Dominica/ Haiti/</w:t>
            </w:r>
          </w:p>
          <w:p w14:paraId="783F34D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Bahamas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DB44F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OTOF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2AE4D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194248.3</w:t>
            </w:r>
          </w:p>
          <w:p w14:paraId="1A157446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2122C&gt;T</w:t>
            </w:r>
          </w:p>
          <w:p w14:paraId="441A7307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Arg708*</w:t>
            </w:r>
          </w:p>
        </w:tc>
        <w:tc>
          <w:tcPr>
            <w:tcW w:w="32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BBA5F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  <w:p w14:paraId="4ADAC71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</w:tc>
        <w:tc>
          <w:tcPr>
            <w:tcW w:w="40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1415A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0289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8F2A7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19636622</w:t>
            </w:r>
          </w:p>
        </w:tc>
        <w:tc>
          <w:tcPr>
            <w:tcW w:w="320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5C002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A7F90F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AEA478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8C6C53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C8860D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F6EE3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  <w:vertAlign w:val="superscript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S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  <w:vertAlign w:val="superscript"/>
              </w:rPr>
              <w:t>+</w:t>
            </w:r>
          </w:p>
        </w:tc>
      </w:tr>
      <w:tr w:rsidR="001314B8" w:rsidRPr="005C4022" w14:paraId="284AEF6D" w14:textId="77777777" w:rsidTr="00737CE3">
        <w:trPr>
          <w:trHeight w:val="50"/>
        </w:trPr>
        <w:tc>
          <w:tcPr>
            <w:tcW w:w="2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5984D9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4A269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B82E3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D13A5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8C179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194248.3</w:t>
            </w:r>
          </w:p>
          <w:p w14:paraId="7BE327EE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1966delC</w:t>
            </w:r>
          </w:p>
          <w:p w14:paraId="547FC1A8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Arg656Glyfs*10</w:t>
            </w:r>
          </w:p>
          <w:p w14:paraId="44352EF6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57608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0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1F91C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2884F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81D35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969C9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02CFE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EDE85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F655C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44826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</w:tr>
      <w:tr w:rsidR="001314B8" w:rsidRPr="005C4022" w14:paraId="23F2A173" w14:textId="77777777" w:rsidTr="00737CE3">
        <w:trPr>
          <w:trHeight w:val="51"/>
        </w:trPr>
        <w:tc>
          <w:tcPr>
            <w:tcW w:w="29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CFEBCF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121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963B6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723BD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White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Cuba/</w:t>
            </w:r>
          </w:p>
          <w:p w14:paraId="0B6E2A8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pain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634AD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OTOF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B48B1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194248.3</w:t>
            </w:r>
          </w:p>
          <w:p w14:paraId="05606A52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2485C&gt;T</w:t>
            </w:r>
          </w:p>
          <w:p w14:paraId="5EDB9238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Gln82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32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8564A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mp</w:t>
            </w:r>
          </w:p>
          <w:p w14:paraId="2073539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5B1B3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642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30699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12114484</w:t>
            </w:r>
          </w:p>
        </w:tc>
        <w:tc>
          <w:tcPr>
            <w:tcW w:w="320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4ED64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87F9CF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2B57F8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7EA490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200ED2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es (Parents tested. Confirmed in Trans)</w:t>
            </w:r>
          </w:p>
        </w:tc>
        <w:tc>
          <w:tcPr>
            <w:tcW w:w="44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97004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5A14F597" w14:textId="77777777" w:rsidTr="00737CE3">
        <w:trPr>
          <w:trHeight w:val="50"/>
        </w:trPr>
        <w:tc>
          <w:tcPr>
            <w:tcW w:w="2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2883B5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5182C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1400B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6B305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A2942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194248.3</w:t>
            </w:r>
          </w:p>
          <w:p w14:paraId="627DB6E5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2348delGly</w:t>
            </w:r>
          </w:p>
          <w:p w14:paraId="0BDE5B04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Gly783Alaf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*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17</w:t>
            </w:r>
          </w:p>
        </w:tc>
        <w:tc>
          <w:tcPr>
            <w:tcW w:w="32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566A8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4211E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174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B6197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12525542</w:t>
            </w:r>
          </w:p>
        </w:tc>
        <w:tc>
          <w:tcPr>
            <w:tcW w:w="32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FCEEA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5C94D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C71F4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0897F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BB24D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812FD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</w:tr>
      <w:tr w:rsidR="001314B8" w:rsidRPr="005C4022" w14:paraId="2EFF1F46" w14:textId="77777777" w:rsidTr="00737CE3">
        <w:trPr>
          <w:trHeight w:val="51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1E7B51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84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6DCDF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84044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 xml:space="preserve">White 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Colombia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A404F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MT-RNR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E1E11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C_012920</w:t>
            </w:r>
          </w:p>
          <w:p w14:paraId="57B43277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m.1555A&gt;G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00D33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omoplasmic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B4234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0.121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BB028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10577941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5D192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359A259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Mito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75A1BFF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ost Lingual (11-30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594E4EF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2C37D9F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B1546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4C458DA1" w14:textId="77777777" w:rsidTr="00737CE3">
        <w:trPr>
          <w:trHeight w:val="51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5F9B05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152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CAD97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04C0F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-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 xml:space="preserve">White 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England/</w:t>
            </w:r>
          </w:p>
          <w:p w14:paraId="486B48F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Italy/</w:t>
            </w:r>
          </w:p>
          <w:p w14:paraId="56DB6DB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Ireland/</w:t>
            </w:r>
          </w:p>
          <w:p w14:paraId="3B0D0FF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cotland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29AA8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Mitochondrial genome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FE14B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C_012920.1</w:t>
            </w:r>
          </w:p>
          <w:p w14:paraId="50F2FBF2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m.8649_16084del17436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B85CF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eroplasmy 15%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D23DD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bsent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9BA5C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17157191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342F3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5A0536D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Mito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15159D5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7942C8A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yndromic SNHL (Kearns-Sayre syndrome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1218C70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97091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02D276E2" w14:textId="77777777" w:rsidTr="00737CE3">
        <w:trPr>
          <w:trHeight w:val="51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572924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209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D200C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749CB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-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 xml:space="preserve">White 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England</w:t>
            </w:r>
          </w:p>
          <w:p w14:paraId="24AC40A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/Germany/</w:t>
            </w:r>
          </w:p>
          <w:p w14:paraId="7F39981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France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8C9E7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MYO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93698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 xml:space="preserve">NM_004999.4 </w:t>
            </w:r>
          </w:p>
          <w:p w14:paraId="66A0317E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2867 +1 G&gt;A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97AB8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9C447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bsent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FA7A3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This Study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2E8D2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 xml:space="preserve">P 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08EA0BD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D/AR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15D484C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ost Lingual (11-30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14F5B78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318F9B7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4B74F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 xml:space="preserve">S </w:t>
            </w:r>
          </w:p>
        </w:tc>
      </w:tr>
      <w:tr w:rsidR="001314B8" w:rsidRPr="005C4022" w14:paraId="4AD6AB58" w14:textId="77777777" w:rsidTr="00737CE3">
        <w:trPr>
          <w:trHeight w:val="51"/>
        </w:trPr>
        <w:tc>
          <w:tcPr>
            <w:tcW w:w="29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275F17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237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77EEE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14832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-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White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Russia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F7952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MYO7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2D9C8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0260.4</w:t>
            </w:r>
          </w:p>
          <w:p w14:paraId="12099FDB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5101 C&gt;T</w:t>
            </w:r>
          </w:p>
          <w:p w14:paraId="16465201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Arg170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32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C4A1B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  <w:p w14:paraId="6C7DC46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E456B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112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E0A13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8900236</w:t>
            </w:r>
          </w:p>
        </w:tc>
        <w:tc>
          <w:tcPr>
            <w:tcW w:w="320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94E3C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BF29F8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5E0043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E0DC48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yndromic SNHL (Usher Syndrome, Type 1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138A0F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84199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S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  <w:vertAlign w:val="superscript"/>
              </w:rPr>
              <w:t>+</w:t>
            </w:r>
          </w:p>
        </w:tc>
      </w:tr>
      <w:tr w:rsidR="001314B8" w:rsidRPr="005C4022" w14:paraId="0AAF5394" w14:textId="77777777" w:rsidTr="00737CE3">
        <w:trPr>
          <w:trHeight w:val="50"/>
        </w:trPr>
        <w:tc>
          <w:tcPr>
            <w:tcW w:w="2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78219E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AE6B4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56B4E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66AC2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82545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0260.4</w:t>
            </w:r>
          </w:p>
          <w:p w14:paraId="37EAA9A0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849+1 G&gt;A</w:t>
            </w:r>
          </w:p>
        </w:tc>
        <w:tc>
          <w:tcPr>
            <w:tcW w:w="32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7A25C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084E8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0099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B8BDC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8900236</w:t>
            </w:r>
          </w:p>
        </w:tc>
        <w:tc>
          <w:tcPr>
            <w:tcW w:w="32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561C8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90D2E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F72D9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9E20D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5E265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F2338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</w:tr>
      <w:tr w:rsidR="001314B8" w:rsidRPr="005C4022" w14:paraId="01EA0782" w14:textId="77777777" w:rsidTr="00737CE3">
        <w:trPr>
          <w:trHeight w:val="51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</w:tcPr>
          <w:p w14:paraId="03261BBA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sz w:val="13"/>
                <w:szCs w:val="13"/>
              </w:rPr>
              <w:t>159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</w:tcPr>
          <w:p w14:paraId="6802629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3E8C572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white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lastRenderedPageBreak/>
              <w:tab/>
              <w:t>Honduras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</w:tcPr>
          <w:p w14:paraId="28F7608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lastRenderedPageBreak/>
              <w:t>MYO7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F2F8D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0260.3</w:t>
            </w:r>
          </w:p>
          <w:p w14:paraId="54100E83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73G&gt;A</w:t>
            </w:r>
          </w:p>
          <w:p w14:paraId="07098CB6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Gly25Arg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</w:tcPr>
          <w:p w14:paraId="1467E2C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sz w:val="13"/>
                <w:szCs w:val="13"/>
              </w:rPr>
              <w:t>Hom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73E32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0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DD45F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9002678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D24B5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5DA0C89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7C3CBC2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410ACF7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 xml:space="preserve">Syndromic SNHL (Usher 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lastRenderedPageBreak/>
              <w:t>Syndrome, Type 1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56C654D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lastRenderedPageBreak/>
              <w:t xml:space="preserve">Yes (Parents tested. 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lastRenderedPageBreak/>
              <w:t>Confirmed in Trans)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B2581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lastRenderedPageBreak/>
              <w:t>S</w:t>
            </w:r>
          </w:p>
        </w:tc>
      </w:tr>
      <w:tr w:rsidR="001314B8" w:rsidRPr="005C4022" w14:paraId="72A19A6B" w14:textId="77777777" w:rsidTr="00737CE3">
        <w:trPr>
          <w:trHeight w:val="355"/>
        </w:trPr>
        <w:tc>
          <w:tcPr>
            <w:tcW w:w="29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2EAC98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269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9FF6B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C7F35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 xml:space="preserve">White 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Peru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CEC4E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MYO7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53853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0260.4</w:t>
            </w:r>
          </w:p>
          <w:p w14:paraId="042EA78A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2283-1G&gt;T</w:t>
            </w:r>
          </w:p>
          <w:p w14:paraId="0CDE1561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  <w:p w14:paraId="3EE6DF37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0E049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mp</w:t>
            </w:r>
          </w:p>
          <w:p w14:paraId="46D2025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</w:tc>
        <w:tc>
          <w:tcPr>
            <w:tcW w:w="40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B1CC3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bsent</w:t>
            </w:r>
          </w:p>
        </w:tc>
        <w:tc>
          <w:tcPr>
            <w:tcW w:w="286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F4C57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This Study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48D58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LP</w:t>
            </w:r>
          </w:p>
        </w:tc>
        <w:tc>
          <w:tcPr>
            <w:tcW w:w="422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635793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C77D12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BA08CE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yndromic SNHL (Usher Syndrome, Type 1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94A66C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es (Parents tested. Confirmed in Trans)</w:t>
            </w:r>
          </w:p>
        </w:tc>
        <w:tc>
          <w:tcPr>
            <w:tcW w:w="44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562A4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624F4EA8" w14:textId="77777777" w:rsidTr="00737CE3">
        <w:trPr>
          <w:trHeight w:val="355"/>
        </w:trPr>
        <w:tc>
          <w:tcPr>
            <w:tcW w:w="2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AE01E4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8B6DF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06199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10515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DDCEF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0260.4</w:t>
            </w:r>
          </w:p>
          <w:p w14:paraId="6EE1A499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4920delC</w:t>
            </w:r>
          </w:p>
          <w:p w14:paraId="61747160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Glu1842f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*4</w:t>
            </w:r>
          </w:p>
          <w:p w14:paraId="4B2E4A03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DA42A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0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3B301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B1E4F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AA7B9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LP</w:t>
            </w:r>
          </w:p>
        </w:tc>
        <w:tc>
          <w:tcPr>
            <w:tcW w:w="4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53A30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A2EBE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4025D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F8F37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A1CD5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</w:tr>
      <w:tr w:rsidR="001314B8" w:rsidRPr="005C4022" w14:paraId="292B1B56" w14:textId="77777777" w:rsidTr="00737CE3">
        <w:trPr>
          <w:trHeight w:val="406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896AE2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394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D6308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0F748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-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 xml:space="preserve">White 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Germany/England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F5D9E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MYO7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42BD5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0260.4</w:t>
            </w:r>
          </w:p>
          <w:p w14:paraId="290272D5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2164 G&gt;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</w:r>
          </w:p>
          <w:p w14:paraId="5DFC10CC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Gly722Arg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1D3D8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CE083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bsent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1EB56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This Study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20D39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1062AFD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D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3500718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ost Lingual (11-30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6D0F525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7FD7C2F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5E713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4AB3FF1C" w14:textId="77777777" w:rsidTr="00737CE3">
        <w:trPr>
          <w:trHeight w:val="406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C4747A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311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B55C0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98BEE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 xml:space="preserve">White 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Puerto Rico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DF900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MYO15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48780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16239.4</w:t>
            </w:r>
          </w:p>
          <w:p w14:paraId="33EF0D1F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7226del</w:t>
            </w:r>
          </w:p>
          <w:p w14:paraId="74D72D02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Pro2409Glnfs*8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E6A24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om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EB939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279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8B05E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26226137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6EC2F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6B3A593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387D8AD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4345321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509FE5E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es (Affected sibling is Hom)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440D0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69987A7D" w14:textId="77777777" w:rsidTr="00737CE3">
        <w:trPr>
          <w:trHeight w:val="406"/>
        </w:trPr>
        <w:tc>
          <w:tcPr>
            <w:tcW w:w="29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4EB8E6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423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1846B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5CC6F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-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Black/African American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African American/Haiti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49192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MYO15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745A3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16239.4</w:t>
            </w:r>
          </w:p>
          <w:p w14:paraId="3F174ED7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8019delG</w:t>
            </w:r>
          </w:p>
          <w:p w14:paraId="7C3852A9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His2674Thrf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*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64</w:t>
            </w:r>
          </w:p>
        </w:tc>
        <w:tc>
          <w:tcPr>
            <w:tcW w:w="32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C8255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mp</w:t>
            </w:r>
          </w:p>
          <w:p w14:paraId="744C5B1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4F197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bsent</w:t>
            </w:r>
          </w:p>
          <w:p w14:paraId="6591706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920EC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This Study</w:t>
            </w:r>
          </w:p>
          <w:p w14:paraId="594D258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0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A5B25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2B6941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15BCE9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A10112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56DD5E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es (Parents tested. Confirmed in Trans)</w:t>
            </w:r>
          </w:p>
        </w:tc>
        <w:tc>
          <w:tcPr>
            <w:tcW w:w="44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B4366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66642DE6" w14:textId="77777777" w:rsidTr="00737CE3">
        <w:trPr>
          <w:trHeight w:val="405"/>
        </w:trPr>
        <w:tc>
          <w:tcPr>
            <w:tcW w:w="2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A00287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8DA4D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F9EE5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38C9A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D1443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16239.4</w:t>
            </w:r>
          </w:p>
          <w:p w14:paraId="631F2D32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8065delT</w:t>
            </w:r>
          </w:p>
          <w:p w14:paraId="3E15D5B8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Trp2689Glyf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*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49</w:t>
            </w:r>
          </w:p>
        </w:tc>
        <w:tc>
          <w:tcPr>
            <w:tcW w:w="32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B4C5A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0FF21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129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C6FBF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  <w:p w14:paraId="72BD725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linV:</w:t>
            </w:r>
          </w:p>
          <w:p w14:paraId="68D79F1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VCV001197880.5</w:t>
            </w:r>
          </w:p>
        </w:tc>
        <w:tc>
          <w:tcPr>
            <w:tcW w:w="32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FEED0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D7FDC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30C6F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4EBB3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70142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C0FAD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</w:tr>
      <w:tr w:rsidR="001314B8" w:rsidRPr="005C4022" w14:paraId="3EC68738" w14:textId="77777777" w:rsidTr="00737CE3">
        <w:trPr>
          <w:trHeight w:val="51"/>
        </w:trPr>
        <w:tc>
          <w:tcPr>
            <w:tcW w:w="29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41ACF1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107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9471F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E4F77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 xml:space="preserve">White </w:t>
            </w:r>
          </w:p>
          <w:p w14:paraId="1DF61E8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</w:r>
          </w:p>
          <w:p w14:paraId="05FE889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 xml:space="preserve"> Italy/ Spain/Mexico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CA2D3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PCDH1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59190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1384140.1</w:t>
            </w:r>
          </w:p>
          <w:p w14:paraId="1D1E2173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4211+1G&gt;T</w:t>
            </w:r>
          </w:p>
        </w:tc>
        <w:tc>
          <w:tcPr>
            <w:tcW w:w="32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F5EDF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mp Het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B7685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bsent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298C6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This Study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FBD58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LP</w:t>
            </w:r>
          </w:p>
        </w:tc>
        <w:tc>
          <w:tcPr>
            <w:tcW w:w="422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B3BB041" w14:textId="77777777" w:rsidR="001314B8" w:rsidRPr="005C4022" w:rsidDel="005E19FC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BE56C08" w14:textId="77777777" w:rsidR="001314B8" w:rsidRPr="005C4022" w:rsidDel="005E19FC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B6E2E24" w14:textId="77777777" w:rsidR="001314B8" w:rsidRPr="005C4022" w:rsidDel="005E19FC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CED26F8" w14:textId="77777777" w:rsidR="001314B8" w:rsidRPr="005C4022" w:rsidDel="005E19FC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es (Parents tested. Confirmed in Trans)</w:t>
            </w:r>
          </w:p>
        </w:tc>
        <w:tc>
          <w:tcPr>
            <w:tcW w:w="44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FCD6B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38F64399" w14:textId="77777777" w:rsidTr="00737CE3">
        <w:trPr>
          <w:trHeight w:val="50"/>
        </w:trPr>
        <w:tc>
          <w:tcPr>
            <w:tcW w:w="2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3E4D87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311A3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C8B37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988D4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0C279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33056.3</w:t>
            </w:r>
          </w:p>
          <w:p w14:paraId="35E16217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3877C&gt;T</w:t>
            </w:r>
          </w:p>
          <w:p w14:paraId="227CE6CC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Arg1293Trp</w:t>
            </w:r>
          </w:p>
        </w:tc>
        <w:tc>
          <w:tcPr>
            <w:tcW w:w="32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AEDCC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59834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00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0D4C3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This Study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31167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LP</w:t>
            </w:r>
          </w:p>
        </w:tc>
        <w:tc>
          <w:tcPr>
            <w:tcW w:w="4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37E08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AE245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B5E4F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1DC81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9338C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</w:tr>
      <w:tr w:rsidR="001314B8" w:rsidRPr="005C4022" w14:paraId="75011015" w14:textId="77777777" w:rsidTr="00737CE3">
        <w:trPr>
          <w:trHeight w:val="355"/>
        </w:trPr>
        <w:tc>
          <w:tcPr>
            <w:tcW w:w="29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8C107C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430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613EF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B93C0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-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White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Germany/Ukraine/Italy/Mexico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3FEDF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SLC26A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A1E3D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0441.2</w:t>
            </w:r>
          </w:p>
          <w:p w14:paraId="1686D265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165-1 G&gt;A</w:t>
            </w:r>
          </w:p>
        </w:tc>
        <w:tc>
          <w:tcPr>
            <w:tcW w:w="32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42241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mp</w:t>
            </w:r>
          </w:p>
          <w:p w14:paraId="7D6E5C9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E20FF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318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  <w:p w14:paraId="348ABF0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D07DD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11375792</w:t>
            </w:r>
          </w:p>
          <w:p w14:paraId="5E7951D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0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4574A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69A0D4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EFD37E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357BA6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yndromic SNHL (Pendred syndrome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797789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es (Parents tested. Confirmed in Trans)</w:t>
            </w:r>
          </w:p>
        </w:tc>
        <w:tc>
          <w:tcPr>
            <w:tcW w:w="44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FAB51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6CB7C338" w14:textId="77777777" w:rsidTr="00737CE3">
        <w:trPr>
          <w:trHeight w:val="355"/>
        </w:trPr>
        <w:tc>
          <w:tcPr>
            <w:tcW w:w="2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D2FDB3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5B907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C240A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36563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5CA28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000441.2</w:t>
            </w:r>
          </w:p>
          <w:p w14:paraId="3B791C1A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707 T&gt;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</w:r>
          </w:p>
          <w:p w14:paraId="3037D46F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Leu236Pro</w:t>
            </w:r>
          </w:p>
        </w:tc>
        <w:tc>
          <w:tcPr>
            <w:tcW w:w="32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DD68A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04058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596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554E2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10861298</w:t>
            </w:r>
          </w:p>
        </w:tc>
        <w:tc>
          <w:tcPr>
            <w:tcW w:w="32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A52CC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B2AD1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A8635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F7DBB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B4F6E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70429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</w:tr>
      <w:tr w:rsidR="001314B8" w:rsidRPr="005C4022" w14:paraId="74FBC2B1" w14:textId="77777777" w:rsidTr="00737CE3">
        <w:trPr>
          <w:trHeight w:val="304"/>
        </w:trPr>
        <w:tc>
          <w:tcPr>
            <w:tcW w:w="29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C91ACD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168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16143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11A75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White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Cuba/Spain/Europe/AJ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4CB08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SUMF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C3C27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182760.4</w:t>
            </w:r>
          </w:p>
          <w:p w14:paraId="3B3C5E3D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463 T&gt;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</w:r>
          </w:p>
          <w:p w14:paraId="15F81B3C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Ser155Pro</w:t>
            </w:r>
          </w:p>
        </w:tc>
        <w:tc>
          <w:tcPr>
            <w:tcW w:w="32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3994C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mp</w:t>
            </w:r>
          </w:p>
          <w:p w14:paraId="3E0E6BA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4547E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183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E3448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15146462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C8B4F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  <w:p w14:paraId="61D2BA2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22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C3D196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F04621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633753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yndromic SNHL (Multiple sulfatase deficiency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F2420E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es (Parents tested. Confirmed in Trans)</w:t>
            </w:r>
          </w:p>
        </w:tc>
        <w:tc>
          <w:tcPr>
            <w:tcW w:w="44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1050E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36892F89" w14:textId="77777777" w:rsidTr="00737CE3">
        <w:trPr>
          <w:trHeight w:val="304"/>
        </w:trPr>
        <w:tc>
          <w:tcPr>
            <w:tcW w:w="2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690346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AF81C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117D3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FC7D7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7298F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182760.4</w:t>
            </w:r>
          </w:p>
          <w:p w14:paraId="72B2242B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539 G&gt;T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</w:r>
          </w:p>
          <w:p w14:paraId="372281EE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Trp180Leu</w:t>
            </w:r>
          </w:p>
        </w:tc>
        <w:tc>
          <w:tcPr>
            <w:tcW w:w="32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DF482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DEC41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bsent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15D01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This Study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DC05F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LP</w:t>
            </w:r>
          </w:p>
        </w:tc>
        <w:tc>
          <w:tcPr>
            <w:tcW w:w="4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DE0D9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BBC4B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76E4D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36F59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7751C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</w:tr>
      <w:tr w:rsidR="001314B8" w:rsidRPr="005C4022" w14:paraId="09F13CB5" w14:textId="77777777" w:rsidTr="00737CE3">
        <w:trPr>
          <w:trHeight w:val="254"/>
        </w:trPr>
        <w:tc>
          <w:tcPr>
            <w:tcW w:w="29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F1785B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234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A326E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176E3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White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Cuba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EB093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TMC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D84C2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138691.3</w:t>
            </w:r>
          </w:p>
          <w:p w14:paraId="3E6AD108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236+1 G&gt;A</w:t>
            </w:r>
          </w:p>
        </w:tc>
        <w:tc>
          <w:tcPr>
            <w:tcW w:w="32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E1EF7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mp</w:t>
            </w:r>
          </w:p>
          <w:p w14:paraId="50AD17C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75FBD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0535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4A688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22607986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99CB1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C10A0A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4EFC6D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DAAF07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1D86D2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DF920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51CAE75D" w14:textId="77777777" w:rsidTr="00737CE3">
        <w:trPr>
          <w:trHeight w:val="253"/>
        </w:trPr>
        <w:tc>
          <w:tcPr>
            <w:tcW w:w="2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B2A767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CCBE03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A2374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2F95D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4BE16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138691.3</w:t>
            </w:r>
          </w:p>
          <w:p w14:paraId="464D2F6D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1939 T&gt;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</w:r>
          </w:p>
          <w:p w14:paraId="1A2155D9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Ser647Pro</w:t>
            </w:r>
          </w:p>
        </w:tc>
        <w:tc>
          <w:tcPr>
            <w:tcW w:w="32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E712D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CB887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162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402C4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21917145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F080B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LP</w:t>
            </w:r>
          </w:p>
        </w:tc>
        <w:tc>
          <w:tcPr>
            <w:tcW w:w="4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86677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3BED3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0723A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F08A80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FE247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</w:tr>
      <w:tr w:rsidR="001314B8" w:rsidRPr="005C4022" w14:paraId="70363962" w14:textId="77777777" w:rsidTr="00737CE3">
        <w:trPr>
          <w:trHeight w:val="257"/>
        </w:trPr>
        <w:tc>
          <w:tcPr>
            <w:tcW w:w="2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1AC2B5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98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AC977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3C421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White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Cuba</w:t>
            </w:r>
          </w:p>
        </w:tc>
        <w:tc>
          <w:tcPr>
            <w:tcW w:w="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C0689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TMPRSS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922A1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208delC</w:t>
            </w:r>
          </w:p>
          <w:p w14:paraId="59322FB0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His70Thrf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*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19</w:t>
            </w:r>
          </w:p>
        </w:tc>
        <w:tc>
          <w:tcPr>
            <w:tcW w:w="32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5C4B6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om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C6824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964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814E1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21534946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9D8FEA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tcBorders>
              <w:left w:val="single" w:sz="4" w:space="0" w:color="auto"/>
              <w:right w:val="single" w:sz="4" w:space="0" w:color="auto"/>
            </w:tcBorders>
          </w:tcPr>
          <w:p w14:paraId="40A6C96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</w:tcPr>
          <w:p w14:paraId="5988E2C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7372051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n Syndromic SNHL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</w:tcPr>
          <w:p w14:paraId="783A917B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EC103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5B9BD395" w14:textId="77777777" w:rsidTr="00737CE3">
        <w:trPr>
          <w:trHeight w:val="257"/>
        </w:trPr>
        <w:tc>
          <w:tcPr>
            <w:tcW w:w="29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44621B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164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74893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C1C47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ispanic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 xml:space="preserve">White </w:t>
            </w: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ab/>
              <w:t>Cuba/Argentina</w:t>
            </w:r>
          </w:p>
        </w:tc>
        <w:tc>
          <w:tcPr>
            <w:tcW w:w="28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9C2617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  <w:t>USH2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DEDB1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NM_206933.4</w:t>
            </w:r>
          </w:p>
          <w:p w14:paraId="13444EA9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.7475C&gt;T</w:t>
            </w:r>
          </w:p>
          <w:p w14:paraId="3E8A5514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.Ser2492Leu</w:t>
            </w:r>
          </w:p>
        </w:tc>
        <w:tc>
          <w:tcPr>
            <w:tcW w:w="32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EEB62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mp</w:t>
            </w:r>
          </w:p>
          <w:p w14:paraId="6FCE165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Het</w:t>
            </w:r>
          </w:p>
        </w:tc>
        <w:tc>
          <w:tcPr>
            <w:tcW w:w="4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3BAEDE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0.0139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%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B05B6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28041643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AE852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LP</w:t>
            </w:r>
          </w:p>
        </w:tc>
        <w:tc>
          <w:tcPr>
            <w:tcW w:w="422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63839F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R</w:t>
            </w:r>
          </w:p>
        </w:tc>
        <w:tc>
          <w:tcPr>
            <w:tcW w:w="32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6145CB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Congenital (0-10yo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634F9B2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yndromic SNHL (Usher syndrome, type 2A)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95C041F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Yes (Parents tested. Confirmed in Trans)</w:t>
            </w:r>
          </w:p>
        </w:tc>
        <w:tc>
          <w:tcPr>
            <w:tcW w:w="44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16E6A9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S</w:t>
            </w:r>
          </w:p>
        </w:tc>
      </w:tr>
      <w:tr w:rsidR="001314B8" w:rsidRPr="005C4022" w14:paraId="0F7F7E58" w14:textId="77777777" w:rsidTr="00737CE3">
        <w:trPr>
          <w:trHeight w:val="257"/>
        </w:trPr>
        <w:tc>
          <w:tcPr>
            <w:tcW w:w="2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0F471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E4974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495A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EB99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34C24" w14:textId="77777777" w:rsidR="001314B8" w:rsidRPr="005C4022" w:rsidRDefault="001314B8" w:rsidP="00737CE3">
            <w:pPr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Deletion in Exon 70</w:t>
            </w:r>
          </w:p>
        </w:tc>
        <w:tc>
          <w:tcPr>
            <w:tcW w:w="32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D034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4957C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Absent</w:t>
            </w:r>
          </w:p>
        </w:tc>
        <w:tc>
          <w:tcPr>
            <w:tcW w:w="2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7A14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MID: 23924366</w:t>
            </w:r>
          </w:p>
        </w:tc>
        <w:tc>
          <w:tcPr>
            <w:tcW w:w="3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2AB36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  <w:r w:rsidRPr="005C4022"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2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EF39D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47BF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499D5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E57D1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4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BEC28" w14:textId="77777777" w:rsidR="001314B8" w:rsidRPr="005C4022" w:rsidRDefault="001314B8" w:rsidP="00737C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3"/>
                <w:szCs w:val="13"/>
              </w:rPr>
            </w:pPr>
          </w:p>
        </w:tc>
      </w:tr>
    </w:tbl>
    <w:p w14:paraId="291EB835" w14:textId="77777777" w:rsidR="001314B8" w:rsidRPr="005C4022" w:rsidRDefault="001314B8" w:rsidP="001314B8">
      <w:pPr>
        <w:spacing w:after="0"/>
      </w:pPr>
    </w:p>
    <w:p w14:paraId="1A8D929C" w14:textId="77777777" w:rsidR="001314B8" w:rsidRPr="005C4022" w:rsidRDefault="001314B8" w:rsidP="001314B8">
      <w:pPr>
        <w:spacing w:after="0"/>
        <w:jc w:val="both"/>
        <w:rPr>
          <w:rFonts w:ascii="Times New Roman" w:hAnsi="Times New Roman" w:cs="Times New Roman"/>
          <w:sz w:val="16"/>
          <w:szCs w:val="16"/>
        </w:rPr>
      </w:pPr>
      <w:bookmarkStart w:id="3" w:name="_Hlk132017376"/>
      <w:r w:rsidRPr="005C4022">
        <w:rPr>
          <w:rFonts w:ascii="Times New Roman" w:hAnsi="Times New Roman" w:cs="Times New Roman"/>
          <w:sz w:val="16"/>
          <w:szCs w:val="16"/>
        </w:rPr>
        <w:t xml:space="preserve">VUS; Variant of Uncertain Significance, LB; Likely Benign, LP; Likely Pathogenic, P; Pathogenic, </w:t>
      </w:r>
      <w:bookmarkStart w:id="4" w:name="_Hlk132017550"/>
      <w:r w:rsidRPr="005C4022">
        <w:rPr>
          <w:rFonts w:ascii="Times New Roman" w:hAnsi="Times New Roman" w:cs="Times New Roman"/>
          <w:sz w:val="16"/>
          <w:szCs w:val="16"/>
        </w:rPr>
        <w:t xml:space="preserve">Hem; Hemizygous, Hom; Homozygous, Het; Heterozygous, Comp Het; Compound Heterozygous, </w:t>
      </w:r>
      <w:bookmarkEnd w:id="4"/>
      <w:r w:rsidRPr="005C4022">
        <w:rPr>
          <w:rFonts w:ascii="Times New Roman" w:hAnsi="Times New Roman" w:cs="Times New Roman"/>
          <w:sz w:val="16"/>
          <w:szCs w:val="16"/>
        </w:rPr>
        <w:t>Y; Yes, N; Negative; U; Unknown, S; Solved, PS; Potentially Solved, AJ; Ashkenazi Jewish; AD; Autosomal Dominant, AR; Autosomal Recessive, Mito; Mitochondrial</w:t>
      </w:r>
    </w:p>
    <w:bookmarkEnd w:id="3"/>
    <w:p w14:paraId="443E3DD8" w14:textId="77777777" w:rsidR="001314B8" w:rsidRPr="005C4022" w:rsidRDefault="001314B8" w:rsidP="001314B8">
      <w:pPr>
        <w:spacing w:after="0"/>
        <w:jc w:val="both"/>
        <w:rPr>
          <w:rFonts w:ascii="Times New Roman" w:hAnsi="Times New Roman" w:cs="Times New Roman"/>
          <w:sz w:val="16"/>
          <w:szCs w:val="16"/>
        </w:rPr>
      </w:pPr>
      <w:r w:rsidRPr="005C4022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5C4022">
        <w:rPr>
          <w:rFonts w:ascii="Times New Roman" w:hAnsi="Times New Roman" w:cs="Times New Roman"/>
          <w:sz w:val="16"/>
          <w:szCs w:val="16"/>
        </w:rPr>
        <w:t xml:space="preserve"> gnomAd population frequency is from the largest subpopulation </w:t>
      </w:r>
    </w:p>
    <w:p w14:paraId="22D752C6" w14:textId="77777777" w:rsidR="001314B8" w:rsidRPr="005C4022" w:rsidRDefault="001314B8" w:rsidP="001314B8">
      <w:pPr>
        <w:spacing w:after="0"/>
        <w:jc w:val="both"/>
        <w:rPr>
          <w:rFonts w:ascii="Times New Roman" w:hAnsi="Times New Roman" w:cs="Times New Roman"/>
          <w:sz w:val="16"/>
          <w:szCs w:val="16"/>
        </w:rPr>
      </w:pPr>
      <w:r w:rsidRPr="005C4022">
        <w:rPr>
          <w:rFonts w:ascii="Times New Roman" w:hAnsi="Times New Roman" w:cs="Times New Roman"/>
          <w:sz w:val="16"/>
          <w:szCs w:val="16"/>
        </w:rPr>
        <w:t>*The variants with ClinVar IDs have not been associated with hearing loss publications.</w:t>
      </w:r>
    </w:p>
    <w:p w14:paraId="398F3E76" w14:textId="77777777" w:rsidR="001314B8" w:rsidRPr="005C4022" w:rsidRDefault="001314B8" w:rsidP="001314B8">
      <w:pPr>
        <w:spacing w:after="0"/>
        <w:jc w:val="both"/>
        <w:rPr>
          <w:rFonts w:ascii="Times New Roman" w:hAnsi="Times New Roman" w:cs="Times New Roman"/>
          <w:sz w:val="16"/>
          <w:szCs w:val="16"/>
        </w:rPr>
      </w:pPr>
      <w:r w:rsidRPr="005C4022">
        <w:rPr>
          <w:rFonts w:ascii="Times New Roman" w:hAnsi="Times New Roman" w:cs="Times New Roman"/>
          <w:sz w:val="16"/>
          <w:szCs w:val="16"/>
        </w:rPr>
        <w:t>Patients with matching phenotype and appropriate segregation with parental testing were marked as solved</w:t>
      </w:r>
    </w:p>
    <w:p w14:paraId="475C081D" w14:textId="77777777" w:rsidR="001314B8" w:rsidRPr="005C4022" w:rsidRDefault="001314B8" w:rsidP="001314B8">
      <w:pPr>
        <w:spacing w:after="0"/>
        <w:jc w:val="both"/>
        <w:rPr>
          <w:rFonts w:ascii="Times New Roman" w:hAnsi="Times New Roman" w:cs="Times New Roman"/>
          <w:sz w:val="16"/>
          <w:szCs w:val="16"/>
        </w:rPr>
      </w:pPr>
      <w:r w:rsidRPr="005C4022">
        <w:rPr>
          <w:rFonts w:ascii="Times New Roman" w:hAnsi="Times New Roman" w:cs="Times New Roman"/>
          <w:sz w:val="16"/>
          <w:szCs w:val="16"/>
        </w:rPr>
        <w:t xml:space="preserve">+If the patient had a matching phenotype but </w:t>
      </w:r>
      <w:r>
        <w:rPr>
          <w:rFonts w:ascii="Times New Roman" w:hAnsi="Times New Roman" w:cs="Times New Roman"/>
          <w:sz w:val="16"/>
          <w:szCs w:val="16"/>
        </w:rPr>
        <w:t>co-</w:t>
      </w:r>
      <w:r w:rsidRPr="005C4022">
        <w:rPr>
          <w:rFonts w:ascii="Times New Roman" w:hAnsi="Times New Roman" w:cs="Times New Roman"/>
          <w:sz w:val="16"/>
          <w:szCs w:val="16"/>
        </w:rPr>
        <w:t xml:space="preserve">segregation was not </w:t>
      </w:r>
      <w:r>
        <w:rPr>
          <w:rFonts w:ascii="Times New Roman" w:hAnsi="Times New Roman" w:cs="Times New Roman"/>
          <w:sz w:val="16"/>
          <w:szCs w:val="16"/>
        </w:rPr>
        <w:t>examined</w:t>
      </w:r>
      <w:r w:rsidRPr="005C4022">
        <w:rPr>
          <w:rFonts w:ascii="Times New Roman" w:hAnsi="Times New Roman" w:cs="Times New Roman"/>
          <w:sz w:val="16"/>
          <w:szCs w:val="16"/>
        </w:rPr>
        <w:t xml:space="preserve"> (due to insurance, lack of availability, lost to follow up) they were marked  as potentially solved. </w:t>
      </w:r>
    </w:p>
    <w:p w14:paraId="30B012CF" w14:textId="77777777" w:rsidR="001314B8" w:rsidRPr="005C4022" w:rsidRDefault="001314B8" w:rsidP="001314B8"/>
    <w:p w14:paraId="6DCE539B" w14:textId="77777777" w:rsidR="001314B8" w:rsidRPr="00A1526D" w:rsidRDefault="001314B8" w:rsidP="001314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526D">
        <w:rPr>
          <w:rFonts w:ascii="Times New Roman" w:hAnsi="Times New Roman" w:cs="Times New Roman"/>
          <w:b/>
          <w:bCs/>
          <w:sz w:val="24"/>
          <w:szCs w:val="24"/>
        </w:rPr>
        <w:t>Supplemental Table 2</w:t>
      </w:r>
    </w:p>
    <w:p w14:paraId="1F6A5B4B" w14:textId="77777777" w:rsidR="001314B8" w:rsidRPr="005C4022" w:rsidRDefault="001314B8" w:rsidP="001314B8">
      <w:pPr>
        <w:rPr>
          <w:rFonts w:ascii="Times New Roman" w:hAnsi="Times New Roman" w:cs="Times New Roman"/>
          <w:sz w:val="24"/>
          <w:szCs w:val="24"/>
        </w:rPr>
      </w:pPr>
      <w:r w:rsidRPr="005C4022">
        <w:rPr>
          <w:rFonts w:ascii="Times New Roman" w:hAnsi="Times New Roman" w:cs="Times New Roman"/>
          <w:sz w:val="24"/>
          <w:szCs w:val="24"/>
        </w:rPr>
        <w:t>Hearing Loss Panels</w:t>
      </w:r>
    </w:p>
    <w:p w14:paraId="4E3D1AFF" w14:textId="77777777" w:rsidR="001314B8" w:rsidRPr="00A1526D" w:rsidRDefault="001314B8" w:rsidP="001314B8">
      <w:pPr>
        <w:rPr>
          <w:i/>
          <w:iCs/>
        </w:rPr>
      </w:pPr>
      <w:r w:rsidRPr="00A1526D">
        <w:rPr>
          <w:rFonts w:ascii="Times New Roman" w:hAnsi="Times New Roman" w:cs="Times New Roman"/>
          <w:i/>
          <w:iCs/>
          <w:sz w:val="24"/>
          <w:szCs w:val="24"/>
        </w:rPr>
        <w:fldChar w:fldCharType="begin"/>
      </w:r>
      <w:r w:rsidRPr="00A1526D">
        <w:rPr>
          <w:rFonts w:ascii="Times New Roman" w:hAnsi="Times New Roman" w:cs="Times New Roman"/>
          <w:i/>
          <w:iCs/>
          <w:sz w:val="24"/>
          <w:szCs w:val="24"/>
        </w:rPr>
        <w:instrText xml:space="preserve"> LINK Excel.Sheet.12 "C:\\Users\\l.peart\\AppData\\Local\\Microsoft\\Windows\\INetCache\\Content.Outlook\\42KCT53D\\Supp Table 2 Hearing Loss Panels_modified.xlsx" "Sheet1!C1:C4" \a \f 5 \h  \* MERGEFORMAT </w:instrText>
      </w:r>
      <w:r w:rsidRPr="00A1526D">
        <w:rPr>
          <w:rFonts w:ascii="Times New Roman" w:hAnsi="Times New Roman" w:cs="Times New Roman"/>
          <w:i/>
          <w:iCs/>
          <w:sz w:val="24"/>
          <w:szCs w:val="24"/>
        </w:rPr>
        <w:fldChar w:fldCharType="separate"/>
      </w:r>
    </w:p>
    <w:tbl>
      <w:tblPr>
        <w:tblStyle w:val="TableGrid"/>
        <w:tblW w:w="6392" w:type="dxa"/>
        <w:tblLook w:val="04A0" w:firstRow="1" w:lastRow="0" w:firstColumn="1" w:lastColumn="0" w:noHBand="0" w:noVBand="1"/>
      </w:tblPr>
      <w:tblGrid>
        <w:gridCol w:w="1430"/>
        <w:gridCol w:w="1625"/>
        <w:gridCol w:w="1288"/>
        <w:gridCol w:w="2049"/>
      </w:tblGrid>
      <w:tr w:rsidR="001314B8" w:rsidRPr="00B66DF4" w14:paraId="51C5BCB8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9417ECF" w14:textId="77777777" w:rsidR="001314B8" w:rsidRPr="00B66DF4" w:rsidRDefault="001314B8" w:rsidP="00737CE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GENEDX</w:t>
            </w:r>
          </w:p>
        </w:tc>
        <w:tc>
          <w:tcPr>
            <w:tcW w:w="1625" w:type="dxa"/>
            <w:noWrap/>
            <w:hideMark/>
          </w:tcPr>
          <w:p w14:paraId="00AA7A55" w14:textId="77777777" w:rsidR="001314B8" w:rsidRPr="00B66DF4" w:rsidRDefault="001314B8" w:rsidP="00737CE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LUEPRINT</w:t>
            </w:r>
          </w:p>
        </w:tc>
        <w:tc>
          <w:tcPr>
            <w:tcW w:w="1288" w:type="dxa"/>
            <w:noWrap/>
            <w:hideMark/>
          </w:tcPr>
          <w:p w14:paraId="2723CC06" w14:textId="77777777" w:rsidR="001314B8" w:rsidRPr="00B66DF4" w:rsidRDefault="001314B8" w:rsidP="00737CE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EMA4</w:t>
            </w:r>
          </w:p>
        </w:tc>
        <w:tc>
          <w:tcPr>
            <w:tcW w:w="2049" w:type="dxa"/>
            <w:noWrap/>
            <w:hideMark/>
          </w:tcPr>
          <w:p w14:paraId="2356BE0D" w14:textId="77777777" w:rsidR="001314B8" w:rsidRPr="00B66DF4" w:rsidRDefault="001314B8" w:rsidP="00737CE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MGDL</w:t>
            </w:r>
          </w:p>
        </w:tc>
      </w:tr>
      <w:tr w:rsidR="001314B8" w:rsidRPr="00B66DF4" w14:paraId="57397D10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9E5C5A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5" w:name="RANGE!A2"/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HD12</w:t>
            </w:r>
            <w:bookmarkEnd w:id="5"/>
          </w:p>
        </w:tc>
        <w:tc>
          <w:tcPr>
            <w:tcW w:w="1625" w:type="dxa"/>
            <w:noWrap/>
            <w:hideMark/>
          </w:tcPr>
          <w:p w14:paraId="6EDD9CD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HD12</w:t>
            </w:r>
          </w:p>
        </w:tc>
        <w:tc>
          <w:tcPr>
            <w:tcW w:w="1288" w:type="dxa"/>
            <w:noWrap/>
            <w:hideMark/>
          </w:tcPr>
          <w:p w14:paraId="46D6F53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G1</w:t>
            </w:r>
          </w:p>
        </w:tc>
        <w:tc>
          <w:tcPr>
            <w:tcW w:w="2049" w:type="dxa"/>
            <w:noWrap/>
            <w:hideMark/>
          </w:tcPr>
          <w:p w14:paraId="3F8B1F3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HD12</w:t>
            </w:r>
          </w:p>
        </w:tc>
      </w:tr>
      <w:tr w:rsidR="001314B8" w:rsidRPr="00B66DF4" w14:paraId="0770B1AA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537FA0D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B</w:t>
            </w:r>
          </w:p>
        </w:tc>
        <w:tc>
          <w:tcPr>
            <w:tcW w:w="1625" w:type="dxa"/>
            <w:noWrap/>
            <w:hideMark/>
          </w:tcPr>
          <w:p w14:paraId="624AEDC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G1</w:t>
            </w:r>
          </w:p>
        </w:tc>
        <w:tc>
          <w:tcPr>
            <w:tcW w:w="1288" w:type="dxa"/>
            <w:noWrap/>
            <w:hideMark/>
          </w:tcPr>
          <w:p w14:paraId="6F913E5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GRV1</w:t>
            </w:r>
          </w:p>
        </w:tc>
        <w:tc>
          <w:tcPr>
            <w:tcW w:w="2049" w:type="dxa"/>
            <w:noWrap/>
            <w:hideMark/>
          </w:tcPr>
          <w:p w14:paraId="321269C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G1</w:t>
            </w:r>
          </w:p>
        </w:tc>
      </w:tr>
      <w:tr w:rsidR="001314B8" w:rsidRPr="00B66DF4" w14:paraId="19B8C4C7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95C8D5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G1</w:t>
            </w:r>
          </w:p>
        </w:tc>
        <w:tc>
          <w:tcPr>
            <w:tcW w:w="1625" w:type="dxa"/>
            <w:noWrap/>
            <w:hideMark/>
          </w:tcPr>
          <w:p w14:paraId="3EA7207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CY1</w:t>
            </w:r>
          </w:p>
        </w:tc>
        <w:tc>
          <w:tcPr>
            <w:tcW w:w="1288" w:type="dxa"/>
            <w:noWrap/>
            <w:hideMark/>
          </w:tcPr>
          <w:p w14:paraId="2C964C1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IFM1</w:t>
            </w:r>
          </w:p>
        </w:tc>
        <w:tc>
          <w:tcPr>
            <w:tcW w:w="2049" w:type="dxa"/>
            <w:noWrap/>
            <w:hideMark/>
          </w:tcPr>
          <w:p w14:paraId="1CF2627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CY1</w:t>
            </w:r>
          </w:p>
        </w:tc>
      </w:tr>
      <w:tr w:rsidR="001314B8" w:rsidRPr="00B66DF4" w14:paraId="2A5E5134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061D3B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CY1</w:t>
            </w:r>
          </w:p>
        </w:tc>
        <w:tc>
          <w:tcPr>
            <w:tcW w:w="1625" w:type="dxa"/>
            <w:noWrap/>
            <w:hideMark/>
          </w:tcPr>
          <w:p w14:paraId="24031F7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GRV1</w:t>
            </w:r>
          </w:p>
        </w:tc>
        <w:tc>
          <w:tcPr>
            <w:tcW w:w="1288" w:type="dxa"/>
            <w:noWrap/>
            <w:hideMark/>
          </w:tcPr>
          <w:p w14:paraId="26DBF7B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CNA1D</w:t>
            </w:r>
          </w:p>
        </w:tc>
        <w:tc>
          <w:tcPr>
            <w:tcW w:w="2049" w:type="dxa"/>
            <w:noWrap/>
            <w:hideMark/>
          </w:tcPr>
          <w:p w14:paraId="5FBB2A9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IFM1</w:t>
            </w:r>
          </w:p>
        </w:tc>
      </w:tr>
      <w:tr w:rsidR="001314B8" w:rsidRPr="00B66DF4" w14:paraId="55B2C840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F5E0A0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IFM1</w:t>
            </w:r>
          </w:p>
        </w:tc>
        <w:tc>
          <w:tcPr>
            <w:tcW w:w="1625" w:type="dxa"/>
            <w:noWrap/>
            <w:hideMark/>
          </w:tcPr>
          <w:p w14:paraId="55B2F1E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IFM1</w:t>
            </w:r>
          </w:p>
        </w:tc>
        <w:tc>
          <w:tcPr>
            <w:tcW w:w="1288" w:type="dxa"/>
            <w:noWrap/>
            <w:hideMark/>
          </w:tcPr>
          <w:p w14:paraId="4CF7ED0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DC50</w:t>
            </w:r>
          </w:p>
        </w:tc>
        <w:tc>
          <w:tcPr>
            <w:tcW w:w="2049" w:type="dxa"/>
            <w:noWrap/>
            <w:hideMark/>
          </w:tcPr>
          <w:p w14:paraId="5E4D473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MS1</w:t>
            </w:r>
          </w:p>
        </w:tc>
      </w:tr>
      <w:tr w:rsidR="001314B8" w:rsidRPr="00B66DF4" w14:paraId="497D6CF1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46B917F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MS1</w:t>
            </w:r>
          </w:p>
        </w:tc>
        <w:tc>
          <w:tcPr>
            <w:tcW w:w="1625" w:type="dxa"/>
            <w:noWrap/>
            <w:hideMark/>
          </w:tcPr>
          <w:p w14:paraId="45D93AF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MS1</w:t>
            </w:r>
          </w:p>
        </w:tc>
        <w:tc>
          <w:tcPr>
            <w:tcW w:w="1288" w:type="dxa"/>
            <w:noWrap/>
            <w:hideMark/>
          </w:tcPr>
          <w:p w14:paraId="39B8069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H23</w:t>
            </w:r>
          </w:p>
        </w:tc>
        <w:tc>
          <w:tcPr>
            <w:tcW w:w="2049" w:type="dxa"/>
            <w:noWrap/>
            <w:hideMark/>
          </w:tcPr>
          <w:p w14:paraId="63E0FE0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6V181</w:t>
            </w:r>
          </w:p>
        </w:tc>
      </w:tr>
      <w:tr w:rsidR="001314B8" w:rsidRPr="00B66DF4" w14:paraId="644E158E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BC927B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KH</w:t>
            </w:r>
          </w:p>
        </w:tc>
        <w:tc>
          <w:tcPr>
            <w:tcW w:w="1625" w:type="dxa"/>
            <w:noWrap/>
            <w:hideMark/>
          </w:tcPr>
          <w:p w14:paraId="1F04E92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KH</w:t>
            </w:r>
          </w:p>
        </w:tc>
        <w:tc>
          <w:tcPr>
            <w:tcW w:w="1288" w:type="dxa"/>
            <w:noWrap/>
            <w:hideMark/>
          </w:tcPr>
          <w:p w14:paraId="1A72339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ACAM16</w:t>
            </w:r>
          </w:p>
        </w:tc>
        <w:tc>
          <w:tcPr>
            <w:tcW w:w="2049" w:type="dxa"/>
            <w:noWrap/>
            <w:hideMark/>
          </w:tcPr>
          <w:p w14:paraId="2A323CA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6V182</w:t>
            </w:r>
          </w:p>
        </w:tc>
      </w:tr>
      <w:tr w:rsidR="001314B8" w:rsidRPr="00B66DF4" w14:paraId="065A8C31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29DD39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6V1B1</w:t>
            </w:r>
          </w:p>
        </w:tc>
        <w:tc>
          <w:tcPr>
            <w:tcW w:w="1625" w:type="dxa"/>
            <w:noWrap/>
            <w:hideMark/>
          </w:tcPr>
          <w:p w14:paraId="1BCAE3A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SG</w:t>
            </w:r>
          </w:p>
        </w:tc>
        <w:tc>
          <w:tcPr>
            <w:tcW w:w="1288" w:type="dxa"/>
            <w:noWrap/>
            <w:hideMark/>
          </w:tcPr>
          <w:p w14:paraId="518C666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B2</w:t>
            </w:r>
          </w:p>
        </w:tc>
        <w:tc>
          <w:tcPr>
            <w:tcW w:w="2049" w:type="dxa"/>
            <w:noWrap/>
            <w:hideMark/>
          </w:tcPr>
          <w:p w14:paraId="1241EE2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CS1L </w:t>
            </w:r>
          </w:p>
        </w:tc>
      </w:tr>
      <w:tr w:rsidR="001314B8" w:rsidRPr="00B66DF4" w14:paraId="45A3E4C4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5AC0D97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DP1 </w:t>
            </w:r>
          </w:p>
        </w:tc>
        <w:tc>
          <w:tcPr>
            <w:tcW w:w="1625" w:type="dxa"/>
            <w:noWrap/>
            <w:hideMark/>
          </w:tcPr>
          <w:p w14:paraId="3364784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2B2</w:t>
            </w:r>
          </w:p>
        </w:tc>
        <w:tc>
          <w:tcPr>
            <w:tcW w:w="1288" w:type="dxa"/>
            <w:noWrap/>
            <w:hideMark/>
          </w:tcPr>
          <w:p w14:paraId="306672B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DN14</w:t>
            </w:r>
          </w:p>
        </w:tc>
        <w:tc>
          <w:tcPr>
            <w:tcW w:w="2049" w:type="dxa"/>
            <w:noWrap/>
            <w:hideMark/>
          </w:tcPr>
          <w:p w14:paraId="654C92A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SND</w:t>
            </w:r>
          </w:p>
        </w:tc>
      </w:tr>
      <w:tr w:rsidR="001314B8" w:rsidRPr="00B66DF4" w14:paraId="75F372DE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B8C1EF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SND</w:t>
            </w:r>
          </w:p>
        </w:tc>
        <w:tc>
          <w:tcPr>
            <w:tcW w:w="1625" w:type="dxa"/>
            <w:noWrap/>
            <w:hideMark/>
          </w:tcPr>
          <w:p w14:paraId="098C31C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6V1B1</w:t>
            </w:r>
          </w:p>
        </w:tc>
        <w:tc>
          <w:tcPr>
            <w:tcW w:w="1288" w:type="dxa"/>
            <w:noWrap/>
            <w:hideMark/>
          </w:tcPr>
          <w:p w14:paraId="625DC56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RN1</w:t>
            </w:r>
          </w:p>
        </w:tc>
        <w:tc>
          <w:tcPr>
            <w:tcW w:w="2049" w:type="dxa"/>
            <w:noWrap/>
            <w:hideMark/>
          </w:tcPr>
          <w:p w14:paraId="4269F54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BP2</w:t>
            </w:r>
          </w:p>
        </w:tc>
      </w:tr>
      <w:tr w:rsidR="001314B8" w:rsidRPr="00B66DF4" w14:paraId="317870E0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78A92D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BP2</w:t>
            </w:r>
          </w:p>
        </w:tc>
        <w:tc>
          <w:tcPr>
            <w:tcW w:w="1625" w:type="dxa"/>
            <w:noWrap/>
            <w:hideMark/>
          </w:tcPr>
          <w:p w14:paraId="3A2FA35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6V1B2</w:t>
            </w:r>
          </w:p>
        </w:tc>
        <w:tc>
          <w:tcPr>
            <w:tcW w:w="1288" w:type="dxa"/>
            <w:noWrap/>
            <w:hideMark/>
          </w:tcPr>
          <w:p w14:paraId="5098F4C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CH</w:t>
            </w:r>
          </w:p>
        </w:tc>
        <w:tc>
          <w:tcPr>
            <w:tcW w:w="2049" w:type="dxa"/>
            <w:noWrap/>
            <w:hideMark/>
          </w:tcPr>
          <w:p w14:paraId="16F433E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CNA1D</w:t>
            </w:r>
          </w:p>
        </w:tc>
      </w:tr>
      <w:tr w:rsidR="001314B8" w:rsidRPr="00B66DF4" w14:paraId="6AC5511D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48F052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CNA1D</w:t>
            </w:r>
          </w:p>
        </w:tc>
        <w:tc>
          <w:tcPr>
            <w:tcW w:w="1625" w:type="dxa"/>
            <w:noWrap/>
            <w:hideMark/>
          </w:tcPr>
          <w:p w14:paraId="2DC6C4A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S1L</w:t>
            </w:r>
          </w:p>
        </w:tc>
        <w:tc>
          <w:tcPr>
            <w:tcW w:w="1288" w:type="dxa"/>
            <w:noWrap/>
            <w:hideMark/>
          </w:tcPr>
          <w:p w14:paraId="3D73EA3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11A2</w:t>
            </w:r>
          </w:p>
        </w:tc>
        <w:tc>
          <w:tcPr>
            <w:tcW w:w="2049" w:type="dxa"/>
            <w:noWrap/>
            <w:hideMark/>
          </w:tcPr>
          <w:p w14:paraId="22ECA01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TSPER2</w:t>
            </w:r>
          </w:p>
        </w:tc>
      </w:tr>
      <w:tr w:rsidR="001314B8" w:rsidRPr="00B66DF4" w14:paraId="355D3281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EC5B46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DC50</w:t>
            </w:r>
          </w:p>
        </w:tc>
        <w:tc>
          <w:tcPr>
            <w:tcW w:w="1625" w:type="dxa"/>
            <w:noWrap/>
            <w:hideMark/>
          </w:tcPr>
          <w:p w14:paraId="71A7B33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DP1</w:t>
            </w:r>
          </w:p>
        </w:tc>
        <w:tc>
          <w:tcPr>
            <w:tcW w:w="1288" w:type="dxa"/>
            <w:noWrap/>
            <w:hideMark/>
          </w:tcPr>
          <w:p w14:paraId="4992CA8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NA5</w:t>
            </w:r>
          </w:p>
        </w:tc>
        <w:tc>
          <w:tcPr>
            <w:tcW w:w="2049" w:type="dxa"/>
            <w:noWrap/>
            <w:hideMark/>
          </w:tcPr>
          <w:p w14:paraId="1F70619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DC50</w:t>
            </w:r>
          </w:p>
        </w:tc>
      </w:tr>
      <w:tr w:rsidR="001314B8" w:rsidRPr="00B66DF4" w14:paraId="6ECB1873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5367455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164</w:t>
            </w:r>
          </w:p>
        </w:tc>
        <w:tc>
          <w:tcPr>
            <w:tcW w:w="1625" w:type="dxa"/>
            <w:noWrap/>
            <w:hideMark/>
          </w:tcPr>
          <w:p w14:paraId="3BDD246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SND</w:t>
            </w:r>
          </w:p>
        </w:tc>
        <w:tc>
          <w:tcPr>
            <w:tcW w:w="1288" w:type="dxa"/>
            <w:noWrap/>
            <w:hideMark/>
          </w:tcPr>
          <w:p w14:paraId="2DCB5E6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NB59</w:t>
            </w:r>
          </w:p>
        </w:tc>
        <w:tc>
          <w:tcPr>
            <w:tcW w:w="2049" w:type="dxa"/>
            <w:noWrap/>
            <w:hideMark/>
          </w:tcPr>
          <w:p w14:paraId="6DF1C2C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164</w:t>
            </w:r>
          </w:p>
        </w:tc>
      </w:tr>
      <w:tr w:rsidR="001314B8" w:rsidRPr="00B66DF4" w14:paraId="171C65B3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075D5D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C14A</w:t>
            </w:r>
          </w:p>
        </w:tc>
        <w:tc>
          <w:tcPr>
            <w:tcW w:w="1625" w:type="dxa"/>
            <w:noWrap/>
            <w:hideMark/>
          </w:tcPr>
          <w:p w14:paraId="439A29E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TD</w:t>
            </w:r>
          </w:p>
        </w:tc>
        <w:tc>
          <w:tcPr>
            <w:tcW w:w="1288" w:type="dxa"/>
            <w:noWrap/>
            <w:hideMark/>
          </w:tcPr>
          <w:p w14:paraId="0C4703C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BLO</w:t>
            </w:r>
          </w:p>
        </w:tc>
        <w:tc>
          <w:tcPr>
            <w:tcW w:w="2049" w:type="dxa"/>
            <w:noWrap/>
            <w:hideMark/>
          </w:tcPr>
          <w:p w14:paraId="1B689B5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C14A</w:t>
            </w:r>
          </w:p>
        </w:tc>
      </w:tr>
      <w:tr w:rsidR="001314B8" w:rsidRPr="00B66DF4" w14:paraId="2439248D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77638A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H23</w:t>
            </w:r>
          </w:p>
        </w:tc>
        <w:tc>
          <w:tcPr>
            <w:tcW w:w="1625" w:type="dxa"/>
            <w:noWrap/>
            <w:hideMark/>
          </w:tcPr>
          <w:p w14:paraId="4D673F9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10ORF2</w:t>
            </w:r>
          </w:p>
        </w:tc>
        <w:tc>
          <w:tcPr>
            <w:tcW w:w="1288" w:type="dxa"/>
            <w:noWrap/>
            <w:hideMark/>
          </w:tcPr>
          <w:p w14:paraId="0CFF928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PH1</w:t>
            </w:r>
          </w:p>
        </w:tc>
        <w:tc>
          <w:tcPr>
            <w:tcW w:w="2049" w:type="dxa"/>
            <w:noWrap/>
            <w:hideMark/>
          </w:tcPr>
          <w:p w14:paraId="43A4CC2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DH23 </w:t>
            </w:r>
          </w:p>
        </w:tc>
      </w:tr>
      <w:tr w:rsidR="001314B8" w:rsidRPr="00B66DF4" w14:paraId="49FAE1AA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F3BFF0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ACAM16</w:t>
            </w:r>
          </w:p>
        </w:tc>
        <w:tc>
          <w:tcPr>
            <w:tcW w:w="1625" w:type="dxa"/>
            <w:noWrap/>
            <w:hideMark/>
          </w:tcPr>
          <w:p w14:paraId="7BB3862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BP2</w:t>
            </w:r>
          </w:p>
        </w:tc>
        <w:tc>
          <w:tcPr>
            <w:tcW w:w="1288" w:type="dxa"/>
            <w:noWrap/>
            <w:hideMark/>
          </w:tcPr>
          <w:p w14:paraId="312EABD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DN3</w:t>
            </w:r>
          </w:p>
        </w:tc>
        <w:tc>
          <w:tcPr>
            <w:tcW w:w="2049" w:type="dxa"/>
            <w:noWrap/>
            <w:hideMark/>
          </w:tcPr>
          <w:p w14:paraId="6682FB9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ACAM16</w:t>
            </w:r>
          </w:p>
        </w:tc>
      </w:tr>
      <w:tr w:rsidR="001314B8" w:rsidRPr="00B66DF4" w14:paraId="3A6B020E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8B022B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D7</w:t>
            </w:r>
          </w:p>
        </w:tc>
        <w:tc>
          <w:tcPr>
            <w:tcW w:w="1625" w:type="dxa"/>
            <w:noWrap/>
            <w:hideMark/>
          </w:tcPr>
          <w:p w14:paraId="58312FF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CNA1D</w:t>
            </w:r>
          </w:p>
        </w:tc>
        <w:tc>
          <w:tcPr>
            <w:tcW w:w="1288" w:type="dxa"/>
            <w:noWrap/>
            <w:hideMark/>
          </w:tcPr>
          <w:p w14:paraId="7209A38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DNRB</w:t>
            </w:r>
          </w:p>
        </w:tc>
        <w:tc>
          <w:tcPr>
            <w:tcW w:w="2049" w:type="dxa"/>
            <w:noWrap/>
            <w:hideMark/>
          </w:tcPr>
          <w:p w14:paraId="76D3E7A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P78</w:t>
            </w:r>
          </w:p>
        </w:tc>
      </w:tr>
      <w:tr w:rsidR="001314B8" w:rsidRPr="00B66DF4" w14:paraId="1D78EF9E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63AADD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B2</w:t>
            </w:r>
          </w:p>
        </w:tc>
        <w:tc>
          <w:tcPr>
            <w:tcW w:w="1625" w:type="dxa"/>
            <w:noWrap/>
            <w:hideMark/>
          </w:tcPr>
          <w:p w14:paraId="042B503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TSPER2</w:t>
            </w:r>
          </w:p>
        </w:tc>
        <w:tc>
          <w:tcPr>
            <w:tcW w:w="1288" w:type="dxa"/>
            <w:noWrap/>
            <w:hideMark/>
          </w:tcPr>
          <w:p w14:paraId="0CB142A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PN</w:t>
            </w:r>
          </w:p>
        </w:tc>
        <w:tc>
          <w:tcPr>
            <w:tcW w:w="2049" w:type="dxa"/>
            <w:noWrap/>
            <w:hideMark/>
          </w:tcPr>
          <w:p w14:paraId="075686A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D7</w:t>
            </w:r>
          </w:p>
        </w:tc>
      </w:tr>
      <w:tr w:rsidR="001314B8" w:rsidRPr="00B66DF4" w14:paraId="12AE121B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438D3B4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DN14</w:t>
            </w:r>
          </w:p>
        </w:tc>
        <w:tc>
          <w:tcPr>
            <w:tcW w:w="1625" w:type="dxa"/>
            <w:noWrap/>
            <w:hideMark/>
          </w:tcPr>
          <w:p w14:paraId="1C287D3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DC50</w:t>
            </w:r>
          </w:p>
        </w:tc>
        <w:tc>
          <w:tcPr>
            <w:tcW w:w="1288" w:type="dxa"/>
            <w:noWrap/>
            <w:hideMark/>
          </w:tcPr>
          <w:p w14:paraId="58599AE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RRB</w:t>
            </w:r>
          </w:p>
        </w:tc>
        <w:tc>
          <w:tcPr>
            <w:tcW w:w="2049" w:type="dxa"/>
            <w:noWrap/>
            <w:hideMark/>
          </w:tcPr>
          <w:p w14:paraId="0099430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B2</w:t>
            </w:r>
          </w:p>
        </w:tc>
      </w:tr>
      <w:tr w:rsidR="001314B8" w:rsidRPr="00B66DF4" w14:paraId="649C9E4B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AF95B1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IC5</w:t>
            </w:r>
          </w:p>
        </w:tc>
        <w:tc>
          <w:tcPr>
            <w:tcW w:w="1625" w:type="dxa"/>
            <w:noWrap/>
            <w:hideMark/>
          </w:tcPr>
          <w:p w14:paraId="0B2973E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151</w:t>
            </w:r>
          </w:p>
        </w:tc>
        <w:tc>
          <w:tcPr>
            <w:tcW w:w="1288" w:type="dxa"/>
            <w:noWrap/>
            <w:hideMark/>
          </w:tcPr>
          <w:p w14:paraId="5050AA4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YA1</w:t>
            </w:r>
          </w:p>
        </w:tc>
        <w:tc>
          <w:tcPr>
            <w:tcW w:w="2049" w:type="dxa"/>
            <w:noWrap/>
            <w:hideMark/>
          </w:tcPr>
          <w:p w14:paraId="41A1509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DN14</w:t>
            </w:r>
          </w:p>
        </w:tc>
      </w:tr>
      <w:tr w:rsidR="001314B8" w:rsidRPr="00B66DF4" w14:paraId="67C181F9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771985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PP</w:t>
            </w:r>
          </w:p>
        </w:tc>
        <w:tc>
          <w:tcPr>
            <w:tcW w:w="1625" w:type="dxa"/>
            <w:noWrap/>
            <w:hideMark/>
          </w:tcPr>
          <w:p w14:paraId="0BEED79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164</w:t>
            </w:r>
          </w:p>
        </w:tc>
        <w:tc>
          <w:tcPr>
            <w:tcW w:w="1288" w:type="dxa"/>
            <w:noWrap/>
            <w:hideMark/>
          </w:tcPr>
          <w:p w14:paraId="64D1915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YA4</w:t>
            </w:r>
          </w:p>
        </w:tc>
        <w:tc>
          <w:tcPr>
            <w:tcW w:w="2049" w:type="dxa"/>
            <w:noWrap/>
            <w:hideMark/>
          </w:tcPr>
          <w:p w14:paraId="56C1E6D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IC5</w:t>
            </w:r>
          </w:p>
        </w:tc>
      </w:tr>
      <w:tr w:rsidR="001314B8" w:rsidRPr="00B66DF4" w14:paraId="25C640F9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5A40C5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RN1</w:t>
            </w:r>
          </w:p>
        </w:tc>
        <w:tc>
          <w:tcPr>
            <w:tcW w:w="1625" w:type="dxa"/>
            <w:noWrap/>
            <w:hideMark/>
          </w:tcPr>
          <w:p w14:paraId="0179579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C14A</w:t>
            </w:r>
          </w:p>
        </w:tc>
        <w:tc>
          <w:tcPr>
            <w:tcW w:w="1288" w:type="dxa"/>
            <w:noWrap/>
            <w:hideMark/>
          </w:tcPr>
          <w:p w14:paraId="27231A3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PC3</w:t>
            </w:r>
          </w:p>
        </w:tc>
        <w:tc>
          <w:tcPr>
            <w:tcW w:w="2049" w:type="dxa"/>
            <w:noWrap/>
            <w:hideMark/>
          </w:tcPr>
          <w:p w14:paraId="08B1BDA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PP</w:t>
            </w:r>
          </w:p>
        </w:tc>
      </w:tr>
      <w:tr w:rsidR="001314B8" w:rsidRPr="00B66DF4" w14:paraId="1D8371D5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41B7453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CH</w:t>
            </w:r>
          </w:p>
        </w:tc>
        <w:tc>
          <w:tcPr>
            <w:tcW w:w="1625" w:type="dxa"/>
            <w:noWrap/>
            <w:hideMark/>
          </w:tcPr>
          <w:p w14:paraId="2EE8473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C42</w:t>
            </w:r>
          </w:p>
        </w:tc>
        <w:tc>
          <w:tcPr>
            <w:tcW w:w="1288" w:type="dxa"/>
            <w:noWrap/>
            <w:hideMark/>
          </w:tcPr>
          <w:p w14:paraId="2001939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JB2</w:t>
            </w:r>
          </w:p>
        </w:tc>
        <w:tc>
          <w:tcPr>
            <w:tcW w:w="2049" w:type="dxa"/>
            <w:noWrap/>
            <w:hideMark/>
          </w:tcPr>
          <w:p w14:paraId="778752E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RN1</w:t>
            </w:r>
          </w:p>
        </w:tc>
      </w:tr>
      <w:tr w:rsidR="001314B8" w:rsidRPr="00B66DF4" w14:paraId="78740C3B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56B2C80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2A1</w:t>
            </w:r>
          </w:p>
        </w:tc>
        <w:tc>
          <w:tcPr>
            <w:tcW w:w="1625" w:type="dxa"/>
            <w:noWrap/>
            <w:hideMark/>
          </w:tcPr>
          <w:p w14:paraId="23B0919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H23</w:t>
            </w:r>
          </w:p>
        </w:tc>
        <w:tc>
          <w:tcPr>
            <w:tcW w:w="1288" w:type="dxa"/>
            <w:noWrap/>
            <w:hideMark/>
          </w:tcPr>
          <w:p w14:paraId="47CEB1B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JB6</w:t>
            </w:r>
          </w:p>
        </w:tc>
        <w:tc>
          <w:tcPr>
            <w:tcW w:w="2049" w:type="dxa"/>
            <w:noWrap/>
            <w:hideMark/>
          </w:tcPr>
          <w:p w14:paraId="5F847B1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CH</w:t>
            </w:r>
          </w:p>
        </w:tc>
      </w:tr>
      <w:tr w:rsidR="001314B8" w:rsidRPr="00B66DF4" w14:paraId="547C39C5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706279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11A1</w:t>
            </w:r>
          </w:p>
        </w:tc>
        <w:tc>
          <w:tcPr>
            <w:tcW w:w="1625" w:type="dxa"/>
            <w:noWrap/>
            <w:hideMark/>
          </w:tcPr>
          <w:p w14:paraId="6228FAD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K9</w:t>
            </w:r>
          </w:p>
        </w:tc>
        <w:tc>
          <w:tcPr>
            <w:tcW w:w="1288" w:type="dxa"/>
            <w:noWrap/>
            <w:hideMark/>
          </w:tcPr>
          <w:p w14:paraId="592C963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PSM2</w:t>
            </w:r>
          </w:p>
        </w:tc>
        <w:tc>
          <w:tcPr>
            <w:tcW w:w="2049" w:type="dxa"/>
            <w:noWrap/>
            <w:hideMark/>
          </w:tcPr>
          <w:p w14:paraId="1E8AF8E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11A1</w:t>
            </w:r>
          </w:p>
        </w:tc>
      </w:tr>
      <w:tr w:rsidR="001314B8" w:rsidRPr="00B66DF4" w14:paraId="7B8D8651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CC111B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11A2</w:t>
            </w:r>
          </w:p>
        </w:tc>
        <w:tc>
          <w:tcPr>
            <w:tcW w:w="1625" w:type="dxa"/>
            <w:noWrap/>
            <w:hideMark/>
          </w:tcPr>
          <w:p w14:paraId="55D1301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KN1C</w:t>
            </w:r>
          </w:p>
        </w:tc>
        <w:tc>
          <w:tcPr>
            <w:tcW w:w="1288" w:type="dxa"/>
            <w:noWrap/>
            <w:hideMark/>
          </w:tcPr>
          <w:p w14:paraId="552F767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HL2</w:t>
            </w:r>
          </w:p>
        </w:tc>
        <w:tc>
          <w:tcPr>
            <w:tcW w:w="2049" w:type="dxa"/>
            <w:noWrap/>
            <w:hideMark/>
          </w:tcPr>
          <w:p w14:paraId="18E09A5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11A2</w:t>
            </w:r>
          </w:p>
        </w:tc>
      </w:tr>
      <w:tr w:rsidR="001314B8" w:rsidRPr="00B66DF4" w14:paraId="3CF154A4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F66D0A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4A3</w:t>
            </w:r>
          </w:p>
        </w:tc>
        <w:tc>
          <w:tcPr>
            <w:tcW w:w="1625" w:type="dxa"/>
            <w:noWrap/>
            <w:hideMark/>
          </w:tcPr>
          <w:p w14:paraId="265F80F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ACAM16</w:t>
            </w:r>
          </w:p>
        </w:tc>
        <w:tc>
          <w:tcPr>
            <w:tcW w:w="1288" w:type="dxa"/>
            <w:noWrap/>
            <w:hideMark/>
          </w:tcPr>
          <w:p w14:paraId="38E4608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XCR1</w:t>
            </w:r>
          </w:p>
        </w:tc>
        <w:tc>
          <w:tcPr>
            <w:tcW w:w="2049" w:type="dxa"/>
            <w:noWrap/>
            <w:hideMark/>
          </w:tcPr>
          <w:p w14:paraId="2C57BCC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2A1</w:t>
            </w:r>
          </w:p>
        </w:tc>
      </w:tr>
      <w:tr w:rsidR="001314B8" w:rsidRPr="00B66DF4" w14:paraId="2D155EA1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148DC3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4A4</w:t>
            </w:r>
          </w:p>
        </w:tc>
        <w:tc>
          <w:tcPr>
            <w:tcW w:w="1625" w:type="dxa"/>
            <w:noWrap/>
            <w:hideMark/>
          </w:tcPr>
          <w:p w14:paraId="3334EC2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P250</w:t>
            </w:r>
          </w:p>
        </w:tc>
        <w:tc>
          <w:tcPr>
            <w:tcW w:w="1288" w:type="dxa"/>
            <w:noWrap/>
            <w:hideMark/>
          </w:tcPr>
          <w:p w14:paraId="105409D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RS</w:t>
            </w:r>
          </w:p>
        </w:tc>
        <w:tc>
          <w:tcPr>
            <w:tcW w:w="2049" w:type="dxa"/>
            <w:noWrap/>
            <w:hideMark/>
          </w:tcPr>
          <w:p w14:paraId="0309E15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4A3</w:t>
            </w:r>
          </w:p>
        </w:tc>
      </w:tr>
      <w:tr w:rsidR="001314B8" w:rsidRPr="00B66DF4" w14:paraId="0175E1A2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7DC128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4A5</w:t>
            </w:r>
          </w:p>
        </w:tc>
        <w:tc>
          <w:tcPr>
            <w:tcW w:w="1625" w:type="dxa"/>
            <w:noWrap/>
            <w:hideMark/>
          </w:tcPr>
          <w:p w14:paraId="40C036F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P78</w:t>
            </w:r>
          </w:p>
        </w:tc>
        <w:tc>
          <w:tcPr>
            <w:tcW w:w="1288" w:type="dxa"/>
            <w:noWrap/>
            <w:hideMark/>
          </w:tcPr>
          <w:p w14:paraId="290A4F3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GF</w:t>
            </w:r>
          </w:p>
        </w:tc>
        <w:tc>
          <w:tcPr>
            <w:tcW w:w="2049" w:type="dxa"/>
            <w:noWrap/>
            <w:hideMark/>
          </w:tcPr>
          <w:p w14:paraId="0B8ED45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4A4</w:t>
            </w:r>
          </w:p>
        </w:tc>
      </w:tr>
      <w:tr w:rsidR="001314B8" w:rsidRPr="00B66DF4" w14:paraId="3F0D2F55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25DC24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4A6</w:t>
            </w:r>
          </w:p>
        </w:tc>
        <w:tc>
          <w:tcPr>
            <w:tcW w:w="1625" w:type="dxa"/>
            <w:noWrap/>
            <w:hideMark/>
          </w:tcPr>
          <w:p w14:paraId="01F2905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D7</w:t>
            </w:r>
          </w:p>
        </w:tc>
        <w:tc>
          <w:tcPr>
            <w:tcW w:w="1288" w:type="dxa"/>
            <w:noWrap/>
            <w:hideMark/>
          </w:tcPr>
          <w:p w14:paraId="5196F15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DR1</w:t>
            </w:r>
          </w:p>
        </w:tc>
        <w:tc>
          <w:tcPr>
            <w:tcW w:w="2049" w:type="dxa"/>
            <w:noWrap/>
            <w:hideMark/>
          </w:tcPr>
          <w:p w14:paraId="26B669F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4A5</w:t>
            </w:r>
          </w:p>
        </w:tc>
      </w:tr>
      <w:tr w:rsidR="001314B8" w:rsidRPr="00B66DF4" w14:paraId="004D0A84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7DDA59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M</w:t>
            </w:r>
          </w:p>
        </w:tc>
        <w:tc>
          <w:tcPr>
            <w:tcW w:w="1625" w:type="dxa"/>
            <w:noWrap/>
            <w:hideMark/>
          </w:tcPr>
          <w:p w14:paraId="0D26B0A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SY1</w:t>
            </w:r>
          </w:p>
        </w:tc>
        <w:tc>
          <w:tcPr>
            <w:tcW w:w="1288" w:type="dxa"/>
            <w:noWrap/>
            <w:hideMark/>
          </w:tcPr>
          <w:p w14:paraId="2052E66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RS</w:t>
            </w:r>
          </w:p>
        </w:tc>
        <w:tc>
          <w:tcPr>
            <w:tcW w:w="2049" w:type="dxa"/>
            <w:noWrap/>
            <w:hideMark/>
          </w:tcPr>
          <w:p w14:paraId="275EF0E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OL9A1 </w:t>
            </w:r>
          </w:p>
        </w:tc>
      </w:tr>
      <w:tr w:rsidR="001314B8" w:rsidRPr="00B66DF4" w14:paraId="2AAD9D4E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69924B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CDC2</w:t>
            </w:r>
          </w:p>
        </w:tc>
        <w:tc>
          <w:tcPr>
            <w:tcW w:w="1625" w:type="dxa"/>
            <w:noWrap/>
            <w:hideMark/>
          </w:tcPr>
          <w:p w14:paraId="5C21AA1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B2</w:t>
            </w:r>
          </w:p>
        </w:tc>
        <w:tc>
          <w:tcPr>
            <w:tcW w:w="1288" w:type="dxa"/>
            <w:noWrap/>
            <w:hideMark/>
          </w:tcPr>
          <w:p w14:paraId="12870C0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CNQ1</w:t>
            </w:r>
          </w:p>
        </w:tc>
        <w:tc>
          <w:tcPr>
            <w:tcW w:w="2049" w:type="dxa"/>
            <w:noWrap/>
            <w:hideMark/>
          </w:tcPr>
          <w:p w14:paraId="61E5099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9A2</w:t>
            </w:r>
          </w:p>
        </w:tc>
      </w:tr>
      <w:tr w:rsidR="001314B8" w:rsidRPr="00B66DF4" w14:paraId="269F2EBD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1787CB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NA5</w:t>
            </w:r>
          </w:p>
        </w:tc>
        <w:tc>
          <w:tcPr>
            <w:tcW w:w="1625" w:type="dxa"/>
            <w:noWrap/>
            <w:hideMark/>
          </w:tcPr>
          <w:p w14:paraId="66549DD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DN14</w:t>
            </w:r>
          </w:p>
        </w:tc>
        <w:tc>
          <w:tcPr>
            <w:tcW w:w="1288" w:type="dxa"/>
            <w:noWrap/>
            <w:hideMark/>
          </w:tcPr>
          <w:p w14:paraId="57373D0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CNQ4</w:t>
            </w:r>
          </w:p>
        </w:tc>
        <w:tc>
          <w:tcPr>
            <w:tcW w:w="2049" w:type="dxa"/>
            <w:noWrap/>
            <w:hideMark/>
          </w:tcPr>
          <w:p w14:paraId="7D2C46A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M</w:t>
            </w:r>
          </w:p>
        </w:tc>
      </w:tr>
      <w:tr w:rsidR="001314B8" w:rsidRPr="00B66DF4" w14:paraId="181D2266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43D0D9C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BLO</w:t>
            </w:r>
          </w:p>
        </w:tc>
        <w:tc>
          <w:tcPr>
            <w:tcW w:w="1625" w:type="dxa"/>
            <w:noWrap/>
            <w:hideMark/>
          </w:tcPr>
          <w:p w14:paraId="3E40A92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IC5</w:t>
            </w:r>
          </w:p>
        </w:tc>
        <w:tc>
          <w:tcPr>
            <w:tcW w:w="1288" w:type="dxa"/>
            <w:noWrap/>
            <w:hideMark/>
          </w:tcPr>
          <w:p w14:paraId="51A6E80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HFPL5</w:t>
            </w:r>
          </w:p>
        </w:tc>
        <w:tc>
          <w:tcPr>
            <w:tcW w:w="2049" w:type="dxa"/>
            <w:noWrap/>
            <w:hideMark/>
          </w:tcPr>
          <w:p w14:paraId="0B21509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CDC2</w:t>
            </w:r>
          </w:p>
        </w:tc>
      </w:tr>
      <w:tr w:rsidR="001314B8" w:rsidRPr="00B66DF4" w14:paraId="2D804608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0BD545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PH1</w:t>
            </w:r>
          </w:p>
        </w:tc>
        <w:tc>
          <w:tcPr>
            <w:tcW w:w="1625" w:type="dxa"/>
            <w:noWrap/>
            <w:hideMark/>
          </w:tcPr>
          <w:p w14:paraId="6A5A14D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PP</w:t>
            </w:r>
          </w:p>
        </w:tc>
        <w:tc>
          <w:tcPr>
            <w:tcW w:w="1288" w:type="dxa"/>
            <w:noWrap/>
            <w:hideMark/>
          </w:tcPr>
          <w:p w14:paraId="1CDDE6D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XHD1</w:t>
            </w:r>
          </w:p>
        </w:tc>
        <w:tc>
          <w:tcPr>
            <w:tcW w:w="2049" w:type="dxa"/>
            <w:noWrap/>
            <w:hideMark/>
          </w:tcPr>
          <w:p w14:paraId="07ED166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NA5 (GSDME)</w:t>
            </w:r>
          </w:p>
        </w:tc>
      </w:tr>
      <w:tr w:rsidR="001314B8" w:rsidRPr="00B66DF4" w14:paraId="3BE42B4C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D0B5CA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PH3</w:t>
            </w:r>
          </w:p>
        </w:tc>
        <w:tc>
          <w:tcPr>
            <w:tcW w:w="1625" w:type="dxa"/>
            <w:noWrap/>
            <w:hideMark/>
          </w:tcPr>
          <w:p w14:paraId="27ED370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RN1</w:t>
            </w:r>
          </w:p>
        </w:tc>
        <w:tc>
          <w:tcPr>
            <w:tcW w:w="1288" w:type="dxa"/>
            <w:noWrap/>
            <w:hideMark/>
          </w:tcPr>
          <w:p w14:paraId="5265A7C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RTOMT</w:t>
            </w:r>
          </w:p>
        </w:tc>
        <w:tc>
          <w:tcPr>
            <w:tcW w:w="2049" w:type="dxa"/>
            <w:noWrap/>
            <w:hideMark/>
          </w:tcPr>
          <w:p w14:paraId="20E2E7D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BLO</w:t>
            </w:r>
          </w:p>
        </w:tc>
      </w:tr>
      <w:tr w:rsidR="001314B8" w:rsidRPr="00B66DF4" w14:paraId="0AE894D3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B5DCB7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NMT1</w:t>
            </w:r>
          </w:p>
        </w:tc>
        <w:tc>
          <w:tcPr>
            <w:tcW w:w="1625" w:type="dxa"/>
            <w:noWrap/>
            <w:hideMark/>
          </w:tcPr>
          <w:p w14:paraId="185276C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CH</w:t>
            </w:r>
          </w:p>
        </w:tc>
        <w:tc>
          <w:tcPr>
            <w:tcW w:w="1288" w:type="dxa"/>
            <w:noWrap/>
            <w:hideMark/>
          </w:tcPr>
          <w:p w14:paraId="2EA4A4F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VELD2</w:t>
            </w:r>
          </w:p>
        </w:tc>
        <w:tc>
          <w:tcPr>
            <w:tcW w:w="2049" w:type="dxa"/>
            <w:noWrap/>
            <w:hideMark/>
          </w:tcPr>
          <w:p w14:paraId="7D5A43D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PH1</w:t>
            </w:r>
          </w:p>
        </w:tc>
      </w:tr>
      <w:tr w:rsidR="001314B8" w:rsidRPr="00B66DF4" w14:paraId="0421F0EA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7A22BB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SPP</w:t>
            </w:r>
          </w:p>
        </w:tc>
        <w:tc>
          <w:tcPr>
            <w:tcW w:w="1625" w:type="dxa"/>
            <w:noWrap/>
            <w:hideMark/>
          </w:tcPr>
          <w:p w14:paraId="43739C6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11A1</w:t>
            </w:r>
          </w:p>
        </w:tc>
        <w:tc>
          <w:tcPr>
            <w:tcW w:w="1288" w:type="dxa"/>
            <w:noWrap/>
            <w:hideMark/>
          </w:tcPr>
          <w:p w14:paraId="45446A4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TF</w:t>
            </w:r>
          </w:p>
        </w:tc>
        <w:tc>
          <w:tcPr>
            <w:tcW w:w="2049" w:type="dxa"/>
            <w:noWrap/>
            <w:hideMark/>
          </w:tcPr>
          <w:p w14:paraId="6CAEACA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DN3 </w:t>
            </w:r>
          </w:p>
        </w:tc>
      </w:tr>
      <w:tr w:rsidR="001314B8" w:rsidRPr="00B66DF4" w14:paraId="387B7AF3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523F2B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DN3</w:t>
            </w:r>
          </w:p>
        </w:tc>
        <w:tc>
          <w:tcPr>
            <w:tcW w:w="1625" w:type="dxa"/>
            <w:noWrap/>
            <w:hideMark/>
          </w:tcPr>
          <w:p w14:paraId="6F220DD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11A2</w:t>
            </w:r>
          </w:p>
        </w:tc>
        <w:tc>
          <w:tcPr>
            <w:tcW w:w="1288" w:type="dxa"/>
            <w:noWrap/>
            <w:hideMark/>
          </w:tcPr>
          <w:p w14:paraId="087920D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SRB3</w:t>
            </w:r>
          </w:p>
        </w:tc>
        <w:tc>
          <w:tcPr>
            <w:tcW w:w="2049" w:type="dxa"/>
            <w:noWrap/>
            <w:hideMark/>
          </w:tcPr>
          <w:p w14:paraId="29EE5D3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DNRB</w:t>
            </w:r>
          </w:p>
        </w:tc>
      </w:tr>
      <w:tr w:rsidR="001314B8" w:rsidRPr="00B66DF4" w14:paraId="1F30BDC0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4287FE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DNRB</w:t>
            </w:r>
          </w:p>
        </w:tc>
        <w:tc>
          <w:tcPr>
            <w:tcW w:w="1625" w:type="dxa"/>
            <w:noWrap/>
            <w:hideMark/>
          </w:tcPr>
          <w:p w14:paraId="50C0F4D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2A1</w:t>
            </w:r>
          </w:p>
        </w:tc>
        <w:tc>
          <w:tcPr>
            <w:tcW w:w="1288" w:type="dxa"/>
            <w:noWrap/>
            <w:hideMark/>
          </w:tcPr>
          <w:p w14:paraId="157E20F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RNR1</w:t>
            </w:r>
          </w:p>
        </w:tc>
        <w:tc>
          <w:tcPr>
            <w:tcW w:w="2049" w:type="dxa"/>
            <w:noWrap/>
            <w:hideMark/>
          </w:tcPr>
          <w:p w14:paraId="22C29DE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LMOD3</w:t>
            </w:r>
          </w:p>
        </w:tc>
      </w:tr>
      <w:tr w:rsidR="001314B8" w:rsidRPr="00B66DF4" w14:paraId="56D65E73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BEC3AE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LMOD3</w:t>
            </w:r>
          </w:p>
        </w:tc>
        <w:tc>
          <w:tcPr>
            <w:tcW w:w="1625" w:type="dxa"/>
            <w:noWrap/>
            <w:hideMark/>
          </w:tcPr>
          <w:p w14:paraId="209B923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4A3</w:t>
            </w:r>
          </w:p>
        </w:tc>
        <w:tc>
          <w:tcPr>
            <w:tcW w:w="1288" w:type="dxa"/>
            <w:noWrap/>
            <w:hideMark/>
          </w:tcPr>
          <w:p w14:paraId="0B44547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H14</w:t>
            </w:r>
          </w:p>
        </w:tc>
        <w:tc>
          <w:tcPr>
            <w:tcW w:w="2049" w:type="dxa"/>
            <w:noWrap/>
            <w:hideMark/>
          </w:tcPr>
          <w:p w14:paraId="5768497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S8</w:t>
            </w:r>
          </w:p>
        </w:tc>
      </w:tr>
      <w:tr w:rsidR="001314B8" w:rsidRPr="00B66DF4" w14:paraId="54C4F70F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8F238E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S8</w:t>
            </w:r>
          </w:p>
        </w:tc>
        <w:tc>
          <w:tcPr>
            <w:tcW w:w="1625" w:type="dxa"/>
            <w:noWrap/>
            <w:hideMark/>
          </w:tcPr>
          <w:p w14:paraId="7F7E72B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4A4</w:t>
            </w:r>
          </w:p>
        </w:tc>
        <w:tc>
          <w:tcPr>
            <w:tcW w:w="1288" w:type="dxa"/>
            <w:noWrap/>
            <w:hideMark/>
          </w:tcPr>
          <w:p w14:paraId="31041E0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H9</w:t>
            </w:r>
          </w:p>
        </w:tc>
        <w:tc>
          <w:tcPr>
            <w:tcW w:w="2049" w:type="dxa"/>
            <w:noWrap/>
            <w:hideMark/>
          </w:tcPr>
          <w:p w14:paraId="06004E3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SBL2</w:t>
            </w:r>
          </w:p>
        </w:tc>
      </w:tr>
      <w:tr w:rsidR="001314B8" w:rsidRPr="00B66DF4" w14:paraId="0A637996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346CFF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PN</w:t>
            </w:r>
          </w:p>
        </w:tc>
        <w:tc>
          <w:tcPr>
            <w:tcW w:w="1625" w:type="dxa"/>
            <w:noWrap/>
            <w:hideMark/>
          </w:tcPr>
          <w:p w14:paraId="6EA4340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4A5</w:t>
            </w:r>
          </w:p>
        </w:tc>
        <w:tc>
          <w:tcPr>
            <w:tcW w:w="1288" w:type="dxa"/>
            <w:noWrap/>
            <w:hideMark/>
          </w:tcPr>
          <w:p w14:paraId="2C6DDF5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O15A</w:t>
            </w:r>
          </w:p>
        </w:tc>
        <w:tc>
          <w:tcPr>
            <w:tcW w:w="2049" w:type="dxa"/>
            <w:noWrap/>
            <w:hideMark/>
          </w:tcPr>
          <w:p w14:paraId="0E1D055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PN</w:t>
            </w:r>
          </w:p>
        </w:tc>
      </w:tr>
      <w:tr w:rsidR="001314B8" w:rsidRPr="00B66DF4" w14:paraId="21B65964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53C16D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RRB</w:t>
            </w:r>
          </w:p>
        </w:tc>
        <w:tc>
          <w:tcPr>
            <w:tcW w:w="1625" w:type="dxa"/>
            <w:noWrap/>
            <w:hideMark/>
          </w:tcPr>
          <w:p w14:paraId="0D44AAB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4A6</w:t>
            </w:r>
          </w:p>
        </w:tc>
        <w:tc>
          <w:tcPr>
            <w:tcW w:w="1288" w:type="dxa"/>
            <w:noWrap/>
            <w:hideMark/>
          </w:tcPr>
          <w:p w14:paraId="1E56174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O3A</w:t>
            </w:r>
          </w:p>
        </w:tc>
        <w:tc>
          <w:tcPr>
            <w:tcW w:w="2049" w:type="dxa"/>
            <w:noWrap/>
            <w:hideMark/>
          </w:tcPr>
          <w:p w14:paraId="67C8E99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RRB</w:t>
            </w:r>
          </w:p>
        </w:tc>
      </w:tr>
      <w:tr w:rsidR="001314B8" w:rsidRPr="00B66DF4" w14:paraId="4115ACA5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B901DC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YA1</w:t>
            </w:r>
          </w:p>
        </w:tc>
        <w:tc>
          <w:tcPr>
            <w:tcW w:w="1625" w:type="dxa"/>
            <w:noWrap/>
            <w:hideMark/>
          </w:tcPr>
          <w:p w14:paraId="12D2597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9A1</w:t>
            </w:r>
          </w:p>
        </w:tc>
        <w:tc>
          <w:tcPr>
            <w:tcW w:w="1288" w:type="dxa"/>
            <w:noWrap/>
            <w:hideMark/>
          </w:tcPr>
          <w:p w14:paraId="2ABE264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O6</w:t>
            </w:r>
          </w:p>
        </w:tc>
        <w:tc>
          <w:tcPr>
            <w:tcW w:w="2049" w:type="dxa"/>
            <w:noWrap/>
            <w:hideMark/>
          </w:tcPr>
          <w:p w14:paraId="5BCF770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YA1</w:t>
            </w:r>
          </w:p>
        </w:tc>
      </w:tr>
      <w:tr w:rsidR="001314B8" w:rsidRPr="00B66DF4" w14:paraId="41E6EE55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78D07C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YA4</w:t>
            </w:r>
          </w:p>
        </w:tc>
        <w:tc>
          <w:tcPr>
            <w:tcW w:w="1625" w:type="dxa"/>
            <w:noWrap/>
            <w:hideMark/>
          </w:tcPr>
          <w:p w14:paraId="786FAB2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9A2</w:t>
            </w:r>
          </w:p>
        </w:tc>
        <w:tc>
          <w:tcPr>
            <w:tcW w:w="1288" w:type="dxa"/>
            <w:noWrap/>
            <w:hideMark/>
          </w:tcPr>
          <w:p w14:paraId="6F0656A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O7A</w:t>
            </w:r>
          </w:p>
        </w:tc>
        <w:tc>
          <w:tcPr>
            <w:tcW w:w="2049" w:type="dxa"/>
            <w:noWrap/>
            <w:hideMark/>
          </w:tcPr>
          <w:p w14:paraId="613824C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YA4</w:t>
            </w:r>
          </w:p>
        </w:tc>
      </w:tr>
      <w:tr w:rsidR="001314B8" w:rsidRPr="00B66DF4" w14:paraId="6CA20272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5352142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M65B</w:t>
            </w:r>
          </w:p>
        </w:tc>
        <w:tc>
          <w:tcPr>
            <w:tcW w:w="1625" w:type="dxa"/>
            <w:noWrap/>
            <w:hideMark/>
          </w:tcPr>
          <w:p w14:paraId="0EDB53B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9A3</w:t>
            </w:r>
          </w:p>
        </w:tc>
        <w:tc>
          <w:tcPr>
            <w:tcW w:w="1288" w:type="dxa"/>
            <w:noWrap/>
            <w:hideMark/>
          </w:tcPr>
          <w:p w14:paraId="0F27548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PA1</w:t>
            </w:r>
          </w:p>
        </w:tc>
        <w:tc>
          <w:tcPr>
            <w:tcW w:w="2049" w:type="dxa"/>
            <w:noWrap/>
            <w:hideMark/>
          </w:tcPr>
          <w:p w14:paraId="72E23F4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GF3 </w:t>
            </w:r>
          </w:p>
        </w:tc>
      </w:tr>
      <w:tr w:rsidR="001314B8" w:rsidRPr="00B66DF4" w14:paraId="1131DC87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E44BB3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GF3</w:t>
            </w:r>
          </w:p>
        </w:tc>
        <w:tc>
          <w:tcPr>
            <w:tcW w:w="1625" w:type="dxa"/>
            <w:noWrap/>
            <w:hideMark/>
          </w:tcPr>
          <w:p w14:paraId="4DCFD55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M</w:t>
            </w:r>
          </w:p>
        </w:tc>
        <w:tc>
          <w:tcPr>
            <w:tcW w:w="1288" w:type="dxa"/>
            <w:noWrap/>
            <w:hideMark/>
          </w:tcPr>
          <w:p w14:paraId="3937938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TOA</w:t>
            </w:r>
          </w:p>
        </w:tc>
        <w:tc>
          <w:tcPr>
            <w:tcW w:w="2049" w:type="dxa"/>
            <w:noWrap/>
            <w:hideMark/>
          </w:tcPr>
          <w:p w14:paraId="2423EC6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XI1</w:t>
            </w:r>
          </w:p>
        </w:tc>
      </w:tr>
      <w:tr w:rsidR="001314B8" w:rsidRPr="00B66DF4" w14:paraId="201B2950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40E5F31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GFR1</w:t>
            </w:r>
          </w:p>
        </w:tc>
        <w:tc>
          <w:tcPr>
            <w:tcW w:w="1625" w:type="dxa"/>
            <w:noWrap/>
            <w:hideMark/>
          </w:tcPr>
          <w:p w14:paraId="50ABC79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CAF17</w:t>
            </w:r>
          </w:p>
        </w:tc>
        <w:tc>
          <w:tcPr>
            <w:tcW w:w="1288" w:type="dxa"/>
            <w:noWrap/>
            <w:hideMark/>
          </w:tcPr>
          <w:p w14:paraId="6913FC6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TOF</w:t>
            </w:r>
          </w:p>
        </w:tc>
        <w:tc>
          <w:tcPr>
            <w:tcW w:w="2049" w:type="dxa"/>
            <w:noWrap/>
            <w:hideMark/>
          </w:tcPr>
          <w:p w14:paraId="3EC82AB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TA3</w:t>
            </w:r>
          </w:p>
        </w:tc>
      </w:tr>
      <w:tr w:rsidR="001314B8" w:rsidRPr="00B66DF4" w14:paraId="2E2DFB8E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4D0CA77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FGFR2</w:t>
            </w:r>
          </w:p>
        </w:tc>
        <w:tc>
          <w:tcPr>
            <w:tcW w:w="1625" w:type="dxa"/>
            <w:noWrap/>
            <w:hideMark/>
          </w:tcPr>
          <w:p w14:paraId="7980A1E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CDC2</w:t>
            </w:r>
          </w:p>
        </w:tc>
        <w:tc>
          <w:tcPr>
            <w:tcW w:w="1288" w:type="dxa"/>
            <w:noWrap/>
            <w:hideMark/>
          </w:tcPr>
          <w:p w14:paraId="56CFB41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TOG</w:t>
            </w:r>
          </w:p>
        </w:tc>
        <w:tc>
          <w:tcPr>
            <w:tcW w:w="2049" w:type="dxa"/>
            <w:noWrap/>
            <w:hideMark/>
          </w:tcPr>
          <w:p w14:paraId="793CD7C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PC3</w:t>
            </w:r>
          </w:p>
        </w:tc>
      </w:tr>
      <w:tr w:rsidR="001314B8" w:rsidRPr="00B66DF4" w14:paraId="1BF3BD4B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518348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GFR3</w:t>
            </w:r>
          </w:p>
        </w:tc>
        <w:tc>
          <w:tcPr>
            <w:tcW w:w="1625" w:type="dxa"/>
            <w:noWrap/>
            <w:hideMark/>
          </w:tcPr>
          <w:p w14:paraId="7CA4E76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NA5</w:t>
            </w:r>
          </w:p>
        </w:tc>
        <w:tc>
          <w:tcPr>
            <w:tcW w:w="1288" w:type="dxa"/>
            <w:noWrap/>
            <w:hideMark/>
          </w:tcPr>
          <w:p w14:paraId="5D4D4C2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TOGL</w:t>
            </w:r>
          </w:p>
        </w:tc>
        <w:tc>
          <w:tcPr>
            <w:tcW w:w="2049" w:type="dxa"/>
            <w:noWrap/>
            <w:hideMark/>
          </w:tcPr>
          <w:p w14:paraId="796E6A5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JB1</w:t>
            </w:r>
          </w:p>
        </w:tc>
      </w:tr>
      <w:tr w:rsidR="001314B8" w:rsidRPr="00B66DF4" w14:paraId="5269C4FB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0B1A69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XI1</w:t>
            </w:r>
          </w:p>
        </w:tc>
        <w:tc>
          <w:tcPr>
            <w:tcW w:w="1625" w:type="dxa"/>
            <w:noWrap/>
            <w:hideMark/>
          </w:tcPr>
          <w:p w14:paraId="6A5189A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NB31</w:t>
            </w:r>
          </w:p>
        </w:tc>
        <w:tc>
          <w:tcPr>
            <w:tcW w:w="1288" w:type="dxa"/>
            <w:noWrap/>
            <w:hideMark/>
          </w:tcPr>
          <w:p w14:paraId="5519F97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2RX2</w:t>
            </w:r>
          </w:p>
        </w:tc>
        <w:tc>
          <w:tcPr>
            <w:tcW w:w="2049" w:type="dxa"/>
            <w:noWrap/>
            <w:hideMark/>
          </w:tcPr>
          <w:p w14:paraId="608466D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JB2</w:t>
            </w:r>
          </w:p>
        </w:tc>
      </w:tr>
      <w:tr w:rsidR="001314B8" w:rsidRPr="00B66DF4" w14:paraId="6C9C0EA0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EB6B59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TA3</w:t>
            </w:r>
          </w:p>
        </w:tc>
        <w:tc>
          <w:tcPr>
            <w:tcW w:w="1625" w:type="dxa"/>
            <w:noWrap/>
            <w:hideMark/>
          </w:tcPr>
          <w:p w14:paraId="0261249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NB59</w:t>
            </w:r>
          </w:p>
        </w:tc>
        <w:tc>
          <w:tcPr>
            <w:tcW w:w="1288" w:type="dxa"/>
            <w:noWrap/>
            <w:hideMark/>
          </w:tcPr>
          <w:p w14:paraId="63C6952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X3</w:t>
            </w:r>
          </w:p>
        </w:tc>
        <w:tc>
          <w:tcPr>
            <w:tcW w:w="2049" w:type="dxa"/>
            <w:noWrap/>
            <w:hideMark/>
          </w:tcPr>
          <w:p w14:paraId="54556F4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JB3</w:t>
            </w:r>
          </w:p>
        </w:tc>
      </w:tr>
      <w:tr w:rsidR="001314B8" w:rsidRPr="00B66DF4" w14:paraId="4FE7E252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9EA03A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PC3</w:t>
            </w:r>
          </w:p>
        </w:tc>
        <w:tc>
          <w:tcPr>
            <w:tcW w:w="1625" w:type="dxa"/>
            <w:noWrap/>
            <w:hideMark/>
          </w:tcPr>
          <w:p w14:paraId="619B6E3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BLO</w:t>
            </w:r>
          </w:p>
        </w:tc>
        <w:tc>
          <w:tcPr>
            <w:tcW w:w="1288" w:type="dxa"/>
            <w:noWrap/>
            <w:hideMark/>
          </w:tcPr>
          <w:p w14:paraId="22DF3B0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CDH15</w:t>
            </w:r>
          </w:p>
        </w:tc>
        <w:tc>
          <w:tcPr>
            <w:tcW w:w="2049" w:type="dxa"/>
            <w:noWrap/>
            <w:hideMark/>
          </w:tcPr>
          <w:p w14:paraId="68E90EC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JB6</w:t>
            </w:r>
          </w:p>
        </w:tc>
      </w:tr>
      <w:tr w:rsidR="001314B8" w:rsidRPr="00B66DF4" w14:paraId="1A55FCF2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DE2465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JA1</w:t>
            </w:r>
          </w:p>
        </w:tc>
        <w:tc>
          <w:tcPr>
            <w:tcW w:w="1625" w:type="dxa"/>
            <w:noWrap/>
            <w:hideMark/>
          </w:tcPr>
          <w:p w14:paraId="3CB08C2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PH1</w:t>
            </w:r>
          </w:p>
        </w:tc>
        <w:tc>
          <w:tcPr>
            <w:tcW w:w="1288" w:type="dxa"/>
            <w:noWrap/>
            <w:hideMark/>
          </w:tcPr>
          <w:p w14:paraId="5BFDC89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X1</w:t>
            </w:r>
          </w:p>
        </w:tc>
        <w:tc>
          <w:tcPr>
            <w:tcW w:w="2049" w:type="dxa"/>
            <w:noWrap/>
            <w:hideMark/>
          </w:tcPr>
          <w:p w14:paraId="32058F4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PR98(ADGRV1)</w:t>
            </w:r>
          </w:p>
        </w:tc>
      </w:tr>
      <w:tr w:rsidR="001314B8" w:rsidRPr="00B66DF4" w14:paraId="2FBAF546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FD5903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JB2</w:t>
            </w:r>
          </w:p>
        </w:tc>
        <w:tc>
          <w:tcPr>
            <w:tcW w:w="1625" w:type="dxa"/>
            <w:noWrap/>
            <w:hideMark/>
          </w:tcPr>
          <w:p w14:paraId="6F09EEE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PH3</w:t>
            </w:r>
          </w:p>
        </w:tc>
        <w:tc>
          <w:tcPr>
            <w:tcW w:w="1288" w:type="dxa"/>
            <w:noWrap/>
            <w:hideMark/>
          </w:tcPr>
          <w:p w14:paraId="6B1E45C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X10</w:t>
            </w:r>
          </w:p>
        </w:tc>
        <w:tc>
          <w:tcPr>
            <w:tcW w:w="2049" w:type="dxa"/>
            <w:noWrap/>
            <w:hideMark/>
          </w:tcPr>
          <w:p w14:paraId="03675F2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PSM2</w:t>
            </w:r>
          </w:p>
        </w:tc>
      </w:tr>
      <w:tr w:rsidR="001314B8" w:rsidRPr="00B66DF4" w14:paraId="060B21C9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260538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JB3</w:t>
            </w:r>
          </w:p>
        </w:tc>
        <w:tc>
          <w:tcPr>
            <w:tcW w:w="1625" w:type="dxa"/>
            <w:noWrap/>
            <w:hideMark/>
          </w:tcPr>
          <w:p w14:paraId="347208E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LX5</w:t>
            </w:r>
          </w:p>
        </w:tc>
        <w:tc>
          <w:tcPr>
            <w:tcW w:w="1288" w:type="dxa"/>
            <w:noWrap/>
            <w:hideMark/>
          </w:tcPr>
          <w:p w14:paraId="15CBBCF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X14</w:t>
            </w:r>
          </w:p>
        </w:tc>
        <w:tc>
          <w:tcPr>
            <w:tcW w:w="2049" w:type="dxa"/>
            <w:noWrap/>
            <w:hideMark/>
          </w:tcPr>
          <w:p w14:paraId="441C202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HL2</w:t>
            </w:r>
          </w:p>
        </w:tc>
      </w:tr>
      <w:tr w:rsidR="001314B8" w:rsidRPr="00B66DF4" w14:paraId="60C1C824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41BE1C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JB6</w:t>
            </w:r>
          </w:p>
        </w:tc>
        <w:tc>
          <w:tcPr>
            <w:tcW w:w="1625" w:type="dxa"/>
            <w:noWrap/>
            <w:hideMark/>
          </w:tcPr>
          <w:p w14:paraId="6CB16D4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MXL2</w:t>
            </w:r>
          </w:p>
        </w:tc>
        <w:tc>
          <w:tcPr>
            <w:tcW w:w="1288" w:type="dxa"/>
            <w:noWrap/>
            <w:hideMark/>
          </w:tcPr>
          <w:p w14:paraId="6DB9280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X16</w:t>
            </w:r>
          </w:p>
        </w:tc>
        <w:tc>
          <w:tcPr>
            <w:tcW w:w="2049" w:type="dxa"/>
            <w:noWrap/>
            <w:hideMark/>
          </w:tcPr>
          <w:p w14:paraId="7342B25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XCR1</w:t>
            </w:r>
          </w:p>
        </w:tc>
      </w:tr>
      <w:tr w:rsidR="001314B8" w:rsidRPr="00B66DF4" w14:paraId="415525F7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52800F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PR98</w:t>
            </w:r>
          </w:p>
        </w:tc>
        <w:tc>
          <w:tcPr>
            <w:tcW w:w="1625" w:type="dxa"/>
            <w:noWrap/>
            <w:hideMark/>
          </w:tcPr>
          <w:p w14:paraId="6ABAEA0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NMT1</w:t>
            </w:r>
          </w:p>
        </w:tc>
        <w:tc>
          <w:tcPr>
            <w:tcW w:w="1288" w:type="dxa"/>
            <w:noWrap/>
            <w:hideMark/>
          </w:tcPr>
          <w:p w14:paraId="1FB14C5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X19</w:t>
            </w:r>
          </w:p>
        </w:tc>
        <w:tc>
          <w:tcPr>
            <w:tcW w:w="2049" w:type="dxa"/>
            <w:noWrap/>
            <w:hideMark/>
          </w:tcPr>
          <w:p w14:paraId="6FCA5CC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XCR2</w:t>
            </w:r>
          </w:p>
        </w:tc>
      </w:tr>
      <w:tr w:rsidR="001314B8" w:rsidRPr="00B66DF4" w14:paraId="75063E03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A9E441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PSM2</w:t>
            </w:r>
          </w:p>
        </w:tc>
        <w:tc>
          <w:tcPr>
            <w:tcW w:w="1625" w:type="dxa"/>
            <w:noWrap/>
            <w:hideMark/>
          </w:tcPr>
          <w:p w14:paraId="24A69AD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SPP</w:t>
            </w:r>
          </w:p>
        </w:tc>
        <w:tc>
          <w:tcPr>
            <w:tcW w:w="1288" w:type="dxa"/>
            <w:noWrap/>
            <w:hideMark/>
          </w:tcPr>
          <w:p w14:paraId="268E1EF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X2</w:t>
            </w:r>
          </w:p>
        </w:tc>
        <w:tc>
          <w:tcPr>
            <w:tcW w:w="2049" w:type="dxa"/>
            <w:noWrap/>
            <w:hideMark/>
          </w:tcPr>
          <w:p w14:paraId="3546B7C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RS</w:t>
            </w:r>
          </w:p>
        </w:tc>
      </w:tr>
      <w:tr w:rsidR="001314B8" w:rsidRPr="00B66DF4" w14:paraId="55C2E954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B85F3A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HL2</w:t>
            </w:r>
          </w:p>
        </w:tc>
        <w:tc>
          <w:tcPr>
            <w:tcW w:w="1625" w:type="dxa"/>
            <w:noWrap/>
            <w:hideMark/>
          </w:tcPr>
          <w:p w14:paraId="2CE1ED9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DN3</w:t>
            </w:r>
          </w:p>
        </w:tc>
        <w:tc>
          <w:tcPr>
            <w:tcW w:w="1288" w:type="dxa"/>
            <w:noWrap/>
            <w:hideMark/>
          </w:tcPr>
          <w:p w14:paraId="7265A1F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X5</w:t>
            </w:r>
          </w:p>
        </w:tc>
        <w:tc>
          <w:tcPr>
            <w:tcW w:w="2049" w:type="dxa"/>
            <w:noWrap/>
            <w:hideMark/>
          </w:tcPr>
          <w:p w14:paraId="400332D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RS2</w:t>
            </w:r>
          </w:p>
        </w:tc>
      </w:tr>
      <w:tr w:rsidR="001314B8" w:rsidRPr="00B66DF4" w14:paraId="0307F18D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17E195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XCR1</w:t>
            </w:r>
          </w:p>
        </w:tc>
        <w:tc>
          <w:tcPr>
            <w:tcW w:w="1625" w:type="dxa"/>
            <w:noWrap/>
            <w:hideMark/>
          </w:tcPr>
          <w:p w14:paraId="4D9E6EE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DNRB</w:t>
            </w:r>
          </w:p>
        </w:tc>
        <w:tc>
          <w:tcPr>
            <w:tcW w:w="1288" w:type="dxa"/>
            <w:noWrap/>
            <w:hideMark/>
          </w:tcPr>
          <w:p w14:paraId="52106C8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X6</w:t>
            </w:r>
          </w:p>
        </w:tc>
        <w:tc>
          <w:tcPr>
            <w:tcW w:w="2049" w:type="dxa"/>
            <w:noWrap/>
            <w:hideMark/>
          </w:tcPr>
          <w:p w14:paraId="5B20591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GF</w:t>
            </w:r>
          </w:p>
        </w:tc>
      </w:tr>
      <w:tr w:rsidR="001314B8" w:rsidRPr="00B66DF4" w14:paraId="12781BBE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2CA684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RS</w:t>
            </w:r>
          </w:p>
        </w:tc>
        <w:tc>
          <w:tcPr>
            <w:tcW w:w="1625" w:type="dxa"/>
            <w:noWrap/>
            <w:hideMark/>
          </w:tcPr>
          <w:p w14:paraId="0A0FD65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IF3F</w:t>
            </w:r>
          </w:p>
        </w:tc>
        <w:tc>
          <w:tcPr>
            <w:tcW w:w="1288" w:type="dxa"/>
            <w:noWrap/>
            <w:hideMark/>
          </w:tcPr>
          <w:p w14:paraId="1C9DE6C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X7</w:t>
            </w:r>
          </w:p>
        </w:tc>
        <w:tc>
          <w:tcPr>
            <w:tcW w:w="2049" w:type="dxa"/>
            <w:noWrap/>
            <w:hideMark/>
          </w:tcPr>
          <w:p w14:paraId="70AC063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SD17B4</w:t>
            </w:r>
          </w:p>
        </w:tc>
      </w:tr>
      <w:tr w:rsidR="001314B8" w:rsidRPr="00B66DF4" w14:paraId="4D7FA90B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4CD09E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RS2</w:t>
            </w:r>
          </w:p>
        </w:tc>
        <w:tc>
          <w:tcPr>
            <w:tcW w:w="1625" w:type="dxa"/>
            <w:noWrap/>
            <w:hideMark/>
          </w:tcPr>
          <w:p w14:paraId="6901165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LMOD3</w:t>
            </w:r>
          </w:p>
        </w:tc>
        <w:tc>
          <w:tcPr>
            <w:tcW w:w="1288" w:type="dxa"/>
            <w:noWrap/>
            <w:hideMark/>
          </w:tcPr>
          <w:p w14:paraId="69C2EF6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YH</w:t>
            </w:r>
          </w:p>
        </w:tc>
        <w:tc>
          <w:tcPr>
            <w:tcW w:w="2049" w:type="dxa"/>
            <w:noWrap/>
            <w:hideMark/>
          </w:tcPr>
          <w:p w14:paraId="76664C0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DR1</w:t>
            </w:r>
          </w:p>
        </w:tc>
      </w:tr>
      <w:tr w:rsidR="001314B8" w:rsidRPr="00B66DF4" w14:paraId="358354D3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584F89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GF</w:t>
            </w:r>
          </w:p>
        </w:tc>
        <w:tc>
          <w:tcPr>
            <w:tcW w:w="1625" w:type="dxa"/>
            <w:noWrap/>
            <w:hideMark/>
          </w:tcPr>
          <w:p w14:paraId="4942954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S8</w:t>
            </w:r>
          </w:p>
        </w:tc>
        <w:tc>
          <w:tcPr>
            <w:tcW w:w="1288" w:type="dxa"/>
            <w:noWrap/>
            <w:hideMark/>
          </w:tcPr>
          <w:p w14:paraId="1A656A0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U3F4</w:t>
            </w:r>
          </w:p>
        </w:tc>
        <w:tc>
          <w:tcPr>
            <w:tcW w:w="2049" w:type="dxa"/>
            <w:noWrap/>
            <w:hideMark/>
          </w:tcPr>
          <w:p w14:paraId="3FA1994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RS</w:t>
            </w:r>
          </w:p>
        </w:tc>
      </w:tr>
      <w:tr w:rsidR="001314B8" w:rsidRPr="00B66DF4" w14:paraId="4E3DFEAD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A59F66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ER2</w:t>
            </w:r>
          </w:p>
        </w:tc>
        <w:tc>
          <w:tcPr>
            <w:tcW w:w="1625" w:type="dxa"/>
            <w:noWrap/>
            <w:hideMark/>
          </w:tcPr>
          <w:p w14:paraId="384F69E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S8L2</w:t>
            </w:r>
          </w:p>
        </w:tc>
        <w:tc>
          <w:tcPr>
            <w:tcW w:w="1288" w:type="dxa"/>
            <w:noWrap/>
            <w:hideMark/>
          </w:tcPr>
          <w:p w14:paraId="599F50A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U4F3</w:t>
            </w:r>
          </w:p>
        </w:tc>
        <w:tc>
          <w:tcPr>
            <w:tcW w:w="2049" w:type="dxa"/>
            <w:noWrap/>
            <w:hideMark/>
          </w:tcPr>
          <w:p w14:paraId="4FE639A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CNE1</w:t>
            </w:r>
          </w:p>
        </w:tc>
      </w:tr>
      <w:tr w:rsidR="001314B8" w:rsidRPr="00B66DF4" w14:paraId="175A9B91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B60123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SD17B4</w:t>
            </w:r>
          </w:p>
        </w:tc>
        <w:tc>
          <w:tcPr>
            <w:tcW w:w="1625" w:type="dxa"/>
            <w:noWrap/>
            <w:hideMark/>
          </w:tcPr>
          <w:p w14:paraId="6FA8440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PN</w:t>
            </w:r>
          </w:p>
        </w:tc>
        <w:tc>
          <w:tcPr>
            <w:tcW w:w="1288" w:type="dxa"/>
            <w:noWrap/>
            <w:hideMark/>
          </w:tcPr>
          <w:p w14:paraId="25470EF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PS1</w:t>
            </w:r>
          </w:p>
        </w:tc>
        <w:tc>
          <w:tcPr>
            <w:tcW w:w="2049" w:type="dxa"/>
            <w:noWrap/>
            <w:hideMark/>
          </w:tcPr>
          <w:p w14:paraId="32162A1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CNJ10</w:t>
            </w:r>
          </w:p>
        </w:tc>
      </w:tr>
      <w:tr w:rsidR="001314B8" w:rsidRPr="00B66DF4" w14:paraId="4BBDC1D2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A0EB4E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DR1</w:t>
            </w:r>
          </w:p>
        </w:tc>
        <w:tc>
          <w:tcPr>
            <w:tcW w:w="1625" w:type="dxa"/>
            <w:noWrap/>
            <w:hideMark/>
          </w:tcPr>
          <w:p w14:paraId="713F211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RRB</w:t>
            </w:r>
          </w:p>
        </w:tc>
        <w:tc>
          <w:tcPr>
            <w:tcW w:w="1288" w:type="dxa"/>
            <w:noWrap/>
            <w:hideMark/>
          </w:tcPr>
          <w:p w14:paraId="1DE45B8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PRQ</w:t>
            </w:r>
          </w:p>
        </w:tc>
        <w:tc>
          <w:tcPr>
            <w:tcW w:w="2049" w:type="dxa"/>
            <w:noWrap/>
            <w:hideMark/>
          </w:tcPr>
          <w:p w14:paraId="5C97EF2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CNQ1</w:t>
            </w:r>
          </w:p>
        </w:tc>
      </w:tr>
      <w:tr w:rsidR="001314B8" w:rsidRPr="00B66DF4" w14:paraId="172FBC95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49C1604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RS</w:t>
            </w:r>
          </w:p>
        </w:tc>
        <w:tc>
          <w:tcPr>
            <w:tcW w:w="1625" w:type="dxa"/>
            <w:noWrap/>
            <w:hideMark/>
          </w:tcPr>
          <w:p w14:paraId="1A97F04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YA1</w:t>
            </w:r>
          </w:p>
        </w:tc>
        <w:tc>
          <w:tcPr>
            <w:tcW w:w="1288" w:type="dxa"/>
            <w:noWrap/>
            <w:hideMark/>
          </w:tcPr>
          <w:p w14:paraId="51E9446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DX</w:t>
            </w:r>
          </w:p>
        </w:tc>
        <w:tc>
          <w:tcPr>
            <w:tcW w:w="2049" w:type="dxa"/>
            <w:noWrap/>
            <w:hideMark/>
          </w:tcPr>
          <w:p w14:paraId="7CF3271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CNQ4</w:t>
            </w:r>
          </w:p>
        </w:tc>
      </w:tr>
      <w:tr w:rsidR="001314B8" w:rsidRPr="00B66DF4" w14:paraId="4E58E107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D62532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CNE1</w:t>
            </w:r>
          </w:p>
        </w:tc>
        <w:tc>
          <w:tcPr>
            <w:tcW w:w="1625" w:type="dxa"/>
            <w:noWrap/>
            <w:hideMark/>
          </w:tcPr>
          <w:p w14:paraId="601CF3C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YA4</w:t>
            </w:r>
          </w:p>
        </w:tc>
        <w:tc>
          <w:tcPr>
            <w:tcW w:w="1288" w:type="dxa"/>
            <w:noWrap/>
            <w:hideMark/>
          </w:tcPr>
          <w:p w14:paraId="51C0253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PINB6</w:t>
            </w:r>
          </w:p>
        </w:tc>
        <w:tc>
          <w:tcPr>
            <w:tcW w:w="2049" w:type="dxa"/>
            <w:noWrap/>
            <w:hideMark/>
          </w:tcPr>
          <w:p w14:paraId="5361146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TLG</w:t>
            </w:r>
          </w:p>
        </w:tc>
      </w:tr>
      <w:tr w:rsidR="001314B8" w:rsidRPr="00B66DF4" w14:paraId="608D2452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42BD9E1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CNJ10</w:t>
            </w:r>
          </w:p>
        </w:tc>
        <w:tc>
          <w:tcPr>
            <w:tcW w:w="1625" w:type="dxa"/>
            <w:noWrap/>
            <w:hideMark/>
          </w:tcPr>
          <w:p w14:paraId="7F65A17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M136A</w:t>
            </w:r>
          </w:p>
        </w:tc>
        <w:tc>
          <w:tcPr>
            <w:tcW w:w="1288" w:type="dxa"/>
            <w:noWrap/>
            <w:hideMark/>
          </w:tcPr>
          <w:p w14:paraId="78EFD09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X1</w:t>
            </w:r>
          </w:p>
        </w:tc>
        <w:tc>
          <w:tcPr>
            <w:tcW w:w="2049" w:type="dxa"/>
            <w:noWrap/>
            <w:hideMark/>
          </w:tcPr>
          <w:p w14:paraId="2321BE4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S2</w:t>
            </w:r>
          </w:p>
        </w:tc>
      </w:tr>
      <w:tr w:rsidR="001314B8" w:rsidRPr="00B66DF4" w14:paraId="0B095911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1B7540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CNQ1</w:t>
            </w:r>
          </w:p>
        </w:tc>
        <w:tc>
          <w:tcPr>
            <w:tcW w:w="1625" w:type="dxa"/>
            <w:noWrap/>
            <w:hideMark/>
          </w:tcPr>
          <w:p w14:paraId="111F5C2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M65B</w:t>
            </w:r>
          </w:p>
        </w:tc>
        <w:tc>
          <w:tcPr>
            <w:tcW w:w="1288" w:type="dxa"/>
            <w:noWrap/>
            <w:hideMark/>
          </w:tcPr>
          <w:p w14:paraId="7B1EDBD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X5</w:t>
            </w:r>
          </w:p>
        </w:tc>
        <w:tc>
          <w:tcPr>
            <w:tcW w:w="2049" w:type="dxa"/>
            <w:noWrap/>
            <w:hideMark/>
          </w:tcPr>
          <w:p w14:paraId="69E4D69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HFPL5</w:t>
            </w:r>
          </w:p>
        </w:tc>
      </w:tr>
      <w:tr w:rsidR="001314B8" w:rsidRPr="00B66DF4" w14:paraId="43CE4D90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0AA9E7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CNQ4</w:t>
            </w:r>
          </w:p>
        </w:tc>
        <w:tc>
          <w:tcPr>
            <w:tcW w:w="1625" w:type="dxa"/>
            <w:noWrap/>
            <w:hideMark/>
          </w:tcPr>
          <w:p w14:paraId="2C8E2B6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DXR</w:t>
            </w:r>
          </w:p>
        </w:tc>
        <w:tc>
          <w:tcPr>
            <w:tcW w:w="1288" w:type="dxa"/>
            <w:noWrap/>
            <w:hideMark/>
          </w:tcPr>
          <w:p w14:paraId="6523BEA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6A4</w:t>
            </w:r>
          </w:p>
        </w:tc>
        <w:tc>
          <w:tcPr>
            <w:tcW w:w="2049" w:type="dxa"/>
            <w:noWrap/>
            <w:hideMark/>
          </w:tcPr>
          <w:p w14:paraId="2756B0E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XHD1</w:t>
            </w:r>
          </w:p>
        </w:tc>
      </w:tr>
      <w:tr w:rsidR="001314B8" w:rsidRPr="00B66DF4" w14:paraId="23B70DA9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5C82628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TLG</w:t>
            </w:r>
          </w:p>
        </w:tc>
        <w:tc>
          <w:tcPr>
            <w:tcW w:w="1625" w:type="dxa"/>
            <w:noWrap/>
            <w:hideMark/>
          </w:tcPr>
          <w:p w14:paraId="1109DCD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GF3</w:t>
            </w:r>
          </w:p>
        </w:tc>
        <w:tc>
          <w:tcPr>
            <w:tcW w:w="1288" w:type="dxa"/>
            <w:noWrap/>
            <w:hideMark/>
          </w:tcPr>
          <w:p w14:paraId="426AB04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PX</w:t>
            </w:r>
          </w:p>
        </w:tc>
        <w:tc>
          <w:tcPr>
            <w:tcW w:w="2049" w:type="dxa"/>
            <w:noWrap/>
            <w:hideMark/>
          </w:tcPr>
          <w:p w14:paraId="11F94AC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RTOMT</w:t>
            </w:r>
          </w:p>
        </w:tc>
      </w:tr>
      <w:tr w:rsidR="001314B8" w:rsidRPr="00B66DF4" w14:paraId="12BB553F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4093E3E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S2</w:t>
            </w:r>
          </w:p>
        </w:tc>
        <w:tc>
          <w:tcPr>
            <w:tcW w:w="1625" w:type="dxa"/>
            <w:noWrap/>
            <w:hideMark/>
          </w:tcPr>
          <w:p w14:paraId="049B417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GFR3</w:t>
            </w:r>
          </w:p>
        </w:tc>
        <w:tc>
          <w:tcPr>
            <w:tcW w:w="1288" w:type="dxa"/>
            <w:noWrap/>
            <w:hideMark/>
          </w:tcPr>
          <w:p w14:paraId="532BCB5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X10</w:t>
            </w:r>
          </w:p>
        </w:tc>
        <w:tc>
          <w:tcPr>
            <w:tcW w:w="2049" w:type="dxa"/>
            <w:noWrap/>
            <w:hideMark/>
          </w:tcPr>
          <w:p w14:paraId="5225E47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VELD2</w:t>
            </w:r>
          </w:p>
        </w:tc>
      </w:tr>
      <w:tr w:rsidR="001314B8" w:rsidRPr="00B66DF4" w14:paraId="1CFF9D3D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7C2107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HFPL5</w:t>
            </w:r>
          </w:p>
        </w:tc>
        <w:tc>
          <w:tcPr>
            <w:tcW w:w="1625" w:type="dxa"/>
            <w:noWrap/>
            <w:hideMark/>
          </w:tcPr>
          <w:p w14:paraId="2AFDFF5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TM2</w:t>
            </w:r>
          </w:p>
        </w:tc>
        <w:tc>
          <w:tcPr>
            <w:tcW w:w="1288" w:type="dxa"/>
            <w:noWrap/>
            <w:hideMark/>
          </w:tcPr>
          <w:p w14:paraId="6D38A3B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C</w:t>
            </w:r>
          </w:p>
        </w:tc>
        <w:tc>
          <w:tcPr>
            <w:tcW w:w="2049" w:type="dxa"/>
            <w:noWrap/>
            <w:hideMark/>
          </w:tcPr>
          <w:p w14:paraId="30ED5C6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SP1</w:t>
            </w:r>
          </w:p>
        </w:tc>
      </w:tr>
      <w:tr w:rsidR="001314B8" w:rsidRPr="00B66DF4" w14:paraId="4BDB6172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53FE64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RTOMT</w:t>
            </w:r>
          </w:p>
        </w:tc>
        <w:tc>
          <w:tcPr>
            <w:tcW w:w="1625" w:type="dxa"/>
            <w:noWrap/>
            <w:hideMark/>
          </w:tcPr>
          <w:p w14:paraId="4F71353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XI1</w:t>
            </w:r>
          </w:p>
        </w:tc>
        <w:tc>
          <w:tcPr>
            <w:tcW w:w="1288" w:type="dxa"/>
            <w:noWrap/>
            <w:hideMark/>
          </w:tcPr>
          <w:p w14:paraId="451249A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BC1D24</w:t>
            </w:r>
          </w:p>
        </w:tc>
        <w:tc>
          <w:tcPr>
            <w:tcW w:w="2049" w:type="dxa"/>
            <w:noWrap/>
            <w:hideMark/>
          </w:tcPr>
          <w:p w14:paraId="69A075F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TF</w:t>
            </w:r>
          </w:p>
        </w:tc>
      </w:tr>
      <w:tr w:rsidR="001314B8" w:rsidRPr="00B66DF4" w14:paraId="6955B3EB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A3639E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VELD2</w:t>
            </w:r>
          </w:p>
        </w:tc>
        <w:tc>
          <w:tcPr>
            <w:tcW w:w="1625" w:type="dxa"/>
            <w:noWrap/>
            <w:hideMark/>
          </w:tcPr>
          <w:p w14:paraId="4D57B3B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TA3</w:t>
            </w:r>
          </w:p>
        </w:tc>
        <w:tc>
          <w:tcPr>
            <w:tcW w:w="1288" w:type="dxa"/>
            <w:noWrap/>
            <w:hideMark/>
          </w:tcPr>
          <w:p w14:paraId="3897910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CTA</w:t>
            </w:r>
          </w:p>
        </w:tc>
        <w:tc>
          <w:tcPr>
            <w:tcW w:w="2049" w:type="dxa"/>
            <w:noWrap/>
            <w:hideMark/>
          </w:tcPr>
          <w:p w14:paraId="29A2E5C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SRB3</w:t>
            </w:r>
          </w:p>
        </w:tc>
      </w:tr>
      <w:tr w:rsidR="001314B8" w:rsidRPr="00B66DF4" w14:paraId="53A6E6F0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7E43A2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M2</w:t>
            </w:r>
          </w:p>
        </w:tc>
        <w:tc>
          <w:tcPr>
            <w:tcW w:w="1625" w:type="dxa"/>
            <w:noWrap/>
            <w:hideMark/>
          </w:tcPr>
          <w:p w14:paraId="2997C6B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PC3</w:t>
            </w:r>
          </w:p>
        </w:tc>
        <w:tc>
          <w:tcPr>
            <w:tcW w:w="1288" w:type="dxa"/>
            <w:noWrap/>
            <w:hideMark/>
          </w:tcPr>
          <w:p w14:paraId="3EAECDB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IMM8A</w:t>
            </w:r>
          </w:p>
        </w:tc>
        <w:tc>
          <w:tcPr>
            <w:tcW w:w="2049" w:type="dxa"/>
            <w:noWrap/>
            <w:hideMark/>
          </w:tcPr>
          <w:p w14:paraId="5317D08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RNR1</w:t>
            </w:r>
          </w:p>
        </w:tc>
      </w:tr>
      <w:tr w:rsidR="001314B8" w:rsidRPr="00B66DF4" w14:paraId="73A10A67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44F66B9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R96</w:t>
            </w:r>
          </w:p>
        </w:tc>
        <w:tc>
          <w:tcPr>
            <w:tcW w:w="1625" w:type="dxa"/>
            <w:noWrap/>
            <w:hideMark/>
          </w:tcPr>
          <w:p w14:paraId="3C8B4B7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JA1</w:t>
            </w:r>
          </w:p>
        </w:tc>
        <w:tc>
          <w:tcPr>
            <w:tcW w:w="1288" w:type="dxa"/>
            <w:noWrap/>
            <w:hideMark/>
          </w:tcPr>
          <w:p w14:paraId="46DBD20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C1</w:t>
            </w:r>
          </w:p>
        </w:tc>
        <w:tc>
          <w:tcPr>
            <w:tcW w:w="2049" w:type="dxa"/>
            <w:noWrap/>
            <w:hideMark/>
          </w:tcPr>
          <w:p w14:paraId="7A1430C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YH14 </w:t>
            </w:r>
          </w:p>
        </w:tc>
      </w:tr>
      <w:tr w:rsidR="001314B8" w:rsidRPr="00B66DF4" w14:paraId="1E8F3A89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418FAD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TF</w:t>
            </w:r>
          </w:p>
        </w:tc>
        <w:tc>
          <w:tcPr>
            <w:tcW w:w="1625" w:type="dxa"/>
            <w:noWrap/>
            <w:hideMark/>
          </w:tcPr>
          <w:p w14:paraId="4D5BF9D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JB2</w:t>
            </w:r>
          </w:p>
        </w:tc>
        <w:tc>
          <w:tcPr>
            <w:tcW w:w="1288" w:type="dxa"/>
            <w:noWrap/>
            <w:hideMark/>
          </w:tcPr>
          <w:p w14:paraId="5C8BE6D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EM126A</w:t>
            </w:r>
          </w:p>
        </w:tc>
        <w:tc>
          <w:tcPr>
            <w:tcW w:w="2049" w:type="dxa"/>
            <w:noWrap/>
            <w:hideMark/>
          </w:tcPr>
          <w:p w14:paraId="7E22F7F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H9</w:t>
            </w:r>
          </w:p>
        </w:tc>
      </w:tr>
      <w:tr w:rsidR="001314B8" w:rsidRPr="00B66DF4" w14:paraId="50D1203D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7C56D0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SRB3</w:t>
            </w:r>
          </w:p>
        </w:tc>
        <w:tc>
          <w:tcPr>
            <w:tcW w:w="1625" w:type="dxa"/>
            <w:noWrap/>
            <w:hideMark/>
          </w:tcPr>
          <w:p w14:paraId="6BF404B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JB3</w:t>
            </w:r>
          </w:p>
        </w:tc>
        <w:tc>
          <w:tcPr>
            <w:tcW w:w="1288" w:type="dxa"/>
            <w:noWrap/>
            <w:hideMark/>
          </w:tcPr>
          <w:p w14:paraId="0B66182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IE</w:t>
            </w:r>
          </w:p>
        </w:tc>
        <w:tc>
          <w:tcPr>
            <w:tcW w:w="2049" w:type="dxa"/>
            <w:noWrap/>
            <w:hideMark/>
          </w:tcPr>
          <w:p w14:paraId="66B88B9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O15A</w:t>
            </w:r>
          </w:p>
        </w:tc>
      </w:tr>
      <w:tr w:rsidR="001314B8" w:rsidRPr="00B66DF4" w14:paraId="0FF8B050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1CE96F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CO1</w:t>
            </w:r>
          </w:p>
        </w:tc>
        <w:tc>
          <w:tcPr>
            <w:tcW w:w="1625" w:type="dxa"/>
            <w:noWrap/>
            <w:hideMark/>
          </w:tcPr>
          <w:p w14:paraId="6D8203D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JB6</w:t>
            </w:r>
          </w:p>
        </w:tc>
        <w:tc>
          <w:tcPr>
            <w:tcW w:w="1288" w:type="dxa"/>
            <w:noWrap/>
            <w:hideMark/>
          </w:tcPr>
          <w:p w14:paraId="2FD9B92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PRSS3</w:t>
            </w:r>
          </w:p>
        </w:tc>
        <w:tc>
          <w:tcPr>
            <w:tcW w:w="2049" w:type="dxa"/>
            <w:noWrap/>
            <w:hideMark/>
          </w:tcPr>
          <w:p w14:paraId="4EA0F58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O3A</w:t>
            </w:r>
          </w:p>
        </w:tc>
      </w:tr>
      <w:tr w:rsidR="001314B8" w:rsidRPr="00B66DF4" w14:paraId="76FED567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5290A63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RNR1</w:t>
            </w:r>
          </w:p>
        </w:tc>
        <w:tc>
          <w:tcPr>
            <w:tcW w:w="1625" w:type="dxa"/>
            <w:noWrap/>
            <w:hideMark/>
          </w:tcPr>
          <w:p w14:paraId="124615F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PSM2</w:t>
            </w:r>
          </w:p>
        </w:tc>
        <w:tc>
          <w:tcPr>
            <w:tcW w:w="1288" w:type="dxa"/>
            <w:noWrap/>
            <w:hideMark/>
          </w:tcPr>
          <w:p w14:paraId="25C5EAE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PRN</w:t>
            </w:r>
          </w:p>
        </w:tc>
        <w:tc>
          <w:tcPr>
            <w:tcW w:w="2049" w:type="dxa"/>
            <w:noWrap/>
            <w:hideMark/>
          </w:tcPr>
          <w:p w14:paraId="34D1FDB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O6</w:t>
            </w:r>
          </w:p>
        </w:tc>
      </w:tr>
      <w:tr w:rsidR="001314B8" w:rsidRPr="00B66DF4" w14:paraId="1155FC99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94DC9A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TL1</w:t>
            </w:r>
          </w:p>
        </w:tc>
        <w:tc>
          <w:tcPr>
            <w:tcW w:w="1625" w:type="dxa"/>
            <w:noWrap/>
            <w:hideMark/>
          </w:tcPr>
          <w:p w14:paraId="283DE19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HL2</w:t>
            </w:r>
          </w:p>
        </w:tc>
        <w:tc>
          <w:tcPr>
            <w:tcW w:w="1288" w:type="dxa"/>
            <w:noWrap/>
            <w:hideMark/>
          </w:tcPr>
          <w:p w14:paraId="6905049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OBP</w:t>
            </w:r>
          </w:p>
        </w:tc>
        <w:tc>
          <w:tcPr>
            <w:tcW w:w="2049" w:type="dxa"/>
            <w:noWrap/>
            <w:hideMark/>
          </w:tcPr>
          <w:p w14:paraId="008F37A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O7A</w:t>
            </w:r>
          </w:p>
        </w:tc>
      </w:tr>
      <w:tr w:rsidR="001314B8" w:rsidRPr="00B66DF4" w14:paraId="4634A4C1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AC83CA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T-TS1</w:t>
            </w:r>
          </w:p>
        </w:tc>
        <w:tc>
          <w:tcPr>
            <w:tcW w:w="1625" w:type="dxa"/>
            <w:noWrap/>
            <w:hideMark/>
          </w:tcPr>
          <w:p w14:paraId="5ECB5AB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XCR1</w:t>
            </w:r>
          </w:p>
        </w:tc>
        <w:tc>
          <w:tcPr>
            <w:tcW w:w="1288" w:type="dxa"/>
            <w:noWrap/>
            <w:hideMark/>
          </w:tcPr>
          <w:p w14:paraId="3A64460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PEAR</w:t>
            </w:r>
          </w:p>
        </w:tc>
        <w:tc>
          <w:tcPr>
            <w:tcW w:w="2049" w:type="dxa"/>
            <w:noWrap/>
            <w:hideMark/>
          </w:tcPr>
          <w:p w14:paraId="33E07D5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RS2</w:t>
            </w:r>
          </w:p>
        </w:tc>
      </w:tr>
      <w:tr w:rsidR="001314B8" w:rsidRPr="00B66DF4" w14:paraId="689CF3D1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CA1648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H14</w:t>
            </w:r>
          </w:p>
        </w:tc>
        <w:tc>
          <w:tcPr>
            <w:tcW w:w="1625" w:type="dxa"/>
            <w:noWrap/>
            <w:hideMark/>
          </w:tcPr>
          <w:p w14:paraId="069A051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XCR2</w:t>
            </w:r>
          </w:p>
        </w:tc>
        <w:tc>
          <w:tcPr>
            <w:tcW w:w="1288" w:type="dxa"/>
            <w:noWrap/>
            <w:hideMark/>
          </w:tcPr>
          <w:p w14:paraId="5DC1A41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H1C</w:t>
            </w:r>
          </w:p>
        </w:tc>
        <w:tc>
          <w:tcPr>
            <w:tcW w:w="2049" w:type="dxa"/>
            <w:noWrap/>
            <w:hideMark/>
          </w:tcPr>
          <w:p w14:paraId="68C1A9D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LRP3</w:t>
            </w:r>
          </w:p>
        </w:tc>
      </w:tr>
      <w:tr w:rsidR="001314B8" w:rsidRPr="00B66DF4" w14:paraId="39EB6CC6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84295E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H9</w:t>
            </w:r>
          </w:p>
        </w:tc>
        <w:tc>
          <w:tcPr>
            <w:tcW w:w="1625" w:type="dxa"/>
            <w:noWrap/>
            <w:hideMark/>
          </w:tcPr>
          <w:p w14:paraId="5D7DBE3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RS</w:t>
            </w:r>
          </w:p>
        </w:tc>
        <w:tc>
          <w:tcPr>
            <w:tcW w:w="1288" w:type="dxa"/>
            <w:noWrap/>
            <w:hideMark/>
          </w:tcPr>
          <w:p w14:paraId="3BF75B7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H1G</w:t>
            </w:r>
          </w:p>
        </w:tc>
        <w:tc>
          <w:tcPr>
            <w:tcW w:w="2049" w:type="dxa"/>
            <w:noWrap/>
            <w:hideMark/>
          </w:tcPr>
          <w:p w14:paraId="1B7D888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BPL2</w:t>
            </w:r>
          </w:p>
        </w:tc>
      </w:tr>
      <w:tr w:rsidR="001314B8" w:rsidRPr="00B66DF4" w14:paraId="61CE5958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7B8B79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O15A</w:t>
            </w:r>
          </w:p>
        </w:tc>
        <w:tc>
          <w:tcPr>
            <w:tcW w:w="1625" w:type="dxa"/>
            <w:noWrap/>
            <w:hideMark/>
          </w:tcPr>
          <w:p w14:paraId="246785D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RS2</w:t>
            </w:r>
          </w:p>
        </w:tc>
        <w:tc>
          <w:tcPr>
            <w:tcW w:w="1288" w:type="dxa"/>
            <w:noWrap/>
            <w:hideMark/>
          </w:tcPr>
          <w:p w14:paraId="3285E06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H2A</w:t>
            </w:r>
          </w:p>
        </w:tc>
        <w:tc>
          <w:tcPr>
            <w:tcW w:w="2049" w:type="dxa"/>
            <w:noWrap/>
            <w:hideMark/>
          </w:tcPr>
          <w:p w14:paraId="54FF50D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TOA </w:t>
            </w:r>
          </w:p>
        </w:tc>
      </w:tr>
      <w:tr w:rsidR="001314B8" w:rsidRPr="00B66DF4" w14:paraId="6DD44935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4446791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O3A</w:t>
            </w:r>
          </w:p>
        </w:tc>
        <w:tc>
          <w:tcPr>
            <w:tcW w:w="1625" w:type="dxa"/>
            <w:noWrap/>
            <w:hideMark/>
          </w:tcPr>
          <w:p w14:paraId="5EA0EF7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GF</w:t>
            </w:r>
          </w:p>
        </w:tc>
        <w:tc>
          <w:tcPr>
            <w:tcW w:w="1288" w:type="dxa"/>
            <w:noWrap/>
            <w:hideMark/>
          </w:tcPr>
          <w:p w14:paraId="5F10000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FS1</w:t>
            </w:r>
          </w:p>
        </w:tc>
        <w:tc>
          <w:tcPr>
            <w:tcW w:w="2049" w:type="dxa"/>
            <w:noWrap/>
            <w:hideMark/>
          </w:tcPr>
          <w:p w14:paraId="03DDC4D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TOF</w:t>
            </w:r>
          </w:p>
        </w:tc>
      </w:tr>
      <w:tr w:rsidR="001314B8" w:rsidRPr="00B66DF4" w14:paraId="3F9432D2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4097AC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O6</w:t>
            </w:r>
          </w:p>
        </w:tc>
        <w:tc>
          <w:tcPr>
            <w:tcW w:w="1625" w:type="dxa"/>
            <w:noWrap/>
            <w:hideMark/>
          </w:tcPr>
          <w:p w14:paraId="7AB8F0B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MER2</w:t>
            </w:r>
          </w:p>
        </w:tc>
        <w:tc>
          <w:tcPr>
            <w:tcW w:w="1288" w:type="dxa"/>
            <w:noWrap/>
            <w:hideMark/>
          </w:tcPr>
          <w:p w14:paraId="23F8CD4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HRN</w:t>
            </w:r>
          </w:p>
        </w:tc>
        <w:tc>
          <w:tcPr>
            <w:tcW w:w="2049" w:type="dxa"/>
            <w:noWrap/>
            <w:hideMark/>
          </w:tcPr>
          <w:p w14:paraId="1AE7898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TOG</w:t>
            </w:r>
          </w:p>
        </w:tc>
      </w:tr>
      <w:tr w:rsidR="001314B8" w:rsidRPr="00B66DF4" w14:paraId="7902DD2C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36E8B4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O7A</w:t>
            </w:r>
          </w:p>
        </w:tc>
        <w:tc>
          <w:tcPr>
            <w:tcW w:w="1625" w:type="dxa"/>
            <w:noWrap/>
            <w:hideMark/>
          </w:tcPr>
          <w:p w14:paraId="32E1758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XB1</w:t>
            </w:r>
          </w:p>
        </w:tc>
        <w:tc>
          <w:tcPr>
            <w:tcW w:w="1288" w:type="dxa"/>
            <w:noWrap/>
            <w:hideMark/>
          </w:tcPr>
          <w:p w14:paraId="0E66EDB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1DB9B93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TOGL</w:t>
            </w:r>
          </w:p>
        </w:tc>
      </w:tr>
      <w:tr w:rsidR="001314B8" w:rsidRPr="00B66DF4" w14:paraId="65A54AB6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DEBE6A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DP</w:t>
            </w:r>
          </w:p>
        </w:tc>
        <w:tc>
          <w:tcPr>
            <w:tcW w:w="1625" w:type="dxa"/>
            <w:noWrap/>
            <w:hideMark/>
          </w:tcPr>
          <w:p w14:paraId="5DFC96A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SD17B4</w:t>
            </w:r>
          </w:p>
        </w:tc>
        <w:tc>
          <w:tcPr>
            <w:tcW w:w="1288" w:type="dxa"/>
            <w:noWrap/>
            <w:hideMark/>
          </w:tcPr>
          <w:p w14:paraId="3E2CFDA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5F0BE03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2RX2</w:t>
            </w:r>
          </w:p>
        </w:tc>
      </w:tr>
      <w:tr w:rsidR="001314B8" w:rsidRPr="00B66DF4" w14:paraId="7DD2848E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13012D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LRP3</w:t>
            </w:r>
          </w:p>
        </w:tc>
        <w:tc>
          <w:tcPr>
            <w:tcW w:w="1625" w:type="dxa"/>
            <w:noWrap/>
            <w:hideMark/>
          </w:tcPr>
          <w:p w14:paraId="7C4EA89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DR1</w:t>
            </w:r>
          </w:p>
        </w:tc>
        <w:tc>
          <w:tcPr>
            <w:tcW w:w="1288" w:type="dxa"/>
            <w:noWrap/>
            <w:hideMark/>
          </w:tcPr>
          <w:p w14:paraId="70A608A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2CA62B2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X3</w:t>
            </w:r>
          </w:p>
        </w:tc>
      </w:tr>
      <w:tr w:rsidR="001314B8" w:rsidRPr="00B66DF4" w14:paraId="7756DBE4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034326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PA1</w:t>
            </w:r>
          </w:p>
        </w:tc>
        <w:tc>
          <w:tcPr>
            <w:tcW w:w="1625" w:type="dxa"/>
            <w:noWrap/>
            <w:hideMark/>
          </w:tcPr>
          <w:p w14:paraId="3D7F365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RS</w:t>
            </w:r>
          </w:p>
        </w:tc>
        <w:tc>
          <w:tcPr>
            <w:tcW w:w="1288" w:type="dxa"/>
            <w:noWrap/>
            <w:hideMark/>
          </w:tcPr>
          <w:p w14:paraId="5455ABE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5AFE0F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CDR15</w:t>
            </w:r>
          </w:p>
        </w:tc>
      </w:tr>
      <w:tr w:rsidR="001314B8" w:rsidRPr="00B66DF4" w14:paraId="3000BAAF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5A3EAA7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BPL2</w:t>
            </w:r>
          </w:p>
        </w:tc>
        <w:tc>
          <w:tcPr>
            <w:tcW w:w="1625" w:type="dxa"/>
            <w:noWrap/>
            <w:hideMark/>
          </w:tcPr>
          <w:p w14:paraId="311DB18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CNE1</w:t>
            </w:r>
          </w:p>
        </w:tc>
        <w:tc>
          <w:tcPr>
            <w:tcW w:w="1288" w:type="dxa"/>
            <w:noWrap/>
            <w:hideMark/>
          </w:tcPr>
          <w:p w14:paraId="5B315BC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0F9A5D7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ZD7</w:t>
            </w:r>
          </w:p>
        </w:tc>
      </w:tr>
      <w:tr w:rsidR="001314B8" w:rsidRPr="00B66DF4" w14:paraId="3F52AD7F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706893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TOA</w:t>
            </w:r>
          </w:p>
        </w:tc>
        <w:tc>
          <w:tcPr>
            <w:tcW w:w="1625" w:type="dxa"/>
            <w:noWrap/>
            <w:hideMark/>
          </w:tcPr>
          <w:p w14:paraId="40CBD5C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CNJ10</w:t>
            </w:r>
          </w:p>
        </w:tc>
        <w:tc>
          <w:tcPr>
            <w:tcW w:w="1288" w:type="dxa"/>
            <w:noWrap/>
            <w:hideMark/>
          </w:tcPr>
          <w:p w14:paraId="66D6283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40D17A6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JVK </w:t>
            </w:r>
          </w:p>
        </w:tc>
      </w:tr>
      <w:tr w:rsidR="001314B8" w:rsidRPr="00B66DF4" w14:paraId="48CDB6AE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1D6AB5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TOF</w:t>
            </w:r>
          </w:p>
        </w:tc>
        <w:tc>
          <w:tcPr>
            <w:tcW w:w="1625" w:type="dxa"/>
            <w:noWrap/>
            <w:hideMark/>
          </w:tcPr>
          <w:p w14:paraId="0377158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CNQ1</w:t>
            </w:r>
          </w:p>
        </w:tc>
        <w:tc>
          <w:tcPr>
            <w:tcW w:w="1288" w:type="dxa"/>
            <w:noWrap/>
            <w:hideMark/>
          </w:tcPr>
          <w:p w14:paraId="0A817A0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2432B81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NPT1 </w:t>
            </w:r>
          </w:p>
        </w:tc>
      </w:tr>
      <w:tr w:rsidR="001314B8" w:rsidRPr="00B66DF4" w14:paraId="1AC82163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6E6070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TOG</w:t>
            </w:r>
          </w:p>
        </w:tc>
        <w:tc>
          <w:tcPr>
            <w:tcW w:w="1625" w:type="dxa"/>
            <w:noWrap/>
            <w:hideMark/>
          </w:tcPr>
          <w:p w14:paraId="11A78A6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CNQ4</w:t>
            </w:r>
          </w:p>
        </w:tc>
        <w:tc>
          <w:tcPr>
            <w:tcW w:w="1288" w:type="dxa"/>
            <w:noWrap/>
            <w:hideMark/>
          </w:tcPr>
          <w:p w14:paraId="63747CF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06EBAFE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U3F4</w:t>
            </w:r>
          </w:p>
        </w:tc>
      </w:tr>
      <w:tr w:rsidR="001314B8" w:rsidRPr="00B66DF4" w14:paraId="0AF9102C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AB59F1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TOGL</w:t>
            </w:r>
          </w:p>
        </w:tc>
        <w:tc>
          <w:tcPr>
            <w:tcW w:w="1625" w:type="dxa"/>
            <w:noWrap/>
            <w:hideMark/>
          </w:tcPr>
          <w:p w14:paraId="74A5242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T</w:t>
            </w:r>
          </w:p>
        </w:tc>
        <w:tc>
          <w:tcPr>
            <w:tcW w:w="1288" w:type="dxa"/>
            <w:noWrap/>
            <w:hideMark/>
          </w:tcPr>
          <w:p w14:paraId="7E699E9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34F736A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U4F3</w:t>
            </w:r>
          </w:p>
        </w:tc>
      </w:tr>
      <w:tr w:rsidR="001314B8" w:rsidRPr="00B66DF4" w14:paraId="49389D7A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FEE177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2RX2</w:t>
            </w:r>
          </w:p>
        </w:tc>
        <w:tc>
          <w:tcPr>
            <w:tcW w:w="1625" w:type="dxa"/>
            <w:noWrap/>
            <w:hideMark/>
          </w:tcPr>
          <w:p w14:paraId="3C07F66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RS2</w:t>
            </w:r>
          </w:p>
        </w:tc>
        <w:tc>
          <w:tcPr>
            <w:tcW w:w="1288" w:type="dxa"/>
            <w:noWrap/>
            <w:hideMark/>
          </w:tcPr>
          <w:p w14:paraId="18844E5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26BD5A2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PS1</w:t>
            </w:r>
          </w:p>
        </w:tc>
      </w:tr>
      <w:tr w:rsidR="001314B8" w:rsidRPr="00B66DF4" w14:paraId="75C0838F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BFE2F3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X3</w:t>
            </w:r>
          </w:p>
        </w:tc>
        <w:tc>
          <w:tcPr>
            <w:tcW w:w="1625" w:type="dxa"/>
            <w:noWrap/>
            <w:hideMark/>
          </w:tcPr>
          <w:p w14:paraId="0165CE9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HFPL5</w:t>
            </w:r>
          </w:p>
        </w:tc>
        <w:tc>
          <w:tcPr>
            <w:tcW w:w="1288" w:type="dxa"/>
            <w:noWrap/>
            <w:hideMark/>
          </w:tcPr>
          <w:p w14:paraId="39B30B2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24C0065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PN11</w:t>
            </w:r>
          </w:p>
        </w:tc>
      </w:tr>
      <w:tr w:rsidR="001314B8" w:rsidRPr="00B66DF4" w14:paraId="646A9825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583EF1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CDH15</w:t>
            </w:r>
          </w:p>
        </w:tc>
        <w:tc>
          <w:tcPr>
            <w:tcW w:w="1625" w:type="dxa"/>
            <w:noWrap/>
            <w:hideMark/>
          </w:tcPr>
          <w:p w14:paraId="617960E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MX1A</w:t>
            </w:r>
          </w:p>
        </w:tc>
        <w:tc>
          <w:tcPr>
            <w:tcW w:w="1288" w:type="dxa"/>
            <w:noWrap/>
            <w:hideMark/>
          </w:tcPr>
          <w:p w14:paraId="0888A79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D91FB8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PRQ</w:t>
            </w:r>
          </w:p>
        </w:tc>
      </w:tr>
      <w:tr w:rsidR="001314B8" w:rsidRPr="00B66DF4" w14:paraId="73319709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85BAF4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ZD7</w:t>
            </w:r>
          </w:p>
        </w:tc>
        <w:tc>
          <w:tcPr>
            <w:tcW w:w="1625" w:type="dxa"/>
            <w:noWrap/>
            <w:hideMark/>
          </w:tcPr>
          <w:p w14:paraId="205F85C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XHD1</w:t>
            </w:r>
          </w:p>
        </w:tc>
        <w:tc>
          <w:tcPr>
            <w:tcW w:w="1288" w:type="dxa"/>
            <w:noWrap/>
            <w:hideMark/>
          </w:tcPr>
          <w:p w14:paraId="0B9C782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0CBABEA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X</w:t>
            </w:r>
          </w:p>
        </w:tc>
      </w:tr>
      <w:tr w:rsidR="001314B8" w:rsidRPr="00B66DF4" w14:paraId="6CFD3355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507C2A3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NB59</w:t>
            </w:r>
          </w:p>
        </w:tc>
        <w:tc>
          <w:tcPr>
            <w:tcW w:w="1625" w:type="dxa"/>
            <w:noWrap/>
            <w:hideMark/>
          </w:tcPr>
          <w:p w14:paraId="466C097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RP2</w:t>
            </w:r>
          </w:p>
        </w:tc>
        <w:tc>
          <w:tcPr>
            <w:tcW w:w="1288" w:type="dxa"/>
            <w:noWrap/>
            <w:hideMark/>
          </w:tcPr>
          <w:p w14:paraId="39B5299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609B1F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OR2</w:t>
            </w:r>
          </w:p>
        </w:tc>
      </w:tr>
      <w:tr w:rsidR="001314B8" w:rsidRPr="00B66DF4" w14:paraId="4A447A6D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48A7459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MP22</w:t>
            </w:r>
          </w:p>
        </w:tc>
        <w:tc>
          <w:tcPr>
            <w:tcW w:w="1625" w:type="dxa"/>
            <w:noWrap/>
            <w:hideMark/>
          </w:tcPr>
          <w:p w14:paraId="542528C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RTOMT</w:t>
            </w:r>
          </w:p>
        </w:tc>
        <w:tc>
          <w:tcPr>
            <w:tcW w:w="1288" w:type="dxa"/>
            <w:noWrap/>
            <w:hideMark/>
          </w:tcPr>
          <w:p w14:paraId="309AA80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382DA5F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R1</w:t>
            </w:r>
          </w:p>
        </w:tc>
      </w:tr>
      <w:tr w:rsidR="001314B8" w:rsidRPr="00B66DF4" w14:paraId="0766EA3D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401979F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NPT1</w:t>
            </w:r>
          </w:p>
        </w:tc>
        <w:tc>
          <w:tcPr>
            <w:tcW w:w="1625" w:type="dxa"/>
            <w:noWrap/>
            <w:hideMark/>
          </w:tcPr>
          <w:p w14:paraId="2C68044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N2B1</w:t>
            </w:r>
          </w:p>
        </w:tc>
        <w:tc>
          <w:tcPr>
            <w:tcW w:w="1288" w:type="dxa"/>
            <w:noWrap/>
            <w:hideMark/>
          </w:tcPr>
          <w:p w14:paraId="2D7980B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294CEE8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PINB6</w:t>
            </w:r>
          </w:p>
        </w:tc>
      </w:tr>
      <w:tr w:rsidR="001314B8" w:rsidRPr="00B66DF4" w14:paraId="316128D3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234E70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U3F4</w:t>
            </w:r>
          </w:p>
        </w:tc>
        <w:tc>
          <w:tcPr>
            <w:tcW w:w="1625" w:type="dxa"/>
            <w:noWrap/>
            <w:hideMark/>
          </w:tcPr>
          <w:p w14:paraId="12909CB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NBA</w:t>
            </w:r>
          </w:p>
        </w:tc>
        <w:tc>
          <w:tcPr>
            <w:tcW w:w="1288" w:type="dxa"/>
            <w:noWrap/>
            <w:hideMark/>
          </w:tcPr>
          <w:p w14:paraId="50D9CF4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4EF1E81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X1</w:t>
            </w:r>
          </w:p>
        </w:tc>
      </w:tr>
      <w:tr w:rsidR="001314B8" w:rsidRPr="00B66DF4" w14:paraId="65165A5D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767ED2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POU4F3</w:t>
            </w:r>
          </w:p>
        </w:tc>
        <w:tc>
          <w:tcPr>
            <w:tcW w:w="1625" w:type="dxa"/>
            <w:noWrap/>
            <w:hideMark/>
          </w:tcPr>
          <w:p w14:paraId="690214C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VELD2</w:t>
            </w:r>
          </w:p>
        </w:tc>
        <w:tc>
          <w:tcPr>
            <w:tcW w:w="1288" w:type="dxa"/>
            <w:noWrap/>
            <w:hideMark/>
          </w:tcPr>
          <w:p w14:paraId="0FE53E0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6888D9B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X5</w:t>
            </w:r>
          </w:p>
        </w:tc>
      </w:tr>
      <w:tr w:rsidR="001314B8" w:rsidRPr="00B66DF4" w14:paraId="0A9D0F4A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59583C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R1D</w:t>
            </w:r>
          </w:p>
        </w:tc>
        <w:tc>
          <w:tcPr>
            <w:tcW w:w="1625" w:type="dxa"/>
            <w:noWrap/>
            <w:hideMark/>
          </w:tcPr>
          <w:p w14:paraId="73EDCCB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</w:t>
            </w:r>
          </w:p>
        </w:tc>
        <w:tc>
          <w:tcPr>
            <w:tcW w:w="1288" w:type="dxa"/>
            <w:noWrap/>
            <w:hideMark/>
          </w:tcPr>
          <w:p w14:paraId="04D2D39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270BCBF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6A4</w:t>
            </w:r>
          </w:p>
        </w:tc>
      </w:tr>
      <w:tr w:rsidR="001314B8" w:rsidRPr="00B66DF4" w14:paraId="2C2521CE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466038B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PS1</w:t>
            </w:r>
          </w:p>
        </w:tc>
        <w:tc>
          <w:tcPr>
            <w:tcW w:w="1625" w:type="dxa"/>
            <w:noWrap/>
            <w:hideMark/>
          </w:tcPr>
          <w:p w14:paraId="746C8C1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GP</w:t>
            </w:r>
          </w:p>
        </w:tc>
        <w:tc>
          <w:tcPr>
            <w:tcW w:w="1288" w:type="dxa"/>
            <w:noWrap/>
            <w:hideMark/>
          </w:tcPr>
          <w:p w14:paraId="034800E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C56E1E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52A2</w:t>
            </w:r>
          </w:p>
        </w:tc>
      </w:tr>
      <w:tr w:rsidR="001314B8" w:rsidRPr="00B66DF4" w14:paraId="18DB42EE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78E9FF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PRQ</w:t>
            </w:r>
          </w:p>
        </w:tc>
        <w:tc>
          <w:tcPr>
            <w:tcW w:w="1625" w:type="dxa"/>
            <w:noWrap/>
            <w:hideMark/>
          </w:tcPr>
          <w:p w14:paraId="259AE50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R96</w:t>
            </w:r>
          </w:p>
        </w:tc>
        <w:tc>
          <w:tcPr>
            <w:tcW w:w="1288" w:type="dxa"/>
            <w:noWrap/>
            <w:hideMark/>
          </w:tcPr>
          <w:p w14:paraId="4250F66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370A152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PX</w:t>
            </w:r>
          </w:p>
        </w:tc>
      </w:tr>
      <w:tr w:rsidR="001314B8" w:rsidRPr="00B66DF4" w14:paraId="30DD2048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EA3674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DX</w:t>
            </w:r>
          </w:p>
        </w:tc>
        <w:tc>
          <w:tcPr>
            <w:tcW w:w="1625" w:type="dxa"/>
            <w:noWrap/>
            <w:hideMark/>
          </w:tcPr>
          <w:p w14:paraId="4DBEA95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TF</w:t>
            </w:r>
          </w:p>
        </w:tc>
        <w:tc>
          <w:tcPr>
            <w:tcW w:w="1288" w:type="dxa"/>
            <w:noWrap/>
            <w:hideMark/>
          </w:tcPr>
          <w:p w14:paraId="267393E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3AFDACD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AI2</w:t>
            </w:r>
          </w:p>
        </w:tc>
      </w:tr>
      <w:tr w:rsidR="001314B8" w:rsidRPr="00B66DF4" w14:paraId="526C6231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E2C320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1PR2</w:t>
            </w:r>
          </w:p>
        </w:tc>
        <w:tc>
          <w:tcPr>
            <w:tcW w:w="1625" w:type="dxa"/>
            <w:noWrap/>
            <w:hideMark/>
          </w:tcPr>
          <w:p w14:paraId="70877E5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PZL2</w:t>
            </w:r>
          </w:p>
        </w:tc>
        <w:tc>
          <w:tcPr>
            <w:tcW w:w="1288" w:type="dxa"/>
            <w:noWrap/>
            <w:hideMark/>
          </w:tcPr>
          <w:p w14:paraId="1906ED5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39CB96F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X10</w:t>
            </w:r>
          </w:p>
        </w:tc>
      </w:tr>
      <w:tr w:rsidR="001314B8" w:rsidRPr="00B66DF4" w14:paraId="1154FE3F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2FFDC6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L1</w:t>
            </w:r>
          </w:p>
        </w:tc>
        <w:tc>
          <w:tcPr>
            <w:tcW w:w="1625" w:type="dxa"/>
            <w:noWrap/>
            <w:hideMark/>
          </w:tcPr>
          <w:p w14:paraId="4CB8074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SRB3</w:t>
            </w:r>
          </w:p>
        </w:tc>
        <w:tc>
          <w:tcPr>
            <w:tcW w:w="1288" w:type="dxa"/>
            <w:noWrap/>
            <w:hideMark/>
          </w:tcPr>
          <w:p w14:paraId="4AFC2C2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4736833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C</w:t>
            </w:r>
          </w:p>
        </w:tc>
      </w:tr>
      <w:tr w:rsidR="001314B8" w:rsidRPr="00B66DF4" w14:paraId="054D0E53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4AA76E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MA3E</w:t>
            </w:r>
          </w:p>
        </w:tc>
        <w:tc>
          <w:tcPr>
            <w:tcW w:w="1625" w:type="dxa"/>
            <w:noWrap/>
            <w:hideMark/>
          </w:tcPr>
          <w:p w14:paraId="1A9F4DD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ATP6</w:t>
            </w:r>
          </w:p>
        </w:tc>
        <w:tc>
          <w:tcPr>
            <w:tcW w:w="1288" w:type="dxa"/>
            <w:noWrap/>
            <w:hideMark/>
          </w:tcPr>
          <w:p w14:paraId="6C7ACCA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3E09494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YNE4</w:t>
            </w:r>
          </w:p>
        </w:tc>
      </w:tr>
      <w:tr w:rsidR="001314B8" w:rsidRPr="00B66DF4" w14:paraId="4C498C47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82B3E5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PINB6</w:t>
            </w:r>
          </w:p>
        </w:tc>
        <w:tc>
          <w:tcPr>
            <w:tcW w:w="1625" w:type="dxa"/>
            <w:noWrap/>
            <w:hideMark/>
          </w:tcPr>
          <w:p w14:paraId="2E03BF0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ATP8</w:t>
            </w:r>
          </w:p>
        </w:tc>
        <w:tc>
          <w:tcPr>
            <w:tcW w:w="1288" w:type="dxa"/>
            <w:noWrap/>
            <w:hideMark/>
          </w:tcPr>
          <w:p w14:paraId="60C3B87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4F88C06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BC1D24</w:t>
            </w:r>
          </w:p>
        </w:tc>
      </w:tr>
      <w:tr w:rsidR="001314B8" w:rsidRPr="00B66DF4" w14:paraId="2F430F2A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C97525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X1</w:t>
            </w:r>
          </w:p>
        </w:tc>
        <w:tc>
          <w:tcPr>
            <w:tcW w:w="1625" w:type="dxa"/>
            <w:noWrap/>
            <w:hideMark/>
          </w:tcPr>
          <w:p w14:paraId="143F9A1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CO1</w:t>
            </w:r>
          </w:p>
        </w:tc>
        <w:tc>
          <w:tcPr>
            <w:tcW w:w="1288" w:type="dxa"/>
            <w:noWrap/>
            <w:hideMark/>
          </w:tcPr>
          <w:p w14:paraId="670667A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BC4281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CTA</w:t>
            </w:r>
          </w:p>
        </w:tc>
      </w:tr>
      <w:tr w:rsidR="001314B8" w:rsidRPr="00B66DF4" w14:paraId="3DAC7D67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AA98E3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X5</w:t>
            </w:r>
          </w:p>
        </w:tc>
        <w:tc>
          <w:tcPr>
            <w:tcW w:w="1625" w:type="dxa"/>
            <w:noWrap/>
            <w:hideMark/>
          </w:tcPr>
          <w:p w14:paraId="15C159D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CO2</w:t>
            </w:r>
          </w:p>
        </w:tc>
        <w:tc>
          <w:tcPr>
            <w:tcW w:w="1288" w:type="dxa"/>
            <w:noWrap/>
            <w:hideMark/>
          </w:tcPr>
          <w:p w14:paraId="359FD3F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4F92615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FAP2A</w:t>
            </w:r>
          </w:p>
        </w:tc>
      </w:tr>
      <w:tr w:rsidR="001314B8" w:rsidRPr="00B66DF4" w14:paraId="34BA0221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D53A08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17A8</w:t>
            </w:r>
          </w:p>
        </w:tc>
        <w:tc>
          <w:tcPr>
            <w:tcW w:w="1625" w:type="dxa"/>
            <w:noWrap/>
            <w:hideMark/>
          </w:tcPr>
          <w:p w14:paraId="2C411E4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CO3</w:t>
            </w:r>
          </w:p>
        </w:tc>
        <w:tc>
          <w:tcPr>
            <w:tcW w:w="1288" w:type="dxa"/>
            <w:noWrap/>
            <w:hideMark/>
          </w:tcPr>
          <w:p w14:paraId="5934349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42D306D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IMM8A</w:t>
            </w:r>
          </w:p>
        </w:tc>
      </w:tr>
      <w:tr w:rsidR="001314B8" w:rsidRPr="00B66DF4" w14:paraId="0BAD423C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5EF0834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6A4</w:t>
            </w:r>
          </w:p>
        </w:tc>
        <w:tc>
          <w:tcPr>
            <w:tcW w:w="1625" w:type="dxa"/>
            <w:noWrap/>
            <w:hideMark/>
          </w:tcPr>
          <w:p w14:paraId="4BE92C1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CYB</w:t>
            </w:r>
          </w:p>
        </w:tc>
        <w:tc>
          <w:tcPr>
            <w:tcW w:w="1288" w:type="dxa"/>
            <w:noWrap/>
            <w:hideMark/>
          </w:tcPr>
          <w:p w14:paraId="4B4D140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6706D1D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JP2</w:t>
            </w:r>
          </w:p>
        </w:tc>
      </w:tr>
      <w:tr w:rsidR="001314B8" w:rsidRPr="00B66DF4" w14:paraId="68F624C4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0D2A77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6A5</w:t>
            </w:r>
          </w:p>
        </w:tc>
        <w:tc>
          <w:tcPr>
            <w:tcW w:w="1625" w:type="dxa"/>
            <w:noWrap/>
            <w:hideMark/>
          </w:tcPr>
          <w:p w14:paraId="7C6ED4B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ND1</w:t>
            </w:r>
          </w:p>
        </w:tc>
        <w:tc>
          <w:tcPr>
            <w:tcW w:w="1288" w:type="dxa"/>
            <w:noWrap/>
            <w:hideMark/>
          </w:tcPr>
          <w:p w14:paraId="42E29C6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0A9749C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C1</w:t>
            </w:r>
          </w:p>
        </w:tc>
      </w:tr>
      <w:tr w:rsidR="001314B8" w:rsidRPr="00B66DF4" w14:paraId="328F49EB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45ED6C5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33A1</w:t>
            </w:r>
          </w:p>
        </w:tc>
        <w:tc>
          <w:tcPr>
            <w:tcW w:w="1625" w:type="dxa"/>
            <w:noWrap/>
            <w:hideMark/>
          </w:tcPr>
          <w:p w14:paraId="4062FA9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ND2</w:t>
            </w:r>
          </w:p>
        </w:tc>
        <w:tc>
          <w:tcPr>
            <w:tcW w:w="1288" w:type="dxa"/>
            <w:noWrap/>
            <w:hideMark/>
          </w:tcPr>
          <w:p w14:paraId="30350FC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EAC499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IE</w:t>
            </w:r>
          </w:p>
        </w:tc>
      </w:tr>
      <w:tr w:rsidR="001314B8" w:rsidRPr="00B66DF4" w14:paraId="56F93123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E139B2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ITRK6</w:t>
            </w:r>
          </w:p>
        </w:tc>
        <w:tc>
          <w:tcPr>
            <w:tcW w:w="1625" w:type="dxa"/>
            <w:noWrap/>
            <w:hideMark/>
          </w:tcPr>
          <w:p w14:paraId="11341EC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ND3</w:t>
            </w:r>
          </w:p>
        </w:tc>
        <w:tc>
          <w:tcPr>
            <w:tcW w:w="1288" w:type="dxa"/>
            <w:noWrap/>
            <w:hideMark/>
          </w:tcPr>
          <w:p w14:paraId="178CA80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0A18080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PRSS3</w:t>
            </w:r>
          </w:p>
        </w:tc>
      </w:tr>
      <w:tr w:rsidR="001314B8" w:rsidRPr="00B66DF4" w14:paraId="0061342A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0DEECD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PX</w:t>
            </w:r>
          </w:p>
        </w:tc>
        <w:tc>
          <w:tcPr>
            <w:tcW w:w="1625" w:type="dxa"/>
            <w:noWrap/>
            <w:hideMark/>
          </w:tcPr>
          <w:p w14:paraId="73301DB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ND4</w:t>
            </w:r>
          </w:p>
        </w:tc>
        <w:tc>
          <w:tcPr>
            <w:tcW w:w="1288" w:type="dxa"/>
            <w:noWrap/>
            <w:hideMark/>
          </w:tcPr>
          <w:p w14:paraId="17F0BEC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09D30B3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NC</w:t>
            </w:r>
          </w:p>
        </w:tc>
      </w:tr>
      <w:tr w:rsidR="001314B8" w:rsidRPr="00B66DF4" w14:paraId="4A1C2071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C1AEF2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AI2</w:t>
            </w:r>
          </w:p>
        </w:tc>
        <w:tc>
          <w:tcPr>
            <w:tcW w:w="1625" w:type="dxa"/>
            <w:noWrap/>
            <w:hideMark/>
          </w:tcPr>
          <w:p w14:paraId="2056428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ND4L</w:t>
            </w:r>
          </w:p>
        </w:tc>
        <w:tc>
          <w:tcPr>
            <w:tcW w:w="1288" w:type="dxa"/>
            <w:noWrap/>
            <w:hideMark/>
          </w:tcPr>
          <w:p w14:paraId="284216B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0A6E721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PRN</w:t>
            </w:r>
          </w:p>
        </w:tc>
      </w:tr>
      <w:tr w:rsidR="001314B8" w:rsidRPr="00B66DF4" w14:paraId="613AF2A0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415767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X10</w:t>
            </w:r>
          </w:p>
        </w:tc>
        <w:tc>
          <w:tcPr>
            <w:tcW w:w="1625" w:type="dxa"/>
            <w:noWrap/>
            <w:hideMark/>
          </w:tcPr>
          <w:p w14:paraId="366E0D1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ND5</w:t>
            </w:r>
          </w:p>
        </w:tc>
        <w:tc>
          <w:tcPr>
            <w:tcW w:w="1288" w:type="dxa"/>
            <w:noWrap/>
            <w:hideMark/>
          </w:tcPr>
          <w:p w14:paraId="36F91A1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0D6B1CC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OBP</w:t>
            </w:r>
          </w:p>
        </w:tc>
      </w:tr>
      <w:tr w:rsidR="001314B8" w:rsidRPr="00B66DF4" w14:paraId="1E0D7E0E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D7ACE2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X2</w:t>
            </w:r>
          </w:p>
        </w:tc>
        <w:tc>
          <w:tcPr>
            <w:tcW w:w="1625" w:type="dxa"/>
            <w:noWrap/>
            <w:hideMark/>
          </w:tcPr>
          <w:p w14:paraId="5B43627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ND6</w:t>
            </w:r>
          </w:p>
        </w:tc>
        <w:tc>
          <w:tcPr>
            <w:tcW w:w="1288" w:type="dxa"/>
            <w:noWrap/>
            <w:hideMark/>
          </w:tcPr>
          <w:p w14:paraId="4325673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0CF4953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PEAR</w:t>
            </w:r>
          </w:p>
        </w:tc>
      </w:tr>
      <w:tr w:rsidR="001314B8" w:rsidRPr="00B66DF4" w14:paraId="272944F9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6A9AA7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C</w:t>
            </w:r>
          </w:p>
        </w:tc>
        <w:tc>
          <w:tcPr>
            <w:tcW w:w="1625" w:type="dxa"/>
            <w:noWrap/>
            <w:hideMark/>
          </w:tcPr>
          <w:p w14:paraId="35FD66B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RNR1</w:t>
            </w:r>
          </w:p>
        </w:tc>
        <w:tc>
          <w:tcPr>
            <w:tcW w:w="1288" w:type="dxa"/>
            <w:noWrap/>
            <w:hideMark/>
          </w:tcPr>
          <w:p w14:paraId="555AE30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1AC5891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WNK</w:t>
            </w:r>
          </w:p>
        </w:tc>
      </w:tr>
      <w:tr w:rsidR="001314B8" w:rsidRPr="00B66DF4" w14:paraId="150430A6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547C37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YNE4</w:t>
            </w:r>
          </w:p>
        </w:tc>
        <w:tc>
          <w:tcPr>
            <w:tcW w:w="1625" w:type="dxa"/>
            <w:noWrap/>
            <w:hideMark/>
          </w:tcPr>
          <w:p w14:paraId="5D22C99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RNR2</w:t>
            </w:r>
          </w:p>
        </w:tc>
        <w:tc>
          <w:tcPr>
            <w:tcW w:w="1288" w:type="dxa"/>
            <w:noWrap/>
            <w:hideMark/>
          </w:tcPr>
          <w:p w14:paraId="1A9C1DB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22BCA7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H1C</w:t>
            </w:r>
          </w:p>
        </w:tc>
      </w:tr>
      <w:tr w:rsidR="001314B8" w:rsidRPr="00B66DF4" w14:paraId="31BAC4E7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5CCB00E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BC1D24</w:t>
            </w:r>
          </w:p>
        </w:tc>
        <w:tc>
          <w:tcPr>
            <w:tcW w:w="1625" w:type="dxa"/>
            <w:noWrap/>
            <w:hideMark/>
          </w:tcPr>
          <w:p w14:paraId="72EFA63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TA</w:t>
            </w:r>
          </w:p>
        </w:tc>
        <w:tc>
          <w:tcPr>
            <w:tcW w:w="1288" w:type="dxa"/>
            <w:noWrap/>
            <w:hideMark/>
          </w:tcPr>
          <w:p w14:paraId="6EC9750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419CA6E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H1G</w:t>
            </w:r>
          </w:p>
        </w:tc>
      </w:tr>
      <w:tr w:rsidR="001314B8" w:rsidRPr="00B66DF4" w14:paraId="7FF09666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520B07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BX1</w:t>
            </w:r>
          </w:p>
        </w:tc>
        <w:tc>
          <w:tcPr>
            <w:tcW w:w="1625" w:type="dxa"/>
            <w:noWrap/>
            <w:hideMark/>
          </w:tcPr>
          <w:p w14:paraId="321F1B0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TC</w:t>
            </w:r>
          </w:p>
        </w:tc>
        <w:tc>
          <w:tcPr>
            <w:tcW w:w="1288" w:type="dxa"/>
            <w:noWrap/>
            <w:hideMark/>
          </w:tcPr>
          <w:p w14:paraId="6E5BB14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4EADE32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H2A</w:t>
            </w:r>
          </w:p>
        </w:tc>
      </w:tr>
      <w:tr w:rsidR="001314B8" w:rsidRPr="00B66DF4" w14:paraId="7BF997A9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4BC6C69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COF1</w:t>
            </w:r>
          </w:p>
        </w:tc>
        <w:tc>
          <w:tcPr>
            <w:tcW w:w="1625" w:type="dxa"/>
            <w:noWrap/>
            <w:hideMark/>
          </w:tcPr>
          <w:p w14:paraId="23BD21F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TD</w:t>
            </w:r>
          </w:p>
        </w:tc>
        <w:tc>
          <w:tcPr>
            <w:tcW w:w="1288" w:type="dxa"/>
            <w:noWrap/>
            <w:hideMark/>
          </w:tcPr>
          <w:p w14:paraId="29CCC06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2EFEB1D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FS1</w:t>
            </w:r>
          </w:p>
        </w:tc>
      </w:tr>
      <w:tr w:rsidR="001314B8" w:rsidRPr="00B66DF4" w14:paraId="59247B3D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13C39B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CTA</w:t>
            </w:r>
          </w:p>
        </w:tc>
        <w:tc>
          <w:tcPr>
            <w:tcW w:w="1625" w:type="dxa"/>
            <w:noWrap/>
            <w:hideMark/>
          </w:tcPr>
          <w:p w14:paraId="6E7DE23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TE</w:t>
            </w:r>
          </w:p>
        </w:tc>
        <w:tc>
          <w:tcPr>
            <w:tcW w:w="1288" w:type="dxa"/>
            <w:noWrap/>
            <w:hideMark/>
          </w:tcPr>
          <w:p w14:paraId="6E5B2FB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3B4174A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HRN</w:t>
            </w:r>
          </w:p>
        </w:tc>
      </w:tr>
      <w:tr w:rsidR="001314B8" w:rsidRPr="00B66DF4" w14:paraId="0A7DCCC3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798ADD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IMM8A</w:t>
            </w:r>
          </w:p>
        </w:tc>
        <w:tc>
          <w:tcPr>
            <w:tcW w:w="1625" w:type="dxa"/>
            <w:noWrap/>
            <w:hideMark/>
          </w:tcPr>
          <w:p w14:paraId="6751493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TF</w:t>
            </w:r>
          </w:p>
        </w:tc>
        <w:tc>
          <w:tcPr>
            <w:tcW w:w="1288" w:type="dxa"/>
            <w:noWrap/>
            <w:hideMark/>
          </w:tcPr>
          <w:p w14:paraId="3473EEA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5E980ED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23D4A269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724FDF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FAP2A</w:t>
            </w:r>
          </w:p>
        </w:tc>
        <w:tc>
          <w:tcPr>
            <w:tcW w:w="1625" w:type="dxa"/>
            <w:noWrap/>
            <w:hideMark/>
          </w:tcPr>
          <w:p w14:paraId="01302EF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TG</w:t>
            </w:r>
          </w:p>
        </w:tc>
        <w:tc>
          <w:tcPr>
            <w:tcW w:w="1288" w:type="dxa"/>
            <w:noWrap/>
            <w:hideMark/>
          </w:tcPr>
          <w:p w14:paraId="3085CC9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1805713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2E3360C3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F674F0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JP2</w:t>
            </w:r>
          </w:p>
        </w:tc>
        <w:tc>
          <w:tcPr>
            <w:tcW w:w="1625" w:type="dxa"/>
            <w:noWrap/>
            <w:hideMark/>
          </w:tcPr>
          <w:p w14:paraId="2950910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TH</w:t>
            </w:r>
          </w:p>
        </w:tc>
        <w:tc>
          <w:tcPr>
            <w:tcW w:w="1288" w:type="dxa"/>
            <w:noWrap/>
            <w:hideMark/>
          </w:tcPr>
          <w:p w14:paraId="12D9BAC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45DF9A6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53C7AC18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413D3E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C1</w:t>
            </w:r>
          </w:p>
        </w:tc>
        <w:tc>
          <w:tcPr>
            <w:tcW w:w="1625" w:type="dxa"/>
            <w:noWrap/>
            <w:hideMark/>
          </w:tcPr>
          <w:p w14:paraId="07B4640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TI</w:t>
            </w:r>
          </w:p>
        </w:tc>
        <w:tc>
          <w:tcPr>
            <w:tcW w:w="1288" w:type="dxa"/>
            <w:noWrap/>
            <w:hideMark/>
          </w:tcPr>
          <w:p w14:paraId="2E6E8C6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620E25A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200BDC3F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E21FD8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IE</w:t>
            </w:r>
          </w:p>
        </w:tc>
        <w:tc>
          <w:tcPr>
            <w:tcW w:w="1625" w:type="dxa"/>
            <w:noWrap/>
            <w:hideMark/>
          </w:tcPr>
          <w:p w14:paraId="69089BC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TK</w:t>
            </w:r>
          </w:p>
        </w:tc>
        <w:tc>
          <w:tcPr>
            <w:tcW w:w="1288" w:type="dxa"/>
            <w:noWrap/>
            <w:hideMark/>
          </w:tcPr>
          <w:p w14:paraId="0A4C284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26B244F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63E3F007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20D18A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PRSS3</w:t>
            </w:r>
          </w:p>
        </w:tc>
        <w:tc>
          <w:tcPr>
            <w:tcW w:w="1625" w:type="dxa"/>
            <w:noWrap/>
            <w:hideMark/>
          </w:tcPr>
          <w:p w14:paraId="4B78A31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TL1</w:t>
            </w:r>
          </w:p>
        </w:tc>
        <w:tc>
          <w:tcPr>
            <w:tcW w:w="1288" w:type="dxa"/>
            <w:noWrap/>
            <w:hideMark/>
          </w:tcPr>
          <w:p w14:paraId="6E15F8C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5BF512E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55F22816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A7C25E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NC</w:t>
            </w:r>
          </w:p>
        </w:tc>
        <w:tc>
          <w:tcPr>
            <w:tcW w:w="1625" w:type="dxa"/>
            <w:noWrap/>
            <w:hideMark/>
          </w:tcPr>
          <w:p w14:paraId="47C6848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TL2</w:t>
            </w:r>
          </w:p>
        </w:tc>
        <w:tc>
          <w:tcPr>
            <w:tcW w:w="1288" w:type="dxa"/>
            <w:noWrap/>
            <w:hideMark/>
          </w:tcPr>
          <w:p w14:paraId="25D6193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2191157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7A72A8CE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45F8BF5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PRN</w:t>
            </w:r>
          </w:p>
        </w:tc>
        <w:tc>
          <w:tcPr>
            <w:tcW w:w="1625" w:type="dxa"/>
            <w:noWrap/>
            <w:hideMark/>
          </w:tcPr>
          <w:p w14:paraId="72D237C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TM</w:t>
            </w:r>
          </w:p>
        </w:tc>
        <w:tc>
          <w:tcPr>
            <w:tcW w:w="1288" w:type="dxa"/>
            <w:noWrap/>
            <w:hideMark/>
          </w:tcPr>
          <w:p w14:paraId="05B3148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4227584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09F2A55D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BC2E13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OBP</w:t>
            </w:r>
          </w:p>
        </w:tc>
        <w:tc>
          <w:tcPr>
            <w:tcW w:w="1625" w:type="dxa"/>
            <w:noWrap/>
            <w:hideMark/>
          </w:tcPr>
          <w:p w14:paraId="1E46067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TN</w:t>
            </w:r>
          </w:p>
        </w:tc>
        <w:tc>
          <w:tcPr>
            <w:tcW w:w="1288" w:type="dxa"/>
            <w:noWrap/>
            <w:hideMark/>
          </w:tcPr>
          <w:p w14:paraId="7F72F21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7BF88D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5ED3A77E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CBE85E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PEAR</w:t>
            </w:r>
          </w:p>
        </w:tc>
        <w:tc>
          <w:tcPr>
            <w:tcW w:w="1625" w:type="dxa"/>
            <w:noWrap/>
            <w:hideMark/>
          </w:tcPr>
          <w:p w14:paraId="7422B8D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TP</w:t>
            </w:r>
          </w:p>
        </w:tc>
        <w:tc>
          <w:tcPr>
            <w:tcW w:w="1288" w:type="dxa"/>
            <w:noWrap/>
            <w:hideMark/>
          </w:tcPr>
          <w:p w14:paraId="731A017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47B7520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484072EF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8CD86C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H1C</w:t>
            </w:r>
          </w:p>
        </w:tc>
        <w:tc>
          <w:tcPr>
            <w:tcW w:w="1625" w:type="dxa"/>
            <w:noWrap/>
            <w:hideMark/>
          </w:tcPr>
          <w:p w14:paraId="7FB78F3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TQ</w:t>
            </w:r>
          </w:p>
        </w:tc>
        <w:tc>
          <w:tcPr>
            <w:tcW w:w="1288" w:type="dxa"/>
            <w:noWrap/>
            <w:hideMark/>
          </w:tcPr>
          <w:p w14:paraId="3FFE7A5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20A72B9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504FBC5D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B86194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H1G</w:t>
            </w:r>
          </w:p>
        </w:tc>
        <w:tc>
          <w:tcPr>
            <w:tcW w:w="1625" w:type="dxa"/>
            <w:noWrap/>
            <w:hideMark/>
          </w:tcPr>
          <w:p w14:paraId="1285C76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TR</w:t>
            </w:r>
          </w:p>
        </w:tc>
        <w:tc>
          <w:tcPr>
            <w:tcW w:w="1288" w:type="dxa"/>
            <w:noWrap/>
            <w:hideMark/>
          </w:tcPr>
          <w:p w14:paraId="313FED9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C89DF7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3D85B887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DFA22A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H2A</w:t>
            </w:r>
          </w:p>
        </w:tc>
        <w:tc>
          <w:tcPr>
            <w:tcW w:w="1625" w:type="dxa"/>
            <w:noWrap/>
            <w:hideMark/>
          </w:tcPr>
          <w:p w14:paraId="2010964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TS1</w:t>
            </w:r>
          </w:p>
        </w:tc>
        <w:tc>
          <w:tcPr>
            <w:tcW w:w="1288" w:type="dxa"/>
            <w:noWrap/>
            <w:hideMark/>
          </w:tcPr>
          <w:p w14:paraId="3762A07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5DB32B0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7356DE98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4E04F3D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FS1</w:t>
            </w:r>
          </w:p>
        </w:tc>
        <w:tc>
          <w:tcPr>
            <w:tcW w:w="1625" w:type="dxa"/>
            <w:noWrap/>
            <w:hideMark/>
          </w:tcPr>
          <w:p w14:paraId="2F0BBFB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TS2</w:t>
            </w:r>
          </w:p>
        </w:tc>
        <w:tc>
          <w:tcPr>
            <w:tcW w:w="1288" w:type="dxa"/>
            <w:noWrap/>
            <w:hideMark/>
          </w:tcPr>
          <w:p w14:paraId="70C7DC2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3E558ED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2BA1BA26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6A6686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HRN</w:t>
            </w:r>
          </w:p>
        </w:tc>
        <w:tc>
          <w:tcPr>
            <w:tcW w:w="1625" w:type="dxa"/>
            <w:noWrap/>
            <w:hideMark/>
          </w:tcPr>
          <w:p w14:paraId="1900029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TT</w:t>
            </w:r>
          </w:p>
        </w:tc>
        <w:tc>
          <w:tcPr>
            <w:tcW w:w="1288" w:type="dxa"/>
            <w:noWrap/>
            <w:hideMark/>
          </w:tcPr>
          <w:p w14:paraId="306F7BF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3FF4C12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6904327D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66F0F4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1DA92D7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TV</w:t>
            </w:r>
          </w:p>
        </w:tc>
        <w:tc>
          <w:tcPr>
            <w:tcW w:w="1288" w:type="dxa"/>
            <w:noWrap/>
            <w:hideMark/>
          </w:tcPr>
          <w:p w14:paraId="7E41399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274A50A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7CE3619F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111C4D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01BA623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TW</w:t>
            </w:r>
          </w:p>
        </w:tc>
        <w:tc>
          <w:tcPr>
            <w:tcW w:w="1288" w:type="dxa"/>
            <w:noWrap/>
            <w:hideMark/>
          </w:tcPr>
          <w:p w14:paraId="6656FBE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320B771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591DDADC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A25158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3BB7FD8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-TY</w:t>
            </w:r>
          </w:p>
        </w:tc>
        <w:tc>
          <w:tcPr>
            <w:tcW w:w="1288" w:type="dxa"/>
            <w:noWrap/>
            <w:hideMark/>
          </w:tcPr>
          <w:p w14:paraId="1C85752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46EBA4C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1289DE3B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961FEF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6F7F29C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H14</w:t>
            </w:r>
          </w:p>
        </w:tc>
        <w:tc>
          <w:tcPr>
            <w:tcW w:w="1288" w:type="dxa"/>
            <w:noWrap/>
            <w:hideMark/>
          </w:tcPr>
          <w:p w14:paraId="7C72FEF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62AC998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085ED787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4E1F344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1E25868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H9</w:t>
            </w:r>
          </w:p>
        </w:tc>
        <w:tc>
          <w:tcPr>
            <w:tcW w:w="1288" w:type="dxa"/>
            <w:noWrap/>
            <w:hideMark/>
          </w:tcPr>
          <w:p w14:paraId="20A595E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0B74514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4FC97FD7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97F1B8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5C4EE5F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O15A</w:t>
            </w:r>
          </w:p>
        </w:tc>
        <w:tc>
          <w:tcPr>
            <w:tcW w:w="1288" w:type="dxa"/>
            <w:noWrap/>
            <w:hideMark/>
          </w:tcPr>
          <w:p w14:paraId="59D87D0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614283D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787B8BE2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03A2AA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52842B4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O3A</w:t>
            </w:r>
          </w:p>
        </w:tc>
        <w:tc>
          <w:tcPr>
            <w:tcW w:w="1288" w:type="dxa"/>
            <w:noWrap/>
            <w:hideMark/>
          </w:tcPr>
          <w:p w14:paraId="337E1DD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084C76F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5A1BDF91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6B24DD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716225B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O6</w:t>
            </w:r>
          </w:p>
        </w:tc>
        <w:tc>
          <w:tcPr>
            <w:tcW w:w="1288" w:type="dxa"/>
            <w:noWrap/>
            <w:hideMark/>
          </w:tcPr>
          <w:p w14:paraId="5D4E0F8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16B5DE3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62F48FA0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A5C9ED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4E4727F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O7A</w:t>
            </w:r>
          </w:p>
        </w:tc>
        <w:tc>
          <w:tcPr>
            <w:tcW w:w="1288" w:type="dxa"/>
            <w:noWrap/>
            <w:hideMark/>
          </w:tcPr>
          <w:p w14:paraId="1AD480C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655E050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2B1AF6B9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5B36C70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5F7EA34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RS2</w:t>
            </w:r>
          </w:p>
        </w:tc>
        <w:tc>
          <w:tcPr>
            <w:tcW w:w="1288" w:type="dxa"/>
            <w:noWrap/>
            <w:hideMark/>
          </w:tcPr>
          <w:p w14:paraId="184A89B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E9166A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26B8EFC2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4477CE9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433CE68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DP</w:t>
            </w:r>
          </w:p>
        </w:tc>
        <w:tc>
          <w:tcPr>
            <w:tcW w:w="1288" w:type="dxa"/>
            <w:noWrap/>
            <w:hideMark/>
          </w:tcPr>
          <w:p w14:paraId="1264659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309A339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355EBCD9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FD2B42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71560B5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LRP3</w:t>
            </w:r>
          </w:p>
        </w:tc>
        <w:tc>
          <w:tcPr>
            <w:tcW w:w="1288" w:type="dxa"/>
            <w:noWrap/>
            <w:hideMark/>
          </w:tcPr>
          <w:p w14:paraId="0CFEEEC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2B1A91F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38EAD48B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E7F9DF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50DAB02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BPL2</w:t>
            </w:r>
          </w:p>
        </w:tc>
        <w:tc>
          <w:tcPr>
            <w:tcW w:w="1288" w:type="dxa"/>
            <w:noWrap/>
            <w:hideMark/>
          </w:tcPr>
          <w:p w14:paraId="70A4388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6718AE7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730587A7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3E897E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2D17AC9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TOA</w:t>
            </w:r>
          </w:p>
        </w:tc>
        <w:tc>
          <w:tcPr>
            <w:tcW w:w="1288" w:type="dxa"/>
            <w:noWrap/>
            <w:hideMark/>
          </w:tcPr>
          <w:p w14:paraId="00440CF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4DB34FB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7AAB5BE5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632030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37AB435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TOF</w:t>
            </w:r>
          </w:p>
        </w:tc>
        <w:tc>
          <w:tcPr>
            <w:tcW w:w="1288" w:type="dxa"/>
            <w:noWrap/>
            <w:hideMark/>
          </w:tcPr>
          <w:p w14:paraId="4044317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132B2EB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11AB866F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AF15C5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38709B6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TOG</w:t>
            </w:r>
          </w:p>
        </w:tc>
        <w:tc>
          <w:tcPr>
            <w:tcW w:w="1288" w:type="dxa"/>
            <w:noWrap/>
            <w:hideMark/>
          </w:tcPr>
          <w:p w14:paraId="530756F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5B9F848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1C4D221F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C5118E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4E363CA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TOGL</w:t>
            </w:r>
          </w:p>
        </w:tc>
        <w:tc>
          <w:tcPr>
            <w:tcW w:w="1288" w:type="dxa"/>
            <w:noWrap/>
            <w:hideMark/>
          </w:tcPr>
          <w:p w14:paraId="11C2870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6EC1CFC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2B3DFD36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5622B97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0D3282B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2RX2</w:t>
            </w:r>
          </w:p>
        </w:tc>
        <w:tc>
          <w:tcPr>
            <w:tcW w:w="1288" w:type="dxa"/>
            <w:noWrap/>
            <w:hideMark/>
          </w:tcPr>
          <w:p w14:paraId="65CCA66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719938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49F58D1E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427BFA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 </w:t>
            </w:r>
          </w:p>
        </w:tc>
        <w:tc>
          <w:tcPr>
            <w:tcW w:w="1625" w:type="dxa"/>
            <w:noWrap/>
            <w:hideMark/>
          </w:tcPr>
          <w:p w14:paraId="03EF7A7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X3</w:t>
            </w:r>
          </w:p>
        </w:tc>
        <w:tc>
          <w:tcPr>
            <w:tcW w:w="1288" w:type="dxa"/>
            <w:noWrap/>
            <w:hideMark/>
          </w:tcPr>
          <w:p w14:paraId="153A5EE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B56BF4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08515D21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C338EE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10FD964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CDH15</w:t>
            </w:r>
          </w:p>
        </w:tc>
        <w:tc>
          <w:tcPr>
            <w:tcW w:w="1288" w:type="dxa"/>
            <w:noWrap/>
            <w:hideMark/>
          </w:tcPr>
          <w:p w14:paraId="6B79CB6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3A7DD49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05DFE1B6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46E7E4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0DEF219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E1C</w:t>
            </w:r>
          </w:p>
        </w:tc>
        <w:tc>
          <w:tcPr>
            <w:tcW w:w="1288" w:type="dxa"/>
            <w:noWrap/>
            <w:hideMark/>
          </w:tcPr>
          <w:p w14:paraId="29E96A3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A9D76B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68F5F79C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8E2C29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2E4FA23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ZD7</w:t>
            </w:r>
          </w:p>
        </w:tc>
        <w:tc>
          <w:tcPr>
            <w:tcW w:w="1288" w:type="dxa"/>
            <w:noWrap/>
            <w:hideMark/>
          </w:tcPr>
          <w:p w14:paraId="400E50E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00416CC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6C7F09BC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F29112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258432E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X1</w:t>
            </w:r>
          </w:p>
        </w:tc>
        <w:tc>
          <w:tcPr>
            <w:tcW w:w="1288" w:type="dxa"/>
            <w:noWrap/>
            <w:hideMark/>
          </w:tcPr>
          <w:p w14:paraId="5BA2908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069064F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298F6274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0A56A9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44F7992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X26</w:t>
            </w:r>
          </w:p>
        </w:tc>
        <w:tc>
          <w:tcPr>
            <w:tcW w:w="1288" w:type="dxa"/>
            <w:noWrap/>
            <w:hideMark/>
          </w:tcPr>
          <w:p w14:paraId="69BAFC4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456E0A5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2CB6FE05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CC0D47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0CA4527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X6</w:t>
            </w:r>
          </w:p>
        </w:tc>
        <w:tc>
          <w:tcPr>
            <w:tcW w:w="1288" w:type="dxa"/>
            <w:noWrap/>
            <w:hideMark/>
          </w:tcPr>
          <w:p w14:paraId="16FB984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4D0DFD3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74C2B0DE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33BC8A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278D896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SD</w:t>
            </w:r>
          </w:p>
        </w:tc>
        <w:tc>
          <w:tcPr>
            <w:tcW w:w="1288" w:type="dxa"/>
            <w:noWrap/>
            <w:hideMark/>
          </w:tcPr>
          <w:p w14:paraId="7BDD335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007C2A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22DE14A4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C0823C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0F50FE6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NPT1</w:t>
            </w:r>
          </w:p>
        </w:tc>
        <w:tc>
          <w:tcPr>
            <w:tcW w:w="1288" w:type="dxa"/>
            <w:noWrap/>
            <w:hideMark/>
          </w:tcPr>
          <w:p w14:paraId="313D8EE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21A06F6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340A0986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CCA8BB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415F489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R1C</w:t>
            </w:r>
          </w:p>
        </w:tc>
        <w:tc>
          <w:tcPr>
            <w:tcW w:w="1288" w:type="dxa"/>
            <w:noWrap/>
            <w:hideMark/>
          </w:tcPr>
          <w:p w14:paraId="7F70C9E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24FDB4B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0EF6E4DF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01C330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54DD27E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R1D</w:t>
            </w:r>
          </w:p>
        </w:tc>
        <w:tc>
          <w:tcPr>
            <w:tcW w:w="1288" w:type="dxa"/>
            <w:noWrap/>
            <w:hideMark/>
          </w:tcPr>
          <w:p w14:paraId="43504C1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A83022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4681DAD1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0B6E9C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7434061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U3F4</w:t>
            </w:r>
          </w:p>
        </w:tc>
        <w:tc>
          <w:tcPr>
            <w:tcW w:w="1288" w:type="dxa"/>
            <w:noWrap/>
            <w:hideMark/>
          </w:tcPr>
          <w:p w14:paraId="0ADA3EB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1A4489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4D94E080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EB4577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678C84B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U4F3</w:t>
            </w:r>
          </w:p>
        </w:tc>
        <w:tc>
          <w:tcPr>
            <w:tcW w:w="1288" w:type="dxa"/>
            <w:noWrap/>
            <w:hideMark/>
          </w:tcPr>
          <w:p w14:paraId="14CD211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1C7B9F2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7448BF4A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3755FB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28E6122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PS1</w:t>
            </w:r>
          </w:p>
        </w:tc>
        <w:tc>
          <w:tcPr>
            <w:tcW w:w="1288" w:type="dxa"/>
            <w:noWrap/>
            <w:hideMark/>
          </w:tcPr>
          <w:p w14:paraId="1D5322C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196935F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77F264AF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5DF634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05F1970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DX</w:t>
            </w:r>
          </w:p>
        </w:tc>
        <w:tc>
          <w:tcPr>
            <w:tcW w:w="1288" w:type="dxa"/>
            <w:noWrap/>
            <w:hideMark/>
          </w:tcPr>
          <w:p w14:paraId="203CC74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56B4FA4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18D266E6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90D872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0707E86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MND1</w:t>
            </w:r>
          </w:p>
        </w:tc>
        <w:tc>
          <w:tcPr>
            <w:tcW w:w="1288" w:type="dxa"/>
            <w:noWrap/>
            <w:hideMark/>
          </w:tcPr>
          <w:p w14:paraId="556C429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3544508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468652CE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5AC231D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66FEC5F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6KA3</w:t>
            </w:r>
          </w:p>
        </w:tc>
        <w:tc>
          <w:tcPr>
            <w:tcW w:w="1288" w:type="dxa"/>
            <w:noWrap/>
            <w:hideMark/>
          </w:tcPr>
          <w:p w14:paraId="56FE86A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D80854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665D174F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A238A7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3083EB1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1PR2</w:t>
            </w:r>
          </w:p>
        </w:tc>
        <w:tc>
          <w:tcPr>
            <w:tcW w:w="1288" w:type="dxa"/>
            <w:noWrap/>
            <w:hideMark/>
          </w:tcPr>
          <w:p w14:paraId="4FDDE45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0E8D861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0C85EC98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C54297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63C66B3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L1</w:t>
            </w:r>
          </w:p>
        </w:tc>
        <w:tc>
          <w:tcPr>
            <w:tcW w:w="1288" w:type="dxa"/>
            <w:noWrap/>
            <w:hideMark/>
          </w:tcPr>
          <w:p w14:paraId="4E0B889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2B84463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2E0398E6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8D2437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0571C65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L4</w:t>
            </w:r>
          </w:p>
        </w:tc>
        <w:tc>
          <w:tcPr>
            <w:tcW w:w="1288" w:type="dxa"/>
            <w:noWrap/>
            <w:hideMark/>
          </w:tcPr>
          <w:p w14:paraId="78D33A0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5A669F8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2F250839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5B0D7DA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2F996DA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MA3E</w:t>
            </w:r>
          </w:p>
        </w:tc>
        <w:tc>
          <w:tcPr>
            <w:tcW w:w="1288" w:type="dxa"/>
            <w:noWrap/>
            <w:hideMark/>
          </w:tcPr>
          <w:p w14:paraId="2C110D5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2539A2B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1F9BDC3A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AB94B3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7186AAD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PINB6</w:t>
            </w:r>
          </w:p>
        </w:tc>
        <w:tc>
          <w:tcPr>
            <w:tcW w:w="1288" w:type="dxa"/>
            <w:noWrap/>
            <w:hideMark/>
          </w:tcPr>
          <w:p w14:paraId="565590C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2B9F76C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34B034A2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95C583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26B00F5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X1</w:t>
            </w:r>
          </w:p>
        </w:tc>
        <w:tc>
          <w:tcPr>
            <w:tcW w:w="1288" w:type="dxa"/>
            <w:noWrap/>
            <w:hideMark/>
          </w:tcPr>
          <w:p w14:paraId="4B4957A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57B4230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549C4187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6DFFF1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3A4935A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X5</w:t>
            </w:r>
          </w:p>
        </w:tc>
        <w:tc>
          <w:tcPr>
            <w:tcW w:w="1288" w:type="dxa"/>
            <w:noWrap/>
            <w:hideMark/>
          </w:tcPr>
          <w:p w14:paraId="259CE30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0EBF1BD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0C3FCF73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98AAEE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286401F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17A8</w:t>
            </w:r>
          </w:p>
        </w:tc>
        <w:tc>
          <w:tcPr>
            <w:tcW w:w="1288" w:type="dxa"/>
            <w:noWrap/>
            <w:hideMark/>
          </w:tcPr>
          <w:p w14:paraId="1FAB85B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1234BCE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76536D02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70626F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1212012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19A2</w:t>
            </w:r>
          </w:p>
        </w:tc>
        <w:tc>
          <w:tcPr>
            <w:tcW w:w="1288" w:type="dxa"/>
            <w:noWrap/>
            <w:hideMark/>
          </w:tcPr>
          <w:p w14:paraId="57C27E0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5B696BA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27A8B276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989DE4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39217A6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2A4</w:t>
            </w:r>
          </w:p>
        </w:tc>
        <w:tc>
          <w:tcPr>
            <w:tcW w:w="1288" w:type="dxa"/>
            <w:noWrap/>
            <w:hideMark/>
          </w:tcPr>
          <w:p w14:paraId="546179D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3A8BFE5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528C041D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DD3197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7684670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6A4</w:t>
            </w:r>
          </w:p>
        </w:tc>
        <w:tc>
          <w:tcPr>
            <w:tcW w:w="1288" w:type="dxa"/>
            <w:noWrap/>
            <w:hideMark/>
          </w:tcPr>
          <w:p w14:paraId="507098D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0AA40CC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228862D8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086BF1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2C5E17D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6A5</w:t>
            </w:r>
          </w:p>
        </w:tc>
        <w:tc>
          <w:tcPr>
            <w:tcW w:w="1288" w:type="dxa"/>
            <w:noWrap/>
            <w:hideMark/>
          </w:tcPr>
          <w:p w14:paraId="30C68E2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4C48DE6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4A1C2670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544BB0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18C6FA9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9A3</w:t>
            </w:r>
          </w:p>
        </w:tc>
        <w:tc>
          <w:tcPr>
            <w:tcW w:w="1288" w:type="dxa"/>
            <w:noWrap/>
            <w:hideMark/>
          </w:tcPr>
          <w:p w14:paraId="24885BE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1E3AA01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49378566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4FB643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2B4151E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33A1</w:t>
            </w:r>
          </w:p>
        </w:tc>
        <w:tc>
          <w:tcPr>
            <w:tcW w:w="1288" w:type="dxa"/>
            <w:noWrap/>
            <w:hideMark/>
          </w:tcPr>
          <w:p w14:paraId="03F0BBC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456184F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1738DA85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205695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54A69C1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52A2</w:t>
            </w:r>
          </w:p>
        </w:tc>
        <w:tc>
          <w:tcPr>
            <w:tcW w:w="1288" w:type="dxa"/>
            <w:noWrap/>
            <w:hideMark/>
          </w:tcPr>
          <w:p w14:paraId="16BF4A2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438D1A5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74755B45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B23E26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2AB16B3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52A3</w:t>
            </w:r>
          </w:p>
        </w:tc>
        <w:tc>
          <w:tcPr>
            <w:tcW w:w="1288" w:type="dxa"/>
            <w:noWrap/>
            <w:hideMark/>
          </w:tcPr>
          <w:p w14:paraId="736A5F0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52CBEDF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5B6B54D4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553B62E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624DDCB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ITRK6</w:t>
            </w:r>
          </w:p>
        </w:tc>
        <w:tc>
          <w:tcPr>
            <w:tcW w:w="1288" w:type="dxa"/>
            <w:noWrap/>
            <w:hideMark/>
          </w:tcPr>
          <w:p w14:paraId="6018ECB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373DDD9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69A61691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FA23AD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4DB7D3D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AD4</w:t>
            </w:r>
          </w:p>
        </w:tc>
        <w:tc>
          <w:tcPr>
            <w:tcW w:w="1288" w:type="dxa"/>
            <w:noWrap/>
            <w:hideMark/>
          </w:tcPr>
          <w:p w14:paraId="2046F6D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5D7842C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3E63F9D1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3BCAFD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18B1911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PX</w:t>
            </w:r>
          </w:p>
        </w:tc>
        <w:tc>
          <w:tcPr>
            <w:tcW w:w="1288" w:type="dxa"/>
            <w:noWrap/>
            <w:hideMark/>
          </w:tcPr>
          <w:p w14:paraId="6F16C5C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57ADB77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37F7CFEC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C73998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19D47D6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AI2</w:t>
            </w:r>
          </w:p>
        </w:tc>
        <w:tc>
          <w:tcPr>
            <w:tcW w:w="1288" w:type="dxa"/>
            <w:noWrap/>
            <w:hideMark/>
          </w:tcPr>
          <w:p w14:paraId="07DC5B6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2BAA1BC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432E9A23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8F0608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78B42C6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X10</w:t>
            </w:r>
          </w:p>
        </w:tc>
        <w:tc>
          <w:tcPr>
            <w:tcW w:w="1288" w:type="dxa"/>
            <w:noWrap/>
            <w:hideMark/>
          </w:tcPr>
          <w:p w14:paraId="331853F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47592D6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2E625EE7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DDBF78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2AB39C1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ATA5</w:t>
            </w:r>
          </w:p>
        </w:tc>
        <w:tc>
          <w:tcPr>
            <w:tcW w:w="1288" w:type="dxa"/>
            <w:noWrap/>
            <w:hideMark/>
          </w:tcPr>
          <w:p w14:paraId="47789C2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90ACCD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67F9C2A0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EDFA04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3415A8C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G2</w:t>
            </w:r>
          </w:p>
        </w:tc>
        <w:tc>
          <w:tcPr>
            <w:tcW w:w="1288" w:type="dxa"/>
            <w:noWrap/>
            <w:hideMark/>
          </w:tcPr>
          <w:p w14:paraId="3DF7B47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62D3874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33471E9C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3AC5C6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3662957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C</w:t>
            </w:r>
          </w:p>
        </w:tc>
        <w:tc>
          <w:tcPr>
            <w:tcW w:w="1288" w:type="dxa"/>
            <w:noWrap/>
            <w:hideMark/>
          </w:tcPr>
          <w:p w14:paraId="7F0BF3C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0894106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2DF968D9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4A6E078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7A24DE5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CLA2</w:t>
            </w:r>
          </w:p>
        </w:tc>
        <w:tc>
          <w:tcPr>
            <w:tcW w:w="1288" w:type="dxa"/>
            <w:noWrap/>
            <w:hideMark/>
          </w:tcPr>
          <w:p w14:paraId="73720D2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96EE2A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06311C9C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54381A6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0758FB5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CLG1</w:t>
            </w:r>
          </w:p>
        </w:tc>
        <w:tc>
          <w:tcPr>
            <w:tcW w:w="1288" w:type="dxa"/>
            <w:noWrap/>
            <w:hideMark/>
          </w:tcPr>
          <w:p w14:paraId="7BB00FD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2C5CFBB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221458B2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523359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52CB75B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YNE4</w:t>
            </w:r>
          </w:p>
        </w:tc>
        <w:tc>
          <w:tcPr>
            <w:tcW w:w="1288" w:type="dxa"/>
            <w:noWrap/>
            <w:hideMark/>
          </w:tcPr>
          <w:p w14:paraId="626FA62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044FFC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61771339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19B668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41B915E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YT2</w:t>
            </w:r>
          </w:p>
        </w:tc>
        <w:tc>
          <w:tcPr>
            <w:tcW w:w="1288" w:type="dxa"/>
            <w:noWrap/>
            <w:hideMark/>
          </w:tcPr>
          <w:p w14:paraId="748AC02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09FA46B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58803412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029558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3CC25A5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BC1D24</w:t>
            </w:r>
          </w:p>
        </w:tc>
        <w:tc>
          <w:tcPr>
            <w:tcW w:w="1288" w:type="dxa"/>
            <w:noWrap/>
            <w:hideMark/>
          </w:tcPr>
          <w:p w14:paraId="07103D4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150AC04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6C589343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495A782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2EC0FD7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BL1X</w:t>
            </w:r>
          </w:p>
        </w:tc>
        <w:tc>
          <w:tcPr>
            <w:tcW w:w="1288" w:type="dxa"/>
            <w:noWrap/>
            <w:hideMark/>
          </w:tcPr>
          <w:p w14:paraId="3CC86AA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6FB0CA9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0329C4E0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D16692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7FCCC1B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COF1</w:t>
            </w:r>
          </w:p>
        </w:tc>
        <w:tc>
          <w:tcPr>
            <w:tcW w:w="1288" w:type="dxa"/>
            <w:noWrap/>
            <w:hideMark/>
          </w:tcPr>
          <w:p w14:paraId="6D30DE2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06C65EA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16EB7DC0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4726C2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64AD4AB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CTA</w:t>
            </w:r>
          </w:p>
        </w:tc>
        <w:tc>
          <w:tcPr>
            <w:tcW w:w="1288" w:type="dxa"/>
            <w:noWrap/>
            <w:hideMark/>
          </w:tcPr>
          <w:p w14:paraId="6718918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34936DE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38552A2C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343F1E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40A361B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FAP2A</w:t>
            </w:r>
          </w:p>
        </w:tc>
        <w:tc>
          <w:tcPr>
            <w:tcW w:w="1288" w:type="dxa"/>
            <w:noWrap/>
            <w:hideMark/>
          </w:tcPr>
          <w:p w14:paraId="56E8718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2E59711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09062A5C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63F9C2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4156203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IMM8A</w:t>
            </w:r>
          </w:p>
        </w:tc>
        <w:tc>
          <w:tcPr>
            <w:tcW w:w="1288" w:type="dxa"/>
            <w:noWrap/>
            <w:hideMark/>
          </w:tcPr>
          <w:p w14:paraId="201DCF1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329E96A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4DFF047A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4C93CCE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5D28D70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JP2</w:t>
            </w:r>
          </w:p>
        </w:tc>
        <w:tc>
          <w:tcPr>
            <w:tcW w:w="1288" w:type="dxa"/>
            <w:noWrap/>
            <w:hideMark/>
          </w:tcPr>
          <w:p w14:paraId="02CE970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4A843C0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066DBE2B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4B5B8E7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127461E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C1</w:t>
            </w:r>
          </w:p>
        </w:tc>
        <w:tc>
          <w:tcPr>
            <w:tcW w:w="1288" w:type="dxa"/>
            <w:noWrap/>
            <w:hideMark/>
          </w:tcPr>
          <w:p w14:paraId="15DC1D5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385DED8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2112B9BB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B25299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1BB9B25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EM132E</w:t>
            </w:r>
          </w:p>
        </w:tc>
        <w:tc>
          <w:tcPr>
            <w:tcW w:w="1288" w:type="dxa"/>
            <w:noWrap/>
            <w:hideMark/>
          </w:tcPr>
          <w:p w14:paraId="3DFB92B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737570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182315BF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66BFD1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57D96A7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IE</w:t>
            </w:r>
          </w:p>
        </w:tc>
        <w:tc>
          <w:tcPr>
            <w:tcW w:w="1288" w:type="dxa"/>
            <w:noWrap/>
            <w:hideMark/>
          </w:tcPr>
          <w:p w14:paraId="4AD654E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1B83536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28EBA321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50601E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2282BEC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PRSS3</w:t>
            </w:r>
          </w:p>
        </w:tc>
        <w:tc>
          <w:tcPr>
            <w:tcW w:w="1288" w:type="dxa"/>
            <w:noWrap/>
            <w:hideMark/>
          </w:tcPr>
          <w:p w14:paraId="0CDD87F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29B53CD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419EFC7D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2DDE41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4584C5B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NC</w:t>
            </w:r>
          </w:p>
        </w:tc>
        <w:tc>
          <w:tcPr>
            <w:tcW w:w="1288" w:type="dxa"/>
            <w:noWrap/>
            <w:hideMark/>
          </w:tcPr>
          <w:p w14:paraId="11A1B22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033C769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0ECE4987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0B491BA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0EB5E6A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PRN</w:t>
            </w:r>
          </w:p>
        </w:tc>
        <w:tc>
          <w:tcPr>
            <w:tcW w:w="1288" w:type="dxa"/>
            <w:noWrap/>
            <w:hideMark/>
          </w:tcPr>
          <w:p w14:paraId="735D5A9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5F6A5F1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70543D33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AE7698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3AC9383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OBP</w:t>
            </w:r>
          </w:p>
        </w:tc>
        <w:tc>
          <w:tcPr>
            <w:tcW w:w="1288" w:type="dxa"/>
            <w:noWrap/>
            <w:hideMark/>
          </w:tcPr>
          <w:p w14:paraId="547D6DD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6AEBBA3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648C7854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ABCD0B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 </w:t>
            </w:r>
          </w:p>
        </w:tc>
        <w:tc>
          <w:tcPr>
            <w:tcW w:w="1625" w:type="dxa"/>
            <w:noWrap/>
            <w:hideMark/>
          </w:tcPr>
          <w:p w14:paraId="68A04B8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MU</w:t>
            </w:r>
          </w:p>
        </w:tc>
        <w:tc>
          <w:tcPr>
            <w:tcW w:w="1288" w:type="dxa"/>
            <w:noWrap/>
            <w:hideMark/>
          </w:tcPr>
          <w:p w14:paraId="687D8F3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33EB4A4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3C007D95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BF10AC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6936589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HZ1</w:t>
            </w:r>
          </w:p>
        </w:tc>
        <w:tc>
          <w:tcPr>
            <w:tcW w:w="1288" w:type="dxa"/>
            <w:noWrap/>
            <w:hideMark/>
          </w:tcPr>
          <w:p w14:paraId="64F187F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20FA439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32CDC40F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79DE82A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68477CD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PEAR</w:t>
            </w:r>
          </w:p>
        </w:tc>
        <w:tc>
          <w:tcPr>
            <w:tcW w:w="1288" w:type="dxa"/>
            <w:noWrap/>
            <w:hideMark/>
          </w:tcPr>
          <w:p w14:paraId="198C154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2E19E75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1D7B83DC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1AE7552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37BAB3F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UBB4B</w:t>
            </w:r>
          </w:p>
        </w:tc>
        <w:tc>
          <w:tcPr>
            <w:tcW w:w="1288" w:type="dxa"/>
            <w:noWrap/>
            <w:hideMark/>
          </w:tcPr>
          <w:p w14:paraId="10974C8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175E735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1FC7DFBB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67E4BB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562A84B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YR</w:t>
            </w:r>
          </w:p>
        </w:tc>
        <w:tc>
          <w:tcPr>
            <w:tcW w:w="1288" w:type="dxa"/>
            <w:noWrap/>
            <w:hideMark/>
          </w:tcPr>
          <w:p w14:paraId="38314767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558D10BC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2C8A5B6F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51DEBDD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6925775B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H1C</w:t>
            </w:r>
          </w:p>
        </w:tc>
        <w:tc>
          <w:tcPr>
            <w:tcW w:w="1288" w:type="dxa"/>
            <w:noWrap/>
            <w:hideMark/>
          </w:tcPr>
          <w:p w14:paraId="5D60DC3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67EDE58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5951D8FA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52E2756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54C0016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H1G</w:t>
            </w:r>
          </w:p>
        </w:tc>
        <w:tc>
          <w:tcPr>
            <w:tcW w:w="1288" w:type="dxa"/>
            <w:noWrap/>
            <w:hideMark/>
          </w:tcPr>
          <w:p w14:paraId="6503DE8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607DE89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3EAD9651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33FDD80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2C55128E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H2A</w:t>
            </w:r>
          </w:p>
        </w:tc>
        <w:tc>
          <w:tcPr>
            <w:tcW w:w="1288" w:type="dxa"/>
            <w:noWrap/>
            <w:hideMark/>
          </w:tcPr>
          <w:p w14:paraId="56B5AA2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124D687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3636449A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246C694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6E0FD06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CAN</w:t>
            </w:r>
          </w:p>
        </w:tc>
        <w:tc>
          <w:tcPr>
            <w:tcW w:w="1288" w:type="dxa"/>
            <w:noWrap/>
            <w:hideMark/>
          </w:tcPr>
          <w:p w14:paraId="6FBB4381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E19935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6F3F0D5C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5AF2933F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2707C6C8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BP2</w:t>
            </w:r>
          </w:p>
        </w:tc>
        <w:tc>
          <w:tcPr>
            <w:tcW w:w="1288" w:type="dxa"/>
            <w:noWrap/>
            <w:hideMark/>
          </w:tcPr>
          <w:p w14:paraId="7061B9E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025A530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20327071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60F0640D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013B3AA4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FS1 </w:t>
            </w:r>
          </w:p>
        </w:tc>
        <w:tc>
          <w:tcPr>
            <w:tcW w:w="1288" w:type="dxa"/>
            <w:noWrap/>
            <w:hideMark/>
          </w:tcPr>
          <w:p w14:paraId="584558FA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7735FE3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314B8" w:rsidRPr="00B66DF4" w14:paraId="43CDD48E" w14:textId="77777777" w:rsidTr="00737CE3">
        <w:trPr>
          <w:trHeight w:val="20"/>
        </w:trPr>
        <w:tc>
          <w:tcPr>
            <w:tcW w:w="1430" w:type="dxa"/>
            <w:noWrap/>
            <w:hideMark/>
          </w:tcPr>
          <w:p w14:paraId="4A1064F5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625" w:type="dxa"/>
            <w:noWrap/>
            <w:hideMark/>
          </w:tcPr>
          <w:p w14:paraId="71FDF6E6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YLT2</w:t>
            </w:r>
          </w:p>
        </w:tc>
        <w:tc>
          <w:tcPr>
            <w:tcW w:w="1288" w:type="dxa"/>
            <w:noWrap/>
            <w:hideMark/>
          </w:tcPr>
          <w:p w14:paraId="36F5C4F9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0D926232" w14:textId="77777777" w:rsidR="001314B8" w:rsidRPr="00B66DF4" w:rsidRDefault="001314B8" w:rsidP="00737C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66D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</w:tbl>
    <w:p w14:paraId="4A6034DC" w14:textId="77777777" w:rsidR="001314B8" w:rsidRDefault="001314B8" w:rsidP="001314B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1526D">
        <w:rPr>
          <w:rFonts w:ascii="Times New Roman" w:hAnsi="Times New Roman" w:cs="Times New Roman"/>
          <w:i/>
          <w:iCs/>
          <w:sz w:val="24"/>
          <w:szCs w:val="24"/>
        </w:rPr>
        <w:fldChar w:fldCharType="end"/>
      </w:r>
    </w:p>
    <w:p w14:paraId="67D8BDA0" w14:textId="77777777" w:rsidR="001314B8" w:rsidRDefault="001314B8" w:rsidP="001314B8">
      <w:pPr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0"/>
      </w:tblGrid>
      <w:tr w:rsidR="001314B8" w:rsidRPr="00F841D1" w14:paraId="038AA881" w14:textId="77777777" w:rsidTr="00737CE3">
        <w:trPr>
          <w:trHeight w:val="300"/>
        </w:trPr>
        <w:tc>
          <w:tcPr>
            <w:tcW w:w="3600" w:type="dxa"/>
            <w:noWrap/>
            <w:hideMark/>
          </w:tcPr>
          <w:p w14:paraId="00EF9DF0" w14:textId="77777777" w:rsidR="001314B8" w:rsidRPr="00A1526D" w:rsidRDefault="001314B8" w:rsidP="00737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26D">
              <w:rPr>
                <w:rFonts w:ascii="Times New Roman" w:hAnsi="Times New Roman" w:cs="Times New Roman"/>
                <w:sz w:val="24"/>
                <w:szCs w:val="24"/>
              </w:rPr>
              <w:t xml:space="preserve">Panel Usage in Solved Cases: </w:t>
            </w:r>
          </w:p>
        </w:tc>
      </w:tr>
      <w:tr w:rsidR="001314B8" w:rsidRPr="00F841D1" w14:paraId="333A8924" w14:textId="77777777" w:rsidTr="00737CE3">
        <w:trPr>
          <w:trHeight w:val="300"/>
        </w:trPr>
        <w:tc>
          <w:tcPr>
            <w:tcW w:w="3600" w:type="dxa"/>
            <w:noWrap/>
            <w:hideMark/>
          </w:tcPr>
          <w:p w14:paraId="796F05B2" w14:textId="77777777" w:rsidR="001314B8" w:rsidRPr="00A1526D" w:rsidRDefault="001314B8" w:rsidP="00737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38946586"/>
            <w:r w:rsidRPr="00A1526D">
              <w:rPr>
                <w:rFonts w:ascii="Times New Roman" w:hAnsi="Times New Roman" w:cs="Times New Roman"/>
                <w:sz w:val="24"/>
                <w:szCs w:val="24"/>
              </w:rPr>
              <w:t xml:space="preserve">GENEDX  61% </w:t>
            </w:r>
            <w:bookmarkEnd w:id="6"/>
            <w:r w:rsidRPr="00A1526D">
              <w:rPr>
                <w:rFonts w:ascii="Times New Roman" w:hAnsi="Times New Roman" w:cs="Times New Roman"/>
                <w:sz w:val="24"/>
                <w:szCs w:val="24"/>
              </w:rPr>
              <w:t>(33/54)</w:t>
            </w:r>
          </w:p>
        </w:tc>
      </w:tr>
      <w:tr w:rsidR="001314B8" w:rsidRPr="00F841D1" w14:paraId="49D20611" w14:textId="77777777" w:rsidTr="00737CE3">
        <w:trPr>
          <w:trHeight w:val="300"/>
        </w:trPr>
        <w:tc>
          <w:tcPr>
            <w:tcW w:w="3600" w:type="dxa"/>
            <w:noWrap/>
            <w:hideMark/>
          </w:tcPr>
          <w:p w14:paraId="67ABEDE3" w14:textId="77777777" w:rsidR="001314B8" w:rsidRPr="00A1526D" w:rsidRDefault="001314B8" w:rsidP="00737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26D">
              <w:rPr>
                <w:rFonts w:ascii="Times New Roman" w:hAnsi="Times New Roman" w:cs="Times New Roman"/>
                <w:sz w:val="24"/>
                <w:szCs w:val="24"/>
              </w:rPr>
              <w:t>BLUEPRINT 13% (7/54)</w:t>
            </w:r>
          </w:p>
        </w:tc>
      </w:tr>
      <w:tr w:rsidR="001314B8" w:rsidRPr="00F841D1" w14:paraId="34A5CB94" w14:textId="77777777" w:rsidTr="00737CE3">
        <w:trPr>
          <w:trHeight w:val="300"/>
        </w:trPr>
        <w:tc>
          <w:tcPr>
            <w:tcW w:w="3600" w:type="dxa"/>
            <w:noWrap/>
            <w:hideMark/>
          </w:tcPr>
          <w:p w14:paraId="193F8389" w14:textId="77777777" w:rsidR="001314B8" w:rsidRPr="00A1526D" w:rsidRDefault="001314B8" w:rsidP="00737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26D">
              <w:rPr>
                <w:rFonts w:ascii="Times New Roman" w:hAnsi="Times New Roman" w:cs="Times New Roman"/>
                <w:sz w:val="24"/>
                <w:szCs w:val="24"/>
              </w:rPr>
              <w:t>SEMA4 4 % (2/54)</w:t>
            </w:r>
          </w:p>
        </w:tc>
      </w:tr>
      <w:tr w:rsidR="001314B8" w:rsidRPr="00F841D1" w14:paraId="59C55312" w14:textId="77777777" w:rsidTr="00737CE3">
        <w:trPr>
          <w:trHeight w:val="300"/>
        </w:trPr>
        <w:tc>
          <w:tcPr>
            <w:tcW w:w="3600" w:type="dxa"/>
            <w:noWrap/>
            <w:hideMark/>
          </w:tcPr>
          <w:p w14:paraId="577FB811" w14:textId="77777777" w:rsidR="001314B8" w:rsidRPr="00A1526D" w:rsidRDefault="001314B8" w:rsidP="00737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26D">
              <w:rPr>
                <w:rFonts w:ascii="Times New Roman" w:hAnsi="Times New Roman" w:cs="Times New Roman"/>
                <w:sz w:val="24"/>
                <w:szCs w:val="24"/>
              </w:rPr>
              <w:t>BMGDL  15% (8/54)</w:t>
            </w:r>
          </w:p>
        </w:tc>
      </w:tr>
    </w:tbl>
    <w:p w14:paraId="0210ACCA" w14:textId="77777777" w:rsidR="001314B8" w:rsidRPr="00A1526D" w:rsidRDefault="001314B8" w:rsidP="001314B8">
      <w:pPr>
        <w:rPr>
          <w:rFonts w:ascii="Times New Roman" w:hAnsi="Times New Roman" w:cs="Times New Roman"/>
          <w:sz w:val="24"/>
          <w:szCs w:val="24"/>
        </w:rPr>
      </w:pPr>
      <w:r w:rsidRPr="00A1526D">
        <w:rPr>
          <w:rFonts w:ascii="Times New Roman" w:hAnsi="Times New Roman" w:cs="Times New Roman"/>
          <w:sz w:val="24"/>
          <w:szCs w:val="24"/>
        </w:rPr>
        <w:t xml:space="preserve">*4 not included due to not being solved by HL panel. They were Solved by single gene test or </w:t>
      </w:r>
    </w:p>
    <w:p w14:paraId="54C16D4A" w14:textId="77777777" w:rsidR="001314B8" w:rsidRPr="00A1526D" w:rsidRDefault="001314B8" w:rsidP="001314B8">
      <w:pPr>
        <w:rPr>
          <w:rFonts w:ascii="Times New Roman" w:hAnsi="Times New Roman" w:cs="Times New Roman"/>
          <w:sz w:val="24"/>
          <w:szCs w:val="24"/>
        </w:rPr>
      </w:pPr>
      <w:r w:rsidRPr="00A1526D">
        <w:rPr>
          <w:rFonts w:ascii="Times New Roman" w:hAnsi="Times New Roman" w:cs="Times New Roman"/>
          <w:sz w:val="24"/>
          <w:szCs w:val="24"/>
        </w:rPr>
        <w:t xml:space="preserve">WES. </w:t>
      </w:r>
    </w:p>
    <w:p w14:paraId="1B8A9AA9" w14:textId="77777777" w:rsidR="001314B8" w:rsidRDefault="001314B8" w:rsidP="001314B8">
      <w:pPr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0"/>
      </w:tblGrid>
      <w:tr w:rsidR="001314B8" w:rsidRPr="00F841D1" w14:paraId="78EB37B6" w14:textId="77777777" w:rsidTr="00737CE3">
        <w:trPr>
          <w:trHeight w:val="300"/>
        </w:trPr>
        <w:tc>
          <w:tcPr>
            <w:tcW w:w="3560" w:type="dxa"/>
            <w:noWrap/>
            <w:hideMark/>
          </w:tcPr>
          <w:p w14:paraId="2F5C09A8" w14:textId="77777777" w:rsidR="001314B8" w:rsidRPr="00A1526D" w:rsidRDefault="001314B8" w:rsidP="00737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Pr="00A1526D">
              <w:rPr>
                <w:rFonts w:ascii="Times New Roman" w:hAnsi="Times New Roman" w:cs="Times New Roman"/>
                <w:sz w:val="24"/>
                <w:szCs w:val="24"/>
              </w:rPr>
              <w:t>Solve Rate of each Panel</w:t>
            </w:r>
          </w:p>
        </w:tc>
      </w:tr>
      <w:tr w:rsidR="001314B8" w:rsidRPr="00F841D1" w14:paraId="13FA7D74" w14:textId="77777777" w:rsidTr="00737CE3">
        <w:trPr>
          <w:trHeight w:val="300"/>
        </w:trPr>
        <w:tc>
          <w:tcPr>
            <w:tcW w:w="3560" w:type="dxa"/>
            <w:noWrap/>
            <w:hideMark/>
          </w:tcPr>
          <w:p w14:paraId="72C53E78" w14:textId="77777777" w:rsidR="001314B8" w:rsidRPr="00A1526D" w:rsidRDefault="001314B8" w:rsidP="00737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26D">
              <w:rPr>
                <w:rFonts w:ascii="Times New Roman" w:hAnsi="Times New Roman" w:cs="Times New Roman"/>
                <w:sz w:val="24"/>
                <w:szCs w:val="24"/>
              </w:rPr>
              <w:t>GENEDEX 42% (33/78)</w:t>
            </w:r>
          </w:p>
        </w:tc>
      </w:tr>
      <w:tr w:rsidR="001314B8" w:rsidRPr="00F841D1" w14:paraId="4E9AF442" w14:textId="77777777" w:rsidTr="00737CE3">
        <w:trPr>
          <w:trHeight w:val="300"/>
        </w:trPr>
        <w:tc>
          <w:tcPr>
            <w:tcW w:w="3560" w:type="dxa"/>
            <w:noWrap/>
            <w:hideMark/>
          </w:tcPr>
          <w:p w14:paraId="0BAB885C" w14:textId="77777777" w:rsidR="001314B8" w:rsidRPr="00A1526D" w:rsidRDefault="001314B8" w:rsidP="00737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26D">
              <w:rPr>
                <w:rFonts w:ascii="Times New Roman" w:hAnsi="Times New Roman" w:cs="Times New Roman"/>
                <w:sz w:val="24"/>
                <w:szCs w:val="24"/>
              </w:rPr>
              <w:t>BLUEPRINT 58% (7/12)</w:t>
            </w:r>
          </w:p>
        </w:tc>
      </w:tr>
      <w:tr w:rsidR="001314B8" w:rsidRPr="00F841D1" w14:paraId="7C6CDF0B" w14:textId="77777777" w:rsidTr="00737CE3">
        <w:trPr>
          <w:trHeight w:val="300"/>
        </w:trPr>
        <w:tc>
          <w:tcPr>
            <w:tcW w:w="3560" w:type="dxa"/>
            <w:noWrap/>
            <w:hideMark/>
          </w:tcPr>
          <w:p w14:paraId="299962B7" w14:textId="77777777" w:rsidR="001314B8" w:rsidRPr="00A1526D" w:rsidRDefault="001314B8" w:rsidP="00737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26D">
              <w:rPr>
                <w:rFonts w:ascii="Times New Roman" w:hAnsi="Times New Roman" w:cs="Times New Roman"/>
                <w:sz w:val="24"/>
                <w:szCs w:val="24"/>
              </w:rPr>
              <w:t>SEMA4 40% (2/5)</w:t>
            </w:r>
          </w:p>
        </w:tc>
      </w:tr>
      <w:tr w:rsidR="001314B8" w:rsidRPr="00F841D1" w14:paraId="0D6E2F32" w14:textId="77777777" w:rsidTr="00737CE3">
        <w:trPr>
          <w:trHeight w:val="300"/>
        </w:trPr>
        <w:tc>
          <w:tcPr>
            <w:tcW w:w="3560" w:type="dxa"/>
            <w:noWrap/>
            <w:hideMark/>
          </w:tcPr>
          <w:p w14:paraId="77B59DA8" w14:textId="77777777" w:rsidR="001314B8" w:rsidRPr="00A1526D" w:rsidRDefault="001314B8" w:rsidP="00737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26D">
              <w:rPr>
                <w:rFonts w:ascii="Times New Roman" w:hAnsi="Times New Roman" w:cs="Times New Roman"/>
                <w:sz w:val="24"/>
                <w:szCs w:val="24"/>
              </w:rPr>
              <w:t>BMGDL 25% (8/32)</w:t>
            </w:r>
          </w:p>
        </w:tc>
      </w:tr>
    </w:tbl>
    <w:p w14:paraId="571539B3" w14:textId="77777777" w:rsidR="001314B8" w:rsidRDefault="001314B8" w:rsidP="001314B8">
      <w:pPr>
        <w:rPr>
          <w:rFonts w:ascii="Times New Roman" w:hAnsi="Times New Roman" w:cs="Times New Roman"/>
          <w:sz w:val="24"/>
          <w:szCs w:val="24"/>
        </w:rPr>
      </w:pPr>
      <w:r w:rsidRPr="00A1526D">
        <w:rPr>
          <w:rFonts w:ascii="Times New Roman" w:hAnsi="Times New Roman" w:cs="Times New Roman"/>
          <w:sz w:val="24"/>
          <w:szCs w:val="24"/>
        </w:rPr>
        <w:t xml:space="preserve">* 9 cases not included due to </w:t>
      </w:r>
      <w:r>
        <w:rPr>
          <w:rFonts w:ascii="Times New Roman" w:hAnsi="Times New Roman" w:cs="Times New Roman"/>
          <w:sz w:val="24"/>
          <w:szCs w:val="24"/>
        </w:rPr>
        <w:t xml:space="preserve">no </w:t>
      </w:r>
      <w:r w:rsidRPr="00A1526D">
        <w:rPr>
          <w:rFonts w:ascii="Times New Roman" w:hAnsi="Times New Roman" w:cs="Times New Roman"/>
          <w:sz w:val="24"/>
          <w:szCs w:val="24"/>
        </w:rPr>
        <w:t>use of</w:t>
      </w:r>
      <w:r>
        <w:rPr>
          <w:rFonts w:ascii="Times New Roman" w:hAnsi="Times New Roman" w:cs="Times New Roman"/>
          <w:sz w:val="24"/>
          <w:szCs w:val="24"/>
        </w:rPr>
        <w:t xml:space="preserve"> a HL panel.</w:t>
      </w:r>
      <w:r w:rsidRPr="00A1526D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1526D">
        <w:rPr>
          <w:rFonts w:ascii="Times New Roman" w:hAnsi="Times New Roman" w:cs="Times New Roman"/>
          <w:sz w:val="24"/>
          <w:szCs w:val="24"/>
        </w:rPr>
        <w:t>ingle gene test or WES</w:t>
      </w:r>
      <w:r>
        <w:rPr>
          <w:rFonts w:ascii="Times New Roman" w:hAnsi="Times New Roman" w:cs="Times New Roman"/>
          <w:sz w:val="24"/>
          <w:szCs w:val="24"/>
        </w:rPr>
        <w:t xml:space="preserve"> was used. </w:t>
      </w:r>
    </w:p>
    <w:p w14:paraId="64536C21" w14:textId="77777777" w:rsidR="001314B8" w:rsidRDefault="001314B8" w:rsidP="001314B8">
      <w:pPr>
        <w:pStyle w:val="EndnoteText"/>
      </w:pPr>
    </w:p>
    <w:p w14:paraId="6F68219A" w14:textId="77777777" w:rsidR="001314B8" w:rsidRDefault="001314B8" w:rsidP="001314B8">
      <w:pPr>
        <w:pStyle w:val="EndnoteText"/>
      </w:pPr>
    </w:p>
    <w:p w14:paraId="08DDF534" w14:textId="77777777" w:rsidR="001314B8" w:rsidRDefault="001314B8" w:rsidP="001314B8">
      <w:pPr>
        <w:pStyle w:val="EndnoteText"/>
      </w:pPr>
    </w:p>
    <w:p w14:paraId="461480DD" w14:textId="77777777" w:rsidR="001314B8" w:rsidRDefault="001314B8" w:rsidP="001314B8">
      <w:pPr>
        <w:pStyle w:val="EndnoteText"/>
      </w:pPr>
    </w:p>
    <w:p w14:paraId="1BA0883C" w14:textId="77777777" w:rsidR="001314B8" w:rsidRPr="00410F62" w:rsidRDefault="001314B8" w:rsidP="001314B8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7897397D" w14:textId="77777777" w:rsidR="001314B8" w:rsidRPr="00410F62" w:rsidRDefault="001314B8" w:rsidP="001314B8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6"/>
        <w:gridCol w:w="1461"/>
        <w:gridCol w:w="1912"/>
      </w:tblGrid>
      <w:tr w:rsidR="001314B8" w:rsidRPr="00410F62" w14:paraId="059FEFD3" w14:textId="77777777" w:rsidTr="00737CE3">
        <w:trPr>
          <w:trHeight w:val="290"/>
        </w:trPr>
        <w:tc>
          <w:tcPr>
            <w:tcW w:w="4500" w:type="dxa"/>
            <w:gridSpan w:val="3"/>
            <w:noWrap/>
            <w:hideMark/>
          </w:tcPr>
          <w:p w14:paraId="5C856C7D" w14:textId="77777777" w:rsidR="001314B8" w:rsidRPr="00410F62" w:rsidRDefault="001314B8" w:rsidP="00737CE3">
            <w:pPr>
              <w:pStyle w:val="Endnote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62">
              <w:rPr>
                <w:rFonts w:ascii="Times New Roman" w:hAnsi="Times New Roman" w:cs="Times New Roman"/>
                <w:sz w:val="24"/>
                <w:szCs w:val="24"/>
              </w:rPr>
              <w:t>Ethnic Distribution Per Gene Panel</w:t>
            </w:r>
          </w:p>
        </w:tc>
      </w:tr>
      <w:tr w:rsidR="001314B8" w:rsidRPr="00410F62" w14:paraId="5D56227F" w14:textId="77777777" w:rsidTr="00737CE3">
        <w:trPr>
          <w:trHeight w:val="300"/>
        </w:trPr>
        <w:tc>
          <w:tcPr>
            <w:tcW w:w="1127" w:type="dxa"/>
            <w:noWrap/>
            <w:hideMark/>
          </w:tcPr>
          <w:p w14:paraId="63C02128" w14:textId="77777777" w:rsidR="001314B8" w:rsidRPr="00410F62" w:rsidRDefault="001314B8" w:rsidP="00737CE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noWrap/>
            <w:hideMark/>
          </w:tcPr>
          <w:p w14:paraId="5CC4DB83" w14:textId="77777777" w:rsidR="001314B8" w:rsidRPr="00410F62" w:rsidRDefault="001314B8" w:rsidP="00737CE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10F62">
              <w:rPr>
                <w:rFonts w:ascii="Times New Roman" w:hAnsi="Times New Roman" w:cs="Times New Roman"/>
                <w:sz w:val="24"/>
                <w:szCs w:val="24"/>
              </w:rPr>
              <w:t>Hispanic (68)</w:t>
            </w:r>
          </w:p>
        </w:tc>
        <w:tc>
          <w:tcPr>
            <w:tcW w:w="1912" w:type="dxa"/>
            <w:noWrap/>
            <w:hideMark/>
          </w:tcPr>
          <w:p w14:paraId="07262495" w14:textId="77777777" w:rsidR="001314B8" w:rsidRPr="00410F62" w:rsidRDefault="001314B8" w:rsidP="00737CE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10F62">
              <w:rPr>
                <w:rFonts w:ascii="Times New Roman" w:hAnsi="Times New Roman" w:cs="Times New Roman"/>
                <w:sz w:val="24"/>
                <w:szCs w:val="24"/>
              </w:rPr>
              <w:t>Non Hispanic (68)</w:t>
            </w:r>
          </w:p>
        </w:tc>
      </w:tr>
      <w:tr w:rsidR="001314B8" w:rsidRPr="00410F62" w14:paraId="23699B31" w14:textId="77777777" w:rsidTr="00737CE3">
        <w:trPr>
          <w:trHeight w:val="300"/>
        </w:trPr>
        <w:tc>
          <w:tcPr>
            <w:tcW w:w="1127" w:type="dxa"/>
            <w:noWrap/>
            <w:hideMark/>
          </w:tcPr>
          <w:p w14:paraId="4C764F15" w14:textId="77777777" w:rsidR="001314B8" w:rsidRPr="00410F62" w:rsidRDefault="001314B8" w:rsidP="00737CE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10F62">
              <w:rPr>
                <w:rFonts w:ascii="Times New Roman" w:hAnsi="Times New Roman" w:cs="Times New Roman"/>
                <w:sz w:val="24"/>
                <w:szCs w:val="24"/>
              </w:rPr>
              <w:t xml:space="preserve">GENEDX  </w:t>
            </w:r>
          </w:p>
        </w:tc>
        <w:tc>
          <w:tcPr>
            <w:tcW w:w="1461" w:type="dxa"/>
            <w:noWrap/>
            <w:hideMark/>
          </w:tcPr>
          <w:p w14:paraId="71C4B683" w14:textId="77777777" w:rsidR="001314B8" w:rsidRPr="00410F62" w:rsidRDefault="001314B8" w:rsidP="00737CE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10F62">
              <w:rPr>
                <w:rFonts w:ascii="Times New Roman" w:hAnsi="Times New Roman" w:cs="Times New Roman"/>
                <w:sz w:val="24"/>
                <w:szCs w:val="24"/>
              </w:rPr>
              <w:t>45 (66%)</w:t>
            </w:r>
          </w:p>
        </w:tc>
        <w:tc>
          <w:tcPr>
            <w:tcW w:w="1912" w:type="dxa"/>
            <w:noWrap/>
            <w:hideMark/>
          </w:tcPr>
          <w:p w14:paraId="229AB049" w14:textId="77777777" w:rsidR="001314B8" w:rsidRPr="00410F62" w:rsidRDefault="001314B8" w:rsidP="00737CE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10F62">
              <w:rPr>
                <w:rFonts w:ascii="Times New Roman" w:hAnsi="Times New Roman" w:cs="Times New Roman"/>
                <w:sz w:val="24"/>
                <w:szCs w:val="24"/>
              </w:rPr>
              <w:t>33 (49%)</w:t>
            </w:r>
          </w:p>
        </w:tc>
      </w:tr>
      <w:tr w:rsidR="001314B8" w:rsidRPr="00410F62" w14:paraId="67C27E4E" w14:textId="77777777" w:rsidTr="00737CE3">
        <w:trPr>
          <w:trHeight w:val="300"/>
        </w:trPr>
        <w:tc>
          <w:tcPr>
            <w:tcW w:w="1127" w:type="dxa"/>
            <w:noWrap/>
            <w:hideMark/>
          </w:tcPr>
          <w:p w14:paraId="257362E5" w14:textId="77777777" w:rsidR="001314B8" w:rsidRPr="00410F62" w:rsidRDefault="001314B8" w:rsidP="00737CE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10F62">
              <w:rPr>
                <w:rFonts w:ascii="Times New Roman" w:hAnsi="Times New Roman" w:cs="Times New Roman"/>
                <w:sz w:val="24"/>
                <w:szCs w:val="24"/>
              </w:rPr>
              <w:t xml:space="preserve">BLUEPRINT </w:t>
            </w:r>
          </w:p>
        </w:tc>
        <w:tc>
          <w:tcPr>
            <w:tcW w:w="1461" w:type="dxa"/>
            <w:noWrap/>
            <w:hideMark/>
          </w:tcPr>
          <w:p w14:paraId="56A5B897" w14:textId="77777777" w:rsidR="001314B8" w:rsidRPr="00410F62" w:rsidRDefault="001314B8" w:rsidP="00737CE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10F62">
              <w:rPr>
                <w:rFonts w:ascii="Times New Roman" w:hAnsi="Times New Roman" w:cs="Times New Roman"/>
                <w:sz w:val="24"/>
                <w:szCs w:val="24"/>
              </w:rPr>
              <w:t>2 (3%)</w:t>
            </w:r>
          </w:p>
        </w:tc>
        <w:tc>
          <w:tcPr>
            <w:tcW w:w="1912" w:type="dxa"/>
            <w:noWrap/>
            <w:hideMark/>
          </w:tcPr>
          <w:p w14:paraId="2EA76B0C" w14:textId="77777777" w:rsidR="001314B8" w:rsidRPr="00410F62" w:rsidRDefault="001314B8" w:rsidP="00737CE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10F62">
              <w:rPr>
                <w:rFonts w:ascii="Times New Roman" w:hAnsi="Times New Roman" w:cs="Times New Roman"/>
                <w:sz w:val="24"/>
                <w:szCs w:val="24"/>
              </w:rPr>
              <w:t>10 (15%)</w:t>
            </w:r>
          </w:p>
        </w:tc>
      </w:tr>
      <w:tr w:rsidR="001314B8" w:rsidRPr="00410F62" w14:paraId="3FCD2C63" w14:textId="77777777" w:rsidTr="00737CE3">
        <w:trPr>
          <w:trHeight w:val="300"/>
        </w:trPr>
        <w:tc>
          <w:tcPr>
            <w:tcW w:w="1127" w:type="dxa"/>
            <w:noWrap/>
            <w:hideMark/>
          </w:tcPr>
          <w:p w14:paraId="2B745319" w14:textId="77777777" w:rsidR="001314B8" w:rsidRPr="00410F62" w:rsidRDefault="001314B8" w:rsidP="00737CE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10F62">
              <w:rPr>
                <w:rFonts w:ascii="Times New Roman" w:hAnsi="Times New Roman" w:cs="Times New Roman"/>
                <w:sz w:val="24"/>
                <w:szCs w:val="24"/>
              </w:rPr>
              <w:t xml:space="preserve">SEMA4 </w:t>
            </w:r>
          </w:p>
        </w:tc>
        <w:tc>
          <w:tcPr>
            <w:tcW w:w="1461" w:type="dxa"/>
            <w:noWrap/>
            <w:hideMark/>
          </w:tcPr>
          <w:p w14:paraId="28A4BAFA" w14:textId="77777777" w:rsidR="001314B8" w:rsidRPr="00410F62" w:rsidRDefault="001314B8" w:rsidP="00737CE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10F62">
              <w:rPr>
                <w:rFonts w:ascii="Times New Roman" w:hAnsi="Times New Roman" w:cs="Times New Roman"/>
                <w:sz w:val="24"/>
                <w:szCs w:val="24"/>
              </w:rPr>
              <w:t>4 (6%)</w:t>
            </w:r>
          </w:p>
        </w:tc>
        <w:tc>
          <w:tcPr>
            <w:tcW w:w="1912" w:type="dxa"/>
            <w:noWrap/>
            <w:hideMark/>
          </w:tcPr>
          <w:p w14:paraId="52A5DAF1" w14:textId="77777777" w:rsidR="001314B8" w:rsidRPr="00410F62" w:rsidRDefault="001314B8" w:rsidP="00737CE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10F62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</w:tr>
      <w:tr w:rsidR="001314B8" w:rsidRPr="00410F62" w14:paraId="0A1BFC1A" w14:textId="77777777" w:rsidTr="00737CE3">
        <w:trPr>
          <w:trHeight w:val="300"/>
        </w:trPr>
        <w:tc>
          <w:tcPr>
            <w:tcW w:w="1127" w:type="dxa"/>
            <w:noWrap/>
            <w:hideMark/>
          </w:tcPr>
          <w:p w14:paraId="3D2CADD4" w14:textId="77777777" w:rsidR="001314B8" w:rsidRPr="00410F62" w:rsidRDefault="001314B8" w:rsidP="00737CE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10F62">
              <w:rPr>
                <w:rFonts w:ascii="Times New Roman" w:hAnsi="Times New Roman" w:cs="Times New Roman"/>
                <w:sz w:val="24"/>
                <w:szCs w:val="24"/>
              </w:rPr>
              <w:t xml:space="preserve">BMGDL </w:t>
            </w:r>
          </w:p>
        </w:tc>
        <w:tc>
          <w:tcPr>
            <w:tcW w:w="1461" w:type="dxa"/>
            <w:noWrap/>
            <w:hideMark/>
          </w:tcPr>
          <w:p w14:paraId="76156C03" w14:textId="77777777" w:rsidR="001314B8" w:rsidRPr="00410F62" w:rsidRDefault="001314B8" w:rsidP="00737CE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10F62">
              <w:rPr>
                <w:rFonts w:ascii="Times New Roman" w:hAnsi="Times New Roman" w:cs="Times New Roman"/>
                <w:sz w:val="24"/>
                <w:szCs w:val="24"/>
              </w:rPr>
              <w:t>12 (18%)</w:t>
            </w:r>
          </w:p>
        </w:tc>
        <w:tc>
          <w:tcPr>
            <w:tcW w:w="1912" w:type="dxa"/>
            <w:noWrap/>
            <w:hideMark/>
          </w:tcPr>
          <w:p w14:paraId="2EDDB2AA" w14:textId="77777777" w:rsidR="001314B8" w:rsidRPr="00410F62" w:rsidRDefault="001314B8" w:rsidP="00737CE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10F62">
              <w:rPr>
                <w:rFonts w:ascii="Times New Roman" w:hAnsi="Times New Roman" w:cs="Times New Roman"/>
                <w:sz w:val="24"/>
                <w:szCs w:val="24"/>
              </w:rPr>
              <w:t>21 (31%)</w:t>
            </w:r>
          </w:p>
        </w:tc>
      </w:tr>
      <w:tr w:rsidR="001314B8" w:rsidRPr="00410F62" w14:paraId="7748F418" w14:textId="77777777" w:rsidTr="00737CE3">
        <w:trPr>
          <w:trHeight w:val="290"/>
        </w:trPr>
        <w:tc>
          <w:tcPr>
            <w:tcW w:w="1127" w:type="dxa"/>
            <w:noWrap/>
            <w:hideMark/>
          </w:tcPr>
          <w:p w14:paraId="6EA32AD6" w14:textId="77777777" w:rsidR="001314B8" w:rsidRPr="00410F62" w:rsidRDefault="001314B8" w:rsidP="00737CE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noWrap/>
            <w:hideMark/>
          </w:tcPr>
          <w:p w14:paraId="04AF5932" w14:textId="77777777" w:rsidR="001314B8" w:rsidRPr="00410F62" w:rsidRDefault="001314B8" w:rsidP="00737CE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hideMark/>
          </w:tcPr>
          <w:p w14:paraId="55FD739B" w14:textId="77777777" w:rsidR="001314B8" w:rsidRPr="00410F62" w:rsidRDefault="001314B8" w:rsidP="00737CE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14B8" w:rsidRPr="00410F62" w14:paraId="683A12A3" w14:textId="77777777" w:rsidTr="00737CE3">
        <w:trPr>
          <w:trHeight w:val="1160"/>
        </w:trPr>
        <w:tc>
          <w:tcPr>
            <w:tcW w:w="1127" w:type="dxa"/>
            <w:noWrap/>
            <w:hideMark/>
          </w:tcPr>
          <w:p w14:paraId="44C94769" w14:textId="77777777" w:rsidR="001314B8" w:rsidRPr="00410F62" w:rsidRDefault="001314B8" w:rsidP="00737CE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hideMark/>
          </w:tcPr>
          <w:p w14:paraId="78C5695F" w14:textId="77777777" w:rsidR="001314B8" w:rsidRPr="00410F62" w:rsidRDefault="001314B8" w:rsidP="00737CE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10F62">
              <w:rPr>
                <w:rFonts w:ascii="Times New Roman" w:hAnsi="Times New Roman" w:cs="Times New Roman"/>
                <w:sz w:val="24"/>
                <w:szCs w:val="24"/>
              </w:rPr>
              <w:t>* 5 had  other</w:t>
            </w:r>
            <w:r w:rsidRPr="00410F62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miscellaneus </w:t>
            </w:r>
            <w:r w:rsidRPr="00410F62">
              <w:rPr>
                <w:rFonts w:ascii="Times New Roman" w:hAnsi="Times New Roman" w:cs="Times New Roman"/>
                <w:sz w:val="24"/>
                <w:szCs w:val="24"/>
              </w:rPr>
              <w:br/>
              <w:t>genetic testing</w:t>
            </w:r>
            <w:r w:rsidRPr="00410F62">
              <w:rPr>
                <w:rFonts w:ascii="Times New Roman" w:hAnsi="Times New Roman" w:cs="Times New Roman"/>
                <w:sz w:val="24"/>
                <w:szCs w:val="24"/>
              </w:rPr>
              <w:br/>
              <w:t>done.</w:t>
            </w:r>
          </w:p>
        </w:tc>
        <w:tc>
          <w:tcPr>
            <w:tcW w:w="1912" w:type="dxa"/>
            <w:hideMark/>
          </w:tcPr>
          <w:p w14:paraId="486866BC" w14:textId="77777777" w:rsidR="001314B8" w:rsidRPr="00410F62" w:rsidRDefault="001314B8" w:rsidP="00737CE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10F62">
              <w:rPr>
                <w:rFonts w:ascii="Times New Roman" w:hAnsi="Times New Roman" w:cs="Times New Roman"/>
                <w:sz w:val="24"/>
                <w:szCs w:val="24"/>
              </w:rPr>
              <w:t xml:space="preserve">* 3 had  other </w:t>
            </w:r>
            <w:r w:rsidRPr="00410F62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miscellaneus </w:t>
            </w:r>
            <w:r w:rsidRPr="00410F62">
              <w:rPr>
                <w:rFonts w:ascii="Times New Roman" w:hAnsi="Times New Roman" w:cs="Times New Roman"/>
                <w:sz w:val="24"/>
                <w:szCs w:val="24"/>
              </w:rPr>
              <w:br/>
              <w:t>genetic testing</w:t>
            </w:r>
            <w:r w:rsidRPr="00410F62">
              <w:rPr>
                <w:rFonts w:ascii="Times New Roman" w:hAnsi="Times New Roman" w:cs="Times New Roman"/>
                <w:sz w:val="24"/>
                <w:szCs w:val="24"/>
              </w:rPr>
              <w:br/>
              <w:t>done.</w:t>
            </w:r>
          </w:p>
        </w:tc>
      </w:tr>
    </w:tbl>
    <w:p w14:paraId="16E9D6FA" w14:textId="77777777" w:rsidR="001314B8" w:rsidRDefault="001314B8" w:rsidP="001314B8">
      <w:pPr>
        <w:pStyle w:val="EndnoteText"/>
      </w:pPr>
    </w:p>
    <w:p w14:paraId="23E8ED8B" w14:textId="77777777" w:rsidR="001314B8" w:rsidRDefault="001314B8" w:rsidP="001314B8"/>
    <w:p w14:paraId="32B5BF86" w14:textId="4FBD535C" w:rsidR="009438CE" w:rsidRPr="001314B8" w:rsidRDefault="009438CE" w:rsidP="001314B8"/>
    <w:sectPr w:rsidR="009438CE" w:rsidRPr="001314B8">
      <w:footerReference w:type="default" r:id="rId8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F3A2DF" w14:textId="77777777" w:rsidR="000E5353" w:rsidRDefault="000E5353" w:rsidP="008061A3">
      <w:pPr>
        <w:spacing w:after="0" w:line="240" w:lineRule="auto"/>
      </w:pPr>
    </w:p>
  </w:endnote>
  <w:endnote w:type="continuationSeparator" w:id="0">
    <w:p w14:paraId="12F09CCF" w14:textId="77777777" w:rsidR="000E5353" w:rsidRDefault="000E5353" w:rsidP="008061A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jaVuSansCondensed-Oblique">
    <w:altName w:val="Cambria"/>
    <w:panose1 w:val="00000000000000000000"/>
    <w:charset w:val="00"/>
    <w:family w:val="roman"/>
    <w:notTrueType/>
    <w:pitch w:val="default"/>
  </w:font>
  <w:font w:name="DejaVuSansCondensed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8393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27EF12" w14:textId="6D6CD52A" w:rsidR="004E6356" w:rsidRDefault="004E63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14B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FAE8AB" w14:textId="77777777" w:rsidR="004E6356" w:rsidRDefault="004E63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1F528E" w14:textId="77777777" w:rsidR="000E5353" w:rsidRDefault="000E5353" w:rsidP="008061A3">
      <w:pPr>
        <w:spacing w:after="0" w:line="240" w:lineRule="auto"/>
      </w:pPr>
      <w:r>
        <w:separator/>
      </w:r>
    </w:p>
  </w:footnote>
  <w:footnote w:type="continuationSeparator" w:id="0">
    <w:p w14:paraId="4F8A03BD" w14:textId="77777777" w:rsidR="000E5353" w:rsidRDefault="000E5353" w:rsidP="008061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E43559"/>
    <w:multiLevelType w:val="hybridMultilevel"/>
    <w:tmpl w:val="598E2FF2"/>
    <w:lvl w:ilvl="0" w:tplc="63342C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4A44E3"/>
    <w:multiLevelType w:val="hybridMultilevel"/>
    <w:tmpl w:val="B53C4288"/>
    <w:lvl w:ilvl="0" w:tplc="378A0BF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FA64D6"/>
    <w:multiLevelType w:val="hybridMultilevel"/>
    <w:tmpl w:val="CEFE7FAC"/>
    <w:lvl w:ilvl="0" w:tplc="75F48230">
      <w:start w:val="1"/>
      <w:numFmt w:val="decimal"/>
      <w:lvlText w:val="%1)"/>
      <w:lvlJc w:val="left"/>
      <w:pPr>
        <w:ind w:left="420" w:hanging="360"/>
      </w:pPr>
      <w:rPr>
        <w:rFonts w:ascii="Times New Roman" w:eastAsia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C85"/>
    <w:rsid w:val="00000A24"/>
    <w:rsid w:val="000010DA"/>
    <w:rsid w:val="000017D4"/>
    <w:rsid w:val="000057DB"/>
    <w:rsid w:val="00007A01"/>
    <w:rsid w:val="00010178"/>
    <w:rsid w:val="00013461"/>
    <w:rsid w:val="000139AF"/>
    <w:rsid w:val="00014CED"/>
    <w:rsid w:val="00014EB6"/>
    <w:rsid w:val="00020CFB"/>
    <w:rsid w:val="000220A6"/>
    <w:rsid w:val="000244BA"/>
    <w:rsid w:val="00031926"/>
    <w:rsid w:val="000329A3"/>
    <w:rsid w:val="0003484F"/>
    <w:rsid w:val="00040CA8"/>
    <w:rsid w:val="00041095"/>
    <w:rsid w:val="00042105"/>
    <w:rsid w:val="00044A97"/>
    <w:rsid w:val="00046FA8"/>
    <w:rsid w:val="00047C66"/>
    <w:rsid w:val="00052C77"/>
    <w:rsid w:val="0005617F"/>
    <w:rsid w:val="00062B78"/>
    <w:rsid w:val="0007011A"/>
    <w:rsid w:val="00074502"/>
    <w:rsid w:val="00076241"/>
    <w:rsid w:val="00080562"/>
    <w:rsid w:val="00090980"/>
    <w:rsid w:val="0009110A"/>
    <w:rsid w:val="00091713"/>
    <w:rsid w:val="00091A92"/>
    <w:rsid w:val="00095A64"/>
    <w:rsid w:val="00096AD8"/>
    <w:rsid w:val="00096E3C"/>
    <w:rsid w:val="000A3A81"/>
    <w:rsid w:val="000A3AFF"/>
    <w:rsid w:val="000A4307"/>
    <w:rsid w:val="000A707B"/>
    <w:rsid w:val="000B5387"/>
    <w:rsid w:val="000B5DEE"/>
    <w:rsid w:val="000C24E1"/>
    <w:rsid w:val="000C3B51"/>
    <w:rsid w:val="000C5E09"/>
    <w:rsid w:val="000C6CC4"/>
    <w:rsid w:val="000C7793"/>
    <w:rsid w:val="000D0603"/>
    <w:rsid w:val="000D07A0"/>
    <w:rsid w:val="000D0AFA"/>
    <w:rsid w:val="000D4D42"/>
    <w:rsid w:val="000D709D"/>
    <w:rsid w:val="000E5353"/>
    <w:rsid w:val="000E689B"/>
    <w:rsid w:val="000E746D"/>
    <w:rsid w:val="000E7D37"/>
    <w:rsid w:val="000F0145"/>
    <w:rsid w:val="00101EC3"/>
    <w:rsid w:val="001022D5"/>
    <w:rsid w:val="00114D4F"/>
    <w:rsid w:val="00122281"/>
    <w:rsid w:val="00122D87"/>
    <w:rsid w:val="00126A66"/>
    <w:rsid w:val="001314B8"/>
    <w:rsid w:val="00132431"/>
    <w:rsid w:val="001340F9"/>
    <w:rsid w:val="001363D9"/>
    <w:rsid w:val="00137B17"/>
    <w:rsid w:val="00141E78"/>
    <w:rsid w:val="00143C4E"/>
    <w:rsid w:val="00167833"/>
    <w:rsid w:val="001736C6"/>
    <w:rsid w:val="00180D0D"/>
    <w:rsid w:val="00184F94"/>
    <w:rsid w:val="00186A3D"/>
    <w:rsid w:val="001A0015"/>
    <w:rsid w:val="001A0E00"/>
    <w:rsid w:val="001A13D7"/>
    <w:rsid w:val="001A3B35"/>
    <w:rsid w:val="001A55B9"/>
    <w:rsid w:val="001B23FC"/>
    <w:rsid w:val="001C0119"/>
    <w:rsid w:val="001C2E0B"/>
    <w:rsid w:val="001C443B"/>
    <w:rsid w:val="001C70A8"/>
    <w:rsid w:val="001C74DE"/>
    <w:rsid w:val="001E366C"/>
    <w:rsid w:val="001E6E49"/>
    <w:rsid w:val="001F58F3"/>
    <w:rsid w:val="0020198C"/>
    <w:rsid w:val="002044B1"/>
    <w:rsid w:val="00207091"/>
    <w:rsid w:val="00207C73"/>
    <w:rsid w:val="00210B40"/>
    <w:rsid w:val="00211C19"/>
    <w:rsid w:val="00214AA8"/>
    <w:rsid w:val="002244AF"/>
    <w:rsid w:val="00224E55"/>
    <w:rsid w:val="00226229"/>
    <w:rsid w:val="002328D3"/>
    <w:rsid w:val="00232F04"/>
    <w:rsid w:val="00233173"/>
    <w:rsid w:val="002368CB"/>
    <w:rsid w:val="00236F38"/>
    <w:rsid w:val="00245EA7"/>
    <w:rsid w:val="00251671"/>
    <w:rsid w:val="002526AE"/>
    <w:rsid w:val="00253A2B"/>
    <w:rsid w:val="00255456"/>
    <w:rsid w:val="00271E62"/>
    <w:rsid w:val="00273EB1"/>
    <w:rsid w:val="00275E4A"/>
    <w:rsid w:val="00277828"/>
    <w:rsid w:val="00283789"/>
    <w:rsid w:val="00285C74"/>
    <w:rsid w:val="002869F2"/>
    <w:rsid w:val="0029057B"/>
    <w:rsid w:val="002912FE"/>
    <w:rsid w:val="00297799"/>
    <w:rsid w:val="00297A1D"/>
    <w:rsid w:val="002A0A5C"/>
    <w:rsid w:val="002A3832"/>
    <w:rsid w:val="002A6FD3"/>
    <w:rsid w:val="002B1FF0"/>
    <w:rsid w:val="002B7961"/>
    <w:rsid w:val="002C316C"/>
    <w:rsid w:val="002C548D"/>
    <w:rsid w:val="002E370B"/>
    <w:rsid w:val="002E3C17"/>
    <w:rsid w:val="002E4BDB"/>
    <w:rsid w:val="002E6FA5"/>
    <w:rsid w:val="002F00C5"/>
    <w:rsid w:val="002F446F"/>
    <w:rsid w:val="002F54B7"/>
    <w:rsid w:val="002F6ED2"/>
    <w:rsid w:val="002F7028"/>
    <w:rsid w:val="00300501"/>
    <w:rsid w:val="00301D62"/>
    <w:rsid w:val="0030231B"/>
    <w:rsid w:val="0030267B"/>
    <w:rsid w:val="00302D30"/>
    <w:rsid w:val="003036B1"/>
    <w:rsid w:val="00305A07"/>
    <w:rsid w:val="00307A4F"/>
    <w:rsid w:val="003129CA"/>
    <w:rsid w:val="00312A2A"/>
    <w:rsid w:val="0031415C"/>
    <w:rsid w:val="0032247A"/>
    <w:rsid w:val="00322D15"/>
    <w:rsid w:val="003249BE"/>
    <w:rsid w:val="00325244"/>
    <w:rsid w:val="00332D5E"/>
    <w:rsid w:val="0033472B"/>
    <w:rsid w:val="00336C4C"/>
    <w:rsid w:val="003370B5"/>
    <w:rsid w:val="00337BE6"/>
    <w:rsid w:val="0034160F"/>
    <w:rsid w:val="00344ABD"/>
    <w:rsid w:val="00344F70"/>
    <w:rsid w:val="0034508C"/>
    <w:rsid w:val="0034599E"/>
    <w:rsid w:val="00347739"/>
    <w:rsid w:val="00350976"/>
    <w:rsid w:val="00354A42"/>
    <w:rsid w:val="003565A9"/>
    <w:rsid w:val="00360FC8"/>
    <w:rsid w:val="003621CB"/>
    <w:rsid w:val="00365819"/>
    <w:rsid w:val="00367061"/>
    <w:rsid w:val="003673C6"/>
    <w:rsid w:val="003746D0"/>
    <w:rsid w:val="00376E87"/>
    <w:rsid w:val="003775A4"/>
    <w:rsid w:val="00377EF1"/>
    <w:rsid w:val="00381783"/>
    <w:rsid w:val="00386833"/>
    <w:rsid w:val="0039209F"/>
    <w:rsid w:val="00393635"/>
    <w:rsid w:val="00394A3A"/>
    <w:rsid w:val="00394CDA"/>
    <w:rsid w:val="00395D47"/>
    <w:rsid w:val="003A0BC7"/>
    <w:rsid w:val="003A16CD"/>
    <w:rsid w:val="003A5D3E"/>
    <w:rsid w:val="003A5DB2"/>
    <w:rsid w:val="003B61E8"/>
    <w:rsid w:val="003C0135"/>
    <w:rsid w:val="003C01A5"/>
    <w:rsid w:val="003D0CCF"/>
    <w:rsid w:val="003D2688"/>
    <w:rsid w:val="003D7A75"/>
    <w:rsid w:val="003E3894"/>
    <w:rsid w:val="003E4185"/>
    <w:rsid w:val="003E7FA4"/>
    <w:rsid w:val="003F38BF"/>
    <w:rsid w:val="0040727C"/>
    <w:rsid w:val="00410807"/>
    <w:rsid w:val="00410F26"/>
    <w:rsid w:val="00410F62"/>
    <w:rsid w:val="00411AE8"/>
    <w:rsid w:val="0041258E"/>
    <w:rsid w:val="00415298"/>
    <w:rsid w:val="004200B6"/>
    <w:rsid w:val="00420D43"/>
    <w:rsid w:val="00421C02"/>
    <w:rsid w:val="00422B0D"/>
    <w:rsid w:val="00426221"/>
    <w:rsid w:val="0042692E"/>
    <w:rsid w:val="00431785"/>
    <w:rsid w:val="004344EB"/>
    <w:rsid w:val="0043473C"/>
    <w:rsid w:val="00437B14"/>
    <w:rsid w:val="00442CD8"/>
    <w:rsid w:val="00442F98"/>
    <w:rsid w:val="00451262"/>
    <w:rsid w:val="00452069"/>
    <w:rsid w:val="0045686C"/>
    <w:rsid w:val="004574BD"/>
    <w:rsid w:val="0046012C"/>
    <w:rsid w:val="00461034"/>
    <w:rsid w:val="00461699"/>
    <w:rsid w:val="004620EA"/>
    <w:rsid w:val="00462F48"/>
    <w:rsid w:val="00463810"/>
    <w:rsid w:val="00465136"/>
    <w:rsid w:val="00466624"/>
    <w:rsid w:val="0046674F"/>
    <w:rsid w:val="00466CCE"/>
    <w:rsid w:val="00470781"/>
    <w:rsid w:val="004717F4"/>
    <w:rsid w:val="004721E6"/>
    <w:rsid w:val="004725FF"/>
    <w:rsid w:val="00472710"/>
    <w:rsid w:val="0048755E"/>
    <w:rsid w:val="00492D00"/>
    <w:rsid w:val="00496546"/>
    <w:rsid w:val="004A04A5"/>
    <w:rsid w:val="004A302F"/>
    <w:rsid w:val="004A49B4"/>
    <w:rsid w:val="004B03FD"/>
    <w:rsid w:val="004B75A8"/>
    <w:rsid w:val="004C1FF4"/>
    <w:rsid w:val="004C3DC8"/>
    <w:rsid w:val="004C6448"/>
    <w:rsid w:val="004C6D73"/>
    <w:rsid w:val="004C72A5"/>
    <w:rsid w:val="004D005C"/>
    <w:rsid w:val="004D599D"/>
    <w:rsid w:val="004D68A3"/>
    <w:rsid w:val="004E0E4D"/>
    <w:rsid w:val="004E33A6"/>
    <w:rsid w:val="004E512E"/>
    <w:rsid w:val="004E5CEE"/>
    <w:rsid w:val="004E6356"/>
    <w:rsid w:val="004E6AD2"/>
    <w:rsid w:val="004E72DB"/>
    <w:rsid w:val="004F286C"/>
    <w:rsid w:val="004F346A"/>
    <w:rsid w:val="004F3549"/>
    <w:rsid w:val="004F5264"/>
    <w:rsid w:val="004F54C9"/>
    <w:rsid w:val="004F6AA3"/>
    <w:rsid w:val="004F6C55"/>
    <w:rsid w:val="004F749C"/>
    <w:rsid w:val="00500C58"/>
    <w:rsid w:val="00505C8F"/>
    <w:rsid w:val="00506388"/>
    <w:rsid w:val="005066CC"/>
    <w:rsid w:val="0051083C"/>
    <w:rsid w:val="00512134"/>
    <w:rsid w:val="00512E6A"/>
    <w:rsid w:val="005206D1"/>
    <w:rsid w:val="00527CCC"/>
    <w:rsid w:val="00540C15"/>
    <w:rsid w:val="005417B6"/>
    <w:rsid w:val="005449E0"/>
    <w:rsid w:val="005465C0"/>
    <w:rsid w:val="00547E3D"/>
    <w:rsid w:val="005500D5"/>
    <w:rsid w:val="00552772"/>
    <w:rsid w:val="005561EF"/>
    <w:rsid w:val="00556AB7"/>
    <w:rsid w:val="005634EE"/>
    <w:rsid w:val="005728A1"/>
    <w:rsid w:val="0058185F"/>
    <w:rsid w:val="00583A21"/>
    <w:rsid w:val="005866AF"/>
    <w:rsid w:val="005921E2"/>
    <w:rsid w:val="005A14FA"/>
    <w:rsid w:val="005A1C91"/>
    <w:rsid w:val="005A2F05"/>
    <w:rsid w:val="005A64DC"/>
    <w:rsid w:val="005B0603"/>
    <w:rsid w:val="005B153B"/>
    <w:rsid w:val="005B592B"/>
    <w:rsid w:val="005C0F85"/>
    <w:rsid w:val="005C4022"/>
    <w:rsid w:val="005C4EA6"/>
    <w:rsid w:val="005C5E35"/>
    <w:rsid w:val="005C69A1"/>
    <w:rsid w:val="005D02F5"/>
    <w:rsid w:val="005D0F9E"/>
    <w:rsid w:val="005D1712"/>
    <w:rsid w:val="005E1BF1"/>
    <w:rsid w:val="005E1FFD"/>
    <w:rsid w:val="005F72F7"/>
    <w:rsid w:val="00600814"/>
    <w:rsid w:val="006010EA"/>
    <w:rsid w:val="00602C38"/>
    <w:rsid w:val="0061330E"/>
    <w:rsid w:val="00614841"/>
    <w:rsid w:val="006230A1"/>
    <w:rsid w:val="00624B22"/>
    <w:rsid w:val="00627CDA"/>
    <w:rsid w:val="006321F9"/>
    <w:rsid w:val="00641C89"/>
    <w:rsid w:val="006424DA"/>
    <w:rsid w:val="0064503F"/>
    <w:rsid w:val="00647D5F"/>
    <w:rsid w:val="006558BD"/>
    <w:rsid w:val="00656031"/>
    <w:rsid w:val="0066419D"/>
    <w:rsid w:val="00666B34"/>
    <w:rsid w:val="0067177D"/>
    <w:rsid w:val="00672535"/>
    <w:rsid w:val="006742AA"/>
    <w:rsid w:val="0068081D"/>
    <w:rsid w:val="00683721"/>
    <w:rsid w:val="00687FCC"/>
    <w:rsid w:val="00695BDA"/>
    <w:rsid w:val="00695EE5"/>
    <w:rsid w:val="006971E4"/>
    <w:rsid w:val="006A073A"/>
    <w:rsid w:val="006A19BB"/>
    <w:rsid w:val="006A5C61"/>
    <w:rsid w:val="006B0CEB"/>
    <w:rsid w:val="006B0EC5"/>
    <w:rsid w:val="006B1002"/>
    <w:rsid w:val="006B505D"/>
    <w:rsid w:val="006B57C2"/>
    <w:rsid w:val="006C111E"/>
    <w:rsid w:val="006C15E8"/>
    <w:rsid w:val="006C4F2E"/>
    <w:rsid w:val="006D734F"/>
    <w:rsid w:val="006D7C85"/>
    <w:rsid w:val="006E404D"/>
    <w:rsid w:val="006E407D"/>
    <w:rsid w:val="006E5381"/>
    <w:rsid w:val="006E5C85"/>
    <w:rsid w:val="006E6478"/>
    <w:rsid w:val="00701F4C"/>
    <w:rsid w:val="00705D8E"/>
    <w:rsid w:val="0071072F"/>
    <w:rsid w:val="0071137A"/>
    <w:rsid w:val="00715FBB"/>
    <w:rsid w:val="00720468"/>
    <w:rsid w:val="00723C76"/>
    <w:rsid w:val="007262A4"/>
    <w:rsid w:val="00727F7D"/>
    <w:rsid w:val="00731ECE"/>
    <w:rsid w:val="00735EC0"/>
    <w:rsid w:val="00735FA6"/>
    <w:rsid w:val="007419B1"/>
    <w:rsid w:val="007421AE"/>
    <w:rsid w:val="0074630D"/>
    <w:rsid w:val="00752680"/>
    <w:rsid w:val="0075420A"/>
    <w:rsid w:val="007552D7"/>
    <w:rsid w:val="007565F5"/>
    <w:rsid w:val="007572AA"/>
    <w:rsid w:val="00762EFF"/>
    <w:rsid w:val="00762F5F"/>
    <w:rsid w:val="00772F66"/>
    <w:rsid w:val="0077625B"/>
    <w:rsid w:val="007807EC"/>
    <w:rsid w:val="00782621"/>
    <w:rsid w:val="007826FE"/>
    <w:rsid w:val="0078384E"/>
    <w:rsid w:val="007859BA"/>
    <w:rsid w:val="0078695D"/>
    <w:rsid w:val="0079216F"/>
    <w:rsid w:val="0079359A"/>
    <w:rsid w:val="007A1A82"/>
    <w:rsid w:val="007B3F92"/>
    <w:rsid w:val="007B77F9"/>
    <w:rsid w:val="007C36CC"/>
    <w:rsid w:val="007C5E01"/>
    <w:rsid w:val="007C6AB8"/>
    <w:rsid w:val="007D0109"/>
    <w:rsid w:val="007D3193"/>
    <w:rsid w:val="007D7FD9"/>
    <w:rsid w:val="007E2B45"/>
    <w:rsid w:val="007E54DC"/>
    <w:rsid w:val="007E6000"/>
    <w:rsid w:val="007E7E23"/>
    <w:rsid w:val="007E7F42"/>
    <w:rsid w:val="007F0450"/>
    <w:rsid w:val="007F3777"/>
    <w:rsid w:val="007F4158"/>
    <w:rsid w:val="00800F38"/>
    <w:rsid w:val="008061A3"/>
    <w:rsid w:val="008079C7"/>
    <w:rsid w:val="00807C3C"/>
    <w:rsid w:val="008120C6"/>
    <w:rsid w:val="008140E7"/>
    <w:rsid w:val="0081446F"/>
    <w:rsid w:val="0082221B"/>
    <w:rsid w:val="00823F7A"/>
    <w:rsid w:val="00830F38"/>
    <w:rsid w:val="00832858"/>
    <w:rsid w:val="00834557"/>
    <w:rsid w:val="00834A12"/>
    <w:rsid w:val="0083541D"/>
    <w:rsid w:val="00837CD9"/>
    <w:rsid w:val="00841A6A"/>
    <w:rsid w:val="00846824"/>
    <w:rsid w:val="00850959"/>
    <w:rsid w:val="00851ABD"/>
    <w:rsid w:val="00851D45"/>
    <w:rsid w:val="00857FBD"/>
    <w:rsid w:val="00863A4B"/>
    <w:rsid w:val="00866FE5"/>
    <w:rsid w:val="00873A98"/>
    <w:rsid w:val="0087510D"/>
    <w:rsid w:val="008800DA"/>
    <w:rsid w:val="00884992"/>
    <w:rsid w:val="00886F57"/>
    <w:rsid w:val="00890D5D"/>
    <w:rsid w:val="00891B83"/>
    <w:rsid w:val="00895132"/>
    <w:rsid w:val="008977E4"/>
    <w:rsid w:val="00897ECA"/>
    <w:rsid w:val="008A03A6"/>
    <w:rsid w:val="008A1E21"/>
    <w:rsid w:val="008A3E24"/>
    <w:rsid w:val="008B3F6B"/>
    <w:rsid w:val="008C5D92"/>
    <w:rsid w:val="008C79B9"/>
    <w:rsid w:val="008D0311"/>
    <w:rsid w:val="008D0448"/>
    <w:rsid w:val="008D23DE"/>
    <w:rsid w:val="008D2842"/>
    <w:rsid w:val="008D6E21"/>
    <w:rsid w:val="008F12F7"/>
    <w:rsid w:val="008F510F"/>
    <w:rsid w:val="008F5CAC"/>
    <w:rsid w:val="00901F97"/>
    <w:rsid w:val="00905377"/>
    <w:rsid w:val="00905E4B"/>
    <w:rsid w:val="00906210"/>
    <w:rsid w:val="009062AB"/>
    <w:rsid w:val="0091041A"/>
    <w:rsid w:val="0091069A"/>
    <w:rsid w:val="00910C4C"/>
    <w:rsid w:val="009117BE"/>
    <w:rsid w:val="009138A4"/>
    <w:rsid w:val="00916E5D"/>
    <w:rsid w:val="00924E6C"/>
    <w:rsid w:val="00925B9D"/>
    <w:rsid w:val="00925FEE"/>
    <w:rsid w:val="009264A7"/>
    <w:rsid w:val="00926729"/>
    <w:rsid w:val="00935599"/>
    <w:rsid w:val="00936474"/>
    <w:rsid w:val="00937E99"/>
    <w:rsid w:val="009438CE"/>
    <w:rsid w:val="00944030"/>
    <w:rsid w:val="00957BFD"/>
    <w:rsid w:val="00957E00"/>
    <w:rsid w:val="009606CD"/>
    <w:rsid w:val="00960D49"/>
    <w:rsid w:val="00963831"/>
    <w:rsid w:val="009638ED"/>
    <w:rsid w:val="00964680"/>
    <w:rsid w:val="00966792"/>
    <w:rsid w:val="0097094D"/>
    <w:rsid w:val="009738C7"/>
    <w:rsid w:val="00973D80"/>
    <w:rsid w:val="00974F98"/>
    <w:rsid w:val="0098176F"/>
    <w:rsid w:val="0098210A"/>
    <w:rsid w:val="00983913"/>
    <w:rsid w:val="00987218"/>
    <w:rsid w:val="009A2883"/>
    <w:rsid w:val="009A4F51"/>
    <w:rsid w:val="009A4F6C"/>
    <w:rsid w:val="009B1C60"/>
    <w:rsid w:val="009B6804"/>
    <w:rsid w:val="009C48E3"/>
    <w:rsid w:val="009C7B2D"/>
    <w:rsid w:val="009D17D1"/>
    <w:rsid w:val="009D1BEA"/>
    <w:rsid w:val="009D3492"/>
    <w:rsid w:val="009D6FBC"/>
    <w:rsid w:val="009E20AC"/>
    <w:rsid w:val="009E245E"/>
    <w:rsid w:val="009E4B4B"/>
    <w:rsid w:val="009F1885"/>
    <w:rsid w:val="009F2D19"/>
    <w:rsid w:val="009F6791"/>
    <w:rsid w:val="00A02A30"/>
    <w:rsid w:val="00A05831"/>
    <w:rsid w:val="00A06D0E"/>
    <w:rsid w:val="00A13A24"/>
    <w:rsid w:val="00A14E74"/>
    <w:rsid w:val="00A1526D"/>
    <w:rsid w:val="00A15291"/>
    <w:rsid w:val="00A1647C"/>
    <w:rsid w:val="00A21481"/>
    <w:rsid w:val="00A22F44"/>
    <w:rsid w:val="00A259C8"/>
    <w:rsid w:val="00A37E81"/>
    <w:rsid w:val="00A46E78"/>
    <w:rsid w:val="00A53D60"/>
    <w:rsid w:val="00A552C6"/>
    <w:rsid w:val="00A60BA9"/>
    <w:rsid w:val="00A62A38"/>
    <w:rsid w:val="00A64789"/>
    <w:rsid w:val="00A65FED"/>
    <w:rsid w:val="00A676EE"/>
    <w:rsid w:val="00A67ED5"/>
    <w:rsid w:val="00A703B8"/>
    <w:rsid w:val="00A70FF3"/>
    <w:rsid w:val="00A771EE"/>
    <w:rsid w:val="00A807C5"/>
    <w:rsid w:val="00A81C1E"/>
    <w:rsid w:val="00A91EB1"/>
    <w:rsid w:val="00A92FE2"/>
    <w:rsid w:val="00AA21B6"/>
    <w:rsid w:val="00AA43A6"/>
    <w:rsid w:val="00AA486A"/>
    <w:rsid w:val="00AA493E"/>
    <w:rsid w:val="00AA67CC"/>
    <w:rsid w:val="00AA703E"/>
    <w:rsid w:val="00AB458A"/>
    <w:rsid w:val="00AB599D"/>
    <w:rsid w:val="00AC129E"/>
    <w:rsid w:val="00AC5475"/>
    <w:rsid w:val="00AD405C"/>
    <w:rsid w:val="00AD679E"/>
    <w:rsid w:val="00AE182C"/>
    <w:rsid w:val="00AE3727"/>
    <w:rsid w:val="00AF3A3E"/>
    <w:rsid w:val="00AF51DE"/>
    <w:rsid w:val="00AF57C1"/>
    <w:rsid w:val="00AF6D06"/>
    <w:rsid w:val="00B05473"/>
    <w:rsid w:val="00B10B20"/>
    <w:rsid w:val="00B15CAC"/>
    <w:rsid w:val="00B243B4"/>
    <w:rsid w:val="00B2693D"/>
    <w:rsid w:val="00B31145"/>
    <w:rsid w:val="00B315DB"/>
    <w:rsid w:val="00B3210B"/>
    <w:rsid w:val="00B32EB2"/>
    <w:rsid w:val="00B3471A"/>
    <w:rsid w:val="00B34FBA"/>
    <w:rsid w:val="00B3520B"/>
    <w:rsid w:val="00B355B3"/>
    <w:rsid w:val="00B410BA"/>
    <w:rsid w:val="00B412CC"/>
    <w:rsid w:val="00B4283B"/>
    <w:rsid w:val="00B43624"/>
    <w:rsid w:val="00B45015"/>
    <w:rsid w:val="00B53F91"/>
    <w:rsid w:val="00B55D39"/>
    <w:rsid w:val="00B57F93"/>
    <w:rsid w:val="00B63A22"/>
    <w:rsid w:val="00B6524D"/>
    <w:rsid w:val="00B66AC5"/>
    <w:rsid w:val="00B66DF4"/>
    <w:rsid w:val="00B70261"/>
    <w:rsid w:val="00B72D96"/>
    <w:rsid w:val="00B73999"/>
    <w:rsid w:val="00B73FAC"/>
    <w:rsid w:val="00B74026"/>
    <w:rsid w:val="00B76C8D"/>
    <w:rsid w:val="00B80478"/>
    <w:rsid w:val="00B809F7"/>
    <w:rsid w:val="00B80F77"/>
    <w:rsid w:val="00B819A9"/>
    <w:rsid w:val="00B9038D"/>
    <w:rsid w:val="00B9343F"/>
    <w:rsid w:val="00B96BC6"/>
    <w:rsid w:val="00BA4EC5"/>
    <w:rsid w:val="00BA5AB4"/>
    <w:rsid w:val="00BA68A9"/>
    <w:rsid w:val="00BB0B87"/>
    <w:rsid w:val="00BB1236"/>
    <w:rsid w:val="00BB3262"/>
    <w:rsid w:val="00BB4898"/>
    <w:rsid w:val="00BB7F48"/>
    <w:rsid w:val="00BC1D48"/>
    <w:rsid w:val="00BC2736"/>
    <w:rsid w:val="00BC3782"/>
    <w:rsid w:val="00BC5046"/>
    <w:rsid w:val="00BD3291"/>
    <w:rsid w:val="00BE1C47"/>
    <w:rsid w:val="00BE2214"/>
    <w:rsid w:val="00BE2477"/>
    <w:rsid w:val="00BE5199"/>
    <w:rsid w:val="00BE5DEB"/>
    <w:rsid w:val="00BE68DE"/>
    <w:rsid w:val="00BF4362"/>
    <w:rsid w:val="00BF7B99"/>
    <w:rsid w:val="00C006D1"/>
    <w:rsid w:val="00C04EB7"/>
    <w:rsid w:val="00C06368"/>
    <w:rsid w:val="00C07653"/>
    <w:rsid w:val="00C108F8"/>
    <w:rsid w:val="00C13963"/>
    <w:rsid w:val="00C14153"/>
    <w:rsid w:val="00C15D34"/>
    <w:rsid w:val="00C21CCE"/>
    <w:rsid w:val="00C22216"/>
    <w:rsid w:val="00C23B8D"/>
    <w:rsid w:val="00C2747C"/>
    <w:rsid w:val="00C32293"/>
    <w:rsid w:val="00C34115"/>
    <w:rsid w:val="00C344BE"/>
    <w:rsid w:val="00C37886"/>
    <w:rsid w:val="00C41448"/>
    <w:rsid w:val="00C41B60"/>
    <w:rsid w:val="00C45618"/>
    <w:rsid w:val="00C47B3F"/>
    <w:rsid w:val="00C50AB5"/>
    <w:rsid w:val="00C61E9B"/>
    <w:rsid w:val="00C65FEF"/>
    <w:rsid w:val="00C70E43"/>
    <w:rsid w:val="00C72AC1"/>
    <w:rsid w:val="00C744B8"/>
    <w:rsid w:val="00C7700F"/>
    <w:rsid w:val="00C7763A"/>
    <w:rsid w:val="00C81E88"/>
    <w:rsid w:val="00C82BDF"/>
    <w:rsid w:val="00C879C4"/>
    <w:rsid w:val="00C94B84"/>
    <w:rsid w:val="00C9597E"/>
    <w:rsid w:val="00CA1851"/>
    <w:rsid w:val="00CA1E9D"/>
    <w:rsid w:val="00CA2C4F"/>
    <w:rsid w:val="00CB2B64"/>
    <w:rsid w:val="00CB3CEF"/>
    <w:rsid w:val="00CB42FA"/>
    <w:rsid w:val="00CB4C1E"/>
    <w:rsid w:val="00CB51B9"/>
    <w:rsid w:val="00CC22A6"/>
    <w:rsid w:val="00CD077B"/>
    <w:rsid w:val="00CD6939"/>
    <w:rsid w:val="00CD6CC4"/>
    <w:rsid w:val="00CE0B7D"/>
    <w:rsid w:val="00CE0E64"/>
    <w:rsid w:val="00CE1799"/>
    <w:rsid w:val="00CF0F32"/>
    <w:rsid w:val="00CF1157"/>
    <w:rsid w:val="00CF16E2"/>
    <w:rsid w:val="00CF4C84"/>
    <w:rsid w:val="00D0494B"/>
    <w:rsid w:val="00D04E21"/>
    <w:rsid w:val="00D061E8"/>
    <w:rsid w:val="00D06F6E"/>
    <w:rsid w:val="00D11DC2"/>
    <w:rsid w:val="00D132B7"/>
    <w:rsid w:val="00D2345C"/>
    <w:rsid w:val="00D2362D"/>
    <w:rsid w:val="00D24304"/>
    <w:rsid w:val="00D24BC9"/>
    <w:rsid w:val="00D260F6"/>
    <w:rsid w:val="00D30484"/>
    <w:rsid w:val="00D36BDE"/>
    <w:rsid w:val="00D36DAE"/>
    <w:rsid w:val="00D404ED"/>
    <w:rsid w:val="00D423C7"/>
    <w:rsid w:val="00D433C4"/>
    <w:rsid w:val="00D55800"/>
    <w:rsid w:val="00D61803"/>
    <w:rsid w:val="00D64B9C"/>
    <w:rsid w:val="00D712FC"/>
    <w:rsid w:val="00D7260E"/>
    <w:rsid w:val="00D84368"/>
    <w:rsid w:val="00D84A58"/>
    <w:rsid w:val="00D90F73"/>
    <w:rsid w:val="00D971DD"/>
    <w:rsid w:val="00D97A8C"/>
    <w:rsid w:val="00DA0FD4"/>
    <w:rsid w:val="00DA1C47"/>
    <w:rsid w:val="00DA3CB5"/>
    <w:rsid w:val="00DA4EAD"/>
    <w:rsid w:val="00DA77C8"/>
    <w:rsid w:val="00DB0A98"/>
    <w:rsid w:val="00DB337C"/>
    <w:rsid w:val="00DB3668"/>
    <w:rsid w:val="00DB3DC3"/>
    <w:rsid w:val="00DC0F8E"/>
    <w:rsid w:val="00DC2DFC"/>
    <w:rsid w:val="00DC78D9"/>
    <w:rsid w:val="00DD6F0C"/>
    <w:rsid w:val="00DE127D"/>
    <w:rsid w:val="00DE1C28"/>
    <w:rsid w:val="00DE2F7B"/>
    <w:rsid w:val="00DE448D"/>
    <w:rsid w:val="00DE5E9E"/>
    <w:rsid w:val="00DF6578"/>
    <w:rsid w:val="00E008EB"/>
    <w:rsid w:val="00E01095"/>
    <w:rsid w:val="00E02D96"/>
    <w:rsid w:val="00E036E0"/>
    <w:rsid w:val="00E07088"/>
    <w:rsid w:val="00E07B50"/>
    <w:rsid w:val="00E13323"/>
    <w:rsid w:val="00E13D37"/>
    <w:rsid w:val="00E1552E"/>
    <w:rsid w:val="00E15D7B"/>
    <w:rsid w:val="00E160A4"/>
    <w:rsid w:val="00E20403"/>
    <w:rsid w:val="00E207AB"/>
    <w:rsid w:val="00E2386F"/>
    <w:rsid w:val="00E253ED"/>
    <w:rsid w:val="00E256CC"/>
    <w:rsid w:val="00E26A2A"/>
    <w:rsid w:val="00E31127"/>
    <w:rsid w:val="00E31410"/>
    <w:rsid w:val="00E366B5"/>
    <w:rsid w:val="00E3729F"/>
    <w:rsid w:val="00E40925"/>
    <w:rsid w:val="00E44875"/>
    <w:rsid w:val="00E45F0A"/>
    <w:rsid w:val="00E539BF"/>
    <w:rsid w:val="00E54690"/>
    <w:rsid w:val="00E550A8"/>
    <w:rsid w:val="00E55CDD"/>
    <w:rsid w:val="00E63663"/>
    <w:rsid w:val="00E668C6"/>
    <w:rsid w:val="00E72E26"/>
    <w:rsid w:val="00E738CC"/>
    <w:rsid w:val="00E80449"/>
    <w:rsid w:val="00E815C0"/>
    <w:rsid w:val="00E8411B"/>
    <w:rsid w:val="00E907C2"/>
    <w:rsid w:val="00E90C49"/>
    <w:rsid w:val="00E90D81"/>
    <w:rsid w:val="00E91A6D"/>
    <w:rsid w:val="00E93303"/>
    <w:rsid w:val="00E951B6"/>
    <w:rsid w:val="00E96DE2"/>
    <w:rsid w:val="00EA24F3"/>
    <w:rsid w:val="00EA6032"/>
    <w:rsid w:val="00EB0B20"/>
    <w:rsid w:val="00EB1B5D"/>
    <w:rsid w:val="00EB7138"/>
    <w:rsid w:val="00EC0983"/>
    <w:rsid w:val="00EC469A"/>
    <w:rsid w:val="00ED0EE3"/>
    <w:rsid w:val="00ED1550"/>
    <w:rsid w:val="00ED1DF4"/>
    <w:rsid w:val="00ED2CCF"/>
    <w:rsid w:val="00ED3844"/>
    <w:rsid w:val="00EE3D5F"/>
    <w:rsid w:val="00EF0091"/>
    <w:rsid w:val="00EF130C"/>
    <w:rsid w:val="00EF29E7"/>
    <w:rsid w:val="00EF7682"/>
    <w:rsid w:val="00F0416A"/>
    <w:rsid w:val="00F04186"/>
    <w:rsid w:val="00F04775"/>
    <w:rsid w:val="00F120BB"/>
    <w:rsid w:val="00F15B6C"/>
    <w:rsid w:val="00F177FF"/>
    <w:rsid w:val="00F2190A"/>
    <w:rsid w:val="00F21AEA"/>
    <w:rsid w:val="00F26D38"/>
    <w:rsid w:val="00F337BA"/>
    <w:rsid w:val="00F362B2"/>
    <w:rsid w:val="00F36DC7"/>
    <w:rsid w:val="00F42157"/>
    <w:rsid w:val="00F44812"/>
    <w:rsid w:val="00F52088"/>
    <w:rsid w:val="00F53160"/>
    <w:rsid w:val="00F539BC"/>
    <w:rsid w:val="00F61A87"/>
    <w:rsid w:val="00F61B48"/>
    <w:rsid w:val="00F62F47"/>
    <w:rsid w:val="00F66F23"/>
    <w:rsid w:val="00F722C9"/>
    <w:rsid w:val="00F835B6"/>
    <w:rsid w:val="00F841D1"/>
    <w:rsid w:val="00F9686A"/>
    <w:rsid w:val="00FA3096"/>
    <w:rsid w:val="00FA40EF"/>
    <w:rsid w:val="00FB0072"/>
    <w:rsid w:val="00FB0E22"/>
    <w:rsid w:val="00FB1D7D"/>
    <w:rsid w:val="00FB2808"/>
    <w:rsid w:val="00FB3325"/>
    <w:rsid w:val="00FB765D"/>
    <w:rsid w:val="00FB7EA2"/>
    <w:rsid w:val="00FC073A"/>
    <w:rsid w:val="00FC0CD0"/>
    <w:rsid w:val="00FC37A7"/>
    <w:rsid w:val="00FC4A31"/>
    <w:rsid w:val="00FD1FD8"/>
    <w:rsid w:val="00FD6AA6"/>
    <w:rsid w:val="00FD79D8"/>
    <w:rsid w:val="00FF5BF2"/>
    <w:rsid w:val="00FF6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F7DCA"/>
  <w15:docId w15:val="{97D58453-3CE5-45CB-950C-7DCADC005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CAC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2D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02D3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44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7C85"/>
    <w:rPr>
      <w:color w:val="0000FF"/>
      <w:u w:val="single"/>
    </w:rPr>
  </w:style>
  <w:style w:type="paragraph" w:customStyle="1" w:styleId="ydp9adc1aaamsonormal">
    <w:name w:val="ydp9adc1aaamsonormal"/>
    <w:basedOn w:val="Normal"/>
    <w:rsid w:val="006D7C85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4E6AD2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6AD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006D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C23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302D30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302D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gpopup-sensitive-area">
    <w:name w:val="figpopup-sensitive-area"/>
    <w:basedOn w:val="DefaultParagraphFont"/>
    <w:rsid w:val="00302D30"/>
  </w:style>
  <w:style w:type="paragraph" w:styleId="NormalWeb">
    <w:name w:val="Normal (Web)"/>
    <w:basedOn w:val="Normal"/>
    <w:uiPriority w:val="99"/>
    <w:semiHidden/>
    <w:unhideWhenUsed/>
    <w:rsid w:val="00302D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02D30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2D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7807E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C31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31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31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1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16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61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1A3"/>
  </w:style>
  <w:style w:type="paragraph" w:styleId="Footer">
    <w:name w:val="footer"/>
    <w:basedOn w:val="Normal"/>
    <w:link w:val="FooterChar"/>
    <w:uiPriority w:val="99"/>
    <w:unhideWhenUsed/>
    <w:rsid w:val="008061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1A3"/>
  </w:style>
  <w:style w:type="numbering" w:customStyle="1" w:styleId="NoList1">
    <w:name w:val="No List1"/>
    <w:next w:val="NoList"/>
    <w:uiPriority w:val="99"/>
    <w:semiHidden/>
    <w:unhideWhenUsed/>
    <w:rsid w:val="00014CED"/>
  </w:style>
  <w:style w:type="table" w:customStyle="1" w:styleId="TableGrid1">
    <w:name w:val="Table Grid1"/>
    <w:basedOn w:val="TableNormal"/>
    <w:next w:val="TableGrid"/>
    <w:uiPriority w:val="59"/>
    <w:rsid w:val="00014CED"/>
    <w:pPr>
      <w:spacing w:after="0" w:line="240" w:lineRule="auto"/>
      <w:jc w:val="both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3A16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A16C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A16C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A16C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DejaVuSansCondensed-Oblique" w:eastAsia="Times New Roman" w:hAnsi="DejaVuSansCondensed-Oblique" w:cs="Times New Roman"/>
      <w:i/>
      <w:iCs/>
      <w:sz w:val="20"/>
      <w:szCs w:val="20"/>
    </w:rPr>
  </w:style>
  <w:style w:type="paragraph" w:customStyle="1" w:styleId="xl68">
    <w:name w:val="xl68"/>
    <w:basedOn w:val="Normal"/>
    <w:rsid w:val="003A16C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DejaVuSansCondensed" w:eastAsia="Times New Roman" w:hAnsi="DejaVuSansCondensed" w:cs="Times New Roman"/>
      <w:sz w:val="20"/>
      <w:szCs w:val="20"/>
    </w:rPr>
  </w:style>
  <w:style w:type="paragraph" w:customStyle="1" w:styleId="xl69">
    <w:name w:val="xl69"/>
    <w:basedOn w:val="Normal"/>
    <w:rsid w:val="003A16C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44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ref-journal">
    <w:name w:val="ref-journal"/>
    <w:basedOn w:val="DefaultParagraphFont"/>
    <w:rsid w:val="00492D00"/>
  </w:style>
  <w:style w:type="character" w:customStyle="1" w:styleId="ref-vol">
    <w:name w:val="ref-vol"/>
    <w:basedOn w:val="DefaultParagraphFont"/>
    <w:rsid w:val="00492D00"/>
  </w:style>
  <w:style w:type="character" w:customStyle="1" w:styleId="element-citation">
    <w:name w:val="element-citation"/>
    <w:basedOn w:val="DefaultParagraphFont"/>
    <w:rsid w:val="00492D00"/>
  </w:style>
  <w:style w:type="paragraph" w:styleId="EndnoteText">
    <w:name w:val="endnote text"/>
    <w:basedOn w:val="Normal"/>
    <w:link w:val="EndnoteTextChar"/>
    <w:uiPriority w:val="99"/>
    <w:semiHidden/>
    <w:unhideWhenUsed/>
    <w:rsid w:val="00062B7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62B78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062B7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41A6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1A6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1A6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058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415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423842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06687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5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87271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2179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87A02E-C83B-4205-8100-9B8ED6F5F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1</Pages>
  <Words>2738</Words>
  <Characters>15612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t Hendricks, Leshon Chere</dc:creator>
  <cp:keywords/>
  <dc:description/>
  <cp:lastModifiedBy>HEMA S</cp:lastModifiedBy>
  <cp:revision>4</cp:revision>
  <cp:lastPrinted>2023-03-22T20:35:00Z</cp:lastPrinted>
  <dcterms:created xsi:type="dcterms:W3CDTF">2023-11-10T20:04:00Z</dcterms:created>
  <dcterms:modified xsi:type="dcterms:W3CDTF">2023-11-20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c848a5a042ee1d463ab9d9a7d4e2371b38753349867a16b6a604316e20bee4</vt:lpwstr>
  </property>
</Properties>
</file>